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2BAB01" w14:textId="1729D840" w:rsidR="003315E5" w:rsidRDefault="003315E5" w:rsidP="0093646F">
      <w:pPr>
        <w:ind w:right="113"/>
        <w:rPr>
          <w:b/>
        </w:rPr>
      </w:pPr>
      <w:bookmarkStart w:id="0" w:name="_GoBack"/>
      <w:bookmarkEnd w:id="0"/>
      <w:r>
        <w:rPr>
          <w:b/>
        </w:rPr>
        <w:t xml:space="preserve">Note: Please refer to </w:t>
      </w:r>
      <w:r w:rsidR="009E5625">
        <w:rPr>
          <w:b/>
        </w:rPr>
        <w:t xml:space="preserve">the </w:t>
      </w:r>
      <w:r>
        <w:rPr>
          <w:b/>
        </w:rPr>
        <w:t>full manuscript for details on the sources of individual items</w:t>
      </w:r>
    </w:p>
    <w:p w14:paraId="5E4BF7DD" w14:textId="77777777" w:rsidR="003315E5" w:rsidRDefault="003315E5" w:rsidP="0093646F">
      <w:pPr>
        <w:ind w:right="113"/>
        <w:rPr>
          <w:b/>
        </w:rPr>
      </w:pPr>
    </w:p>
    <w:p w14:paraId="216B34B6" w14:textId="28D1EADB" w:rsidR="003315E5" w:rsidRPr="0093646F" w:rsidRDefault="00CF2CD6" w:rsidP="0093646F">
      <w:pPr>
        <w:ind w:right="113"/>
        <w:rPr>
          <w:b/>
        </w:rPr>
      </w:pPr>
      <w:r w:rsidRPr="0093646F">
        <w:rPr>
          <w:b/>
        </w:rPr>
        <w:t xml:space="preserve">BDMM </w:t>
      </w:r>
      <w:r w:rsidR="0093646F">
        <w:rPr>
          <w:b/>
        </w:rPr>
        <w:t>Questionnaire</w:t>
      </w:r>
    </w:p>
    <w:p w14:paraId="3F8384BE" w14:textId="77777777" w:rsidR="002C7A2E" w:rsidRPr="0093646F" w:rsidRDefault="002C7A2E"/>
    <w:p w14:paraId="338854F3" w14:textId="77777777" w:rsidR="002C7A2E" w:rsidRPr="0093646F" w:rsidRDefault="00CF2CD6">
      <w:pPr>
        <w:keepNext/>
      </w:pPr>
      <w:r w:rsidRPr="0093646F">
        <w:rPr>
          <w:i/>
        </w:rPr>
        <w:t>Please only complete this survey once.   The following section will ask you some basic demographic questions. Then you will read two clinical vignettes and be asked a set of standard survey questions about the cases following each vignette.</w:t>
      </w:r>
    </w:p>
    <w:p w14:paraId="102FC5A6" w14:textId="77777777" w:rsidR="002C7A2E" w:rsidRPr="0093646F" w:rsidRDefault="002C7A2E"/>
    <w:p w14:paraId="13BE1CD7" w14:textId="77777777" w:rsidR="002C7A2E" w:rsidRPr="0093646F" w:rsidRDefault="00CF2CD6">
      <w:pPr>
        <w:keepNext/>
      </w:pPr>
      <w:r w:rsidRPr="0093646F">
        <w:t>A1. Please indicate your age in years:   (choose age from the drop-down menu)  </w:t>
      </w:r>
    </w:p>
    <w:p w14:paraId="7F652C08" w14:textId="18F3A6DA" w:rsidR="002C7A2E" w:rsidRPr="0093646F" w:rsidRDefault="00F8128A">
      <w:pPr>
        <w:pStyle w:val="ListParagraph"/>
        <w:keepNext/>
        <w:numPr>
          <w:ilvl w:val="0"/>
          <w:numId w:val="4"/>
        </w:numPr>
      </w:pPr>
      <w:r>
        <w:t>20</w:t>
      </w:r>
    </w:p>
    <w:p w14:paraId="67573D7E" w14:textId="0B5C9E0C" w:rsidR="002C7A2E" w:rsidRPr="0093646F" w:rsidRDefault="00F8128A">
      <w:pPr>
        <w:pStyle w:val="ListParagraph"/>
        <w:keepNext/>
        <w:numPr>
          <w:ilvl w:val="0"/>
          <w:numId w:val="4"/>
        </w:numPr>
      </w:pPr>
      <w:r>
        <w:t>21</w:t>
      </w:r>
    </w:p>
    <w:p w14:paraId="18DEFE17" w14:textId="42788DA2" w:rsidR="002C7A2E" w:rsidRPr="0093646F" w:rsidRDefault="00F8128A">
      <w:pPr>
        <w:pStyle w:val="ListParagraph"/>
        <w:keepNext/>
        <w:numPr>
          <w:ilvl w:val="0"/>
          <w:numId w:val="4"/>
        </w:numPr>
      </w:pPr>
      <w:r>
        <w:t>22</w:t>
      </w:r>
    </w:p>
    <w:p w14:paraId="3DC680BD" w14:textId="5DC7B11C" w:rsidR="002C7A2E" w:rsidRPr="0093646F" w:rsidRDefault="00F8128A">
      <w:pPr>
        <w:pStyle w:val="ListParagraph"/>
        <w:keepNext/>
        <w:numPr>
          <w:ilvl w:val="0"/>
          <w:numId w:val="4"/>
        </w:numPr>
      </w:pPr>
      <w:r>
        <w:t>23</w:t>
      </w:r>
    </w:p>
    <w:p w14:paraId="034597F9" w14:textId="18F03D92" w:rsidR="002C7A2E" w:rsidRPr="0093646F" w:rsidRDefault="00F8128A">
      <w:pPr>
        <w:pStyle w:val="ListParagraph"/>
        <w:keepNext/>
        <w:numPr>
          <w:ilvl w:val="0"/>
          <w:numId w:val="4"/>
        </w:numPr>
      </w:pPr>
      <w:r>
        <w:t>24</w:t>
      </w:r>
    </w:p>
    <w:p w14:paraId="1FE3DF9C" w14:textId="5376D365" w:rsidR="002C7A2E" w:rsidRPr="0093646F" w:rsidRDefault="00CF2CD6">
      <w:pPr>
        <w:pStyle w:val="ListParagraph"/>
        <w:keepNext/>
        <w:numPr>
          <w:ilvl w:val="0"/>
          <w:numId w:val="4"/>
        </w:numPr>
      </w:pPr>
      <w:r w:rsidRPr="0093646F">
        <w:t xml:space="preserve">25 </w:t>
      </w:r>
    </w:p>
    <w:p w14:paraId="04062757" w14:textId="10989CDD" w:rsidR="002C7A2E" w:rsidRPr="0093646F" w:rsidRDefault="00CF2CD6">
      <w:pPr>
        <w:pStyle w:val="ListParagraph"/>
        <w:keepNext/>
        <w:numPr>
          <w:ilvl w:val="0"/>
          <w:numId w:val="4"/>
        </w:numPr>
      </w:pPr>
      <w:r w:rsidRPr="0093646F">
        <w:t xml:space="preserve">26 </w:t>
      </w:r>
    </w:p>
    <w:p w14:paraId="7B1FD98B" w14:textId="62658A62" w:rsidR="002C7A2E" w:rsidRPr="0093646F" w:rsidRDefault="00F8128A">
      <w:pPr>
        <w:pStyle w:val="ListParagraph"/>
        <w:keepNext/>
        <w:numPr>
          <w:ilvl w:val="0"/>
          <w:numId w:val="4"/>
        </w:numPr>
      </w:pPr>
      <w:r>
        <w:t xml:space="preserve">27 </w:t>
      </w:r>
    </w:p>
    <w:p w14:paraId="0FE99865" w14:textId="3DD2A8E4" w:rsidR="002C7A2E" w:rsidRPr="0093646F" w:rsidRDefault="00F8128A">
      <w:pPr>
        <w:pStyle w:val="ListParagraph"/>
        <w:keepNext/>
        <w:numPr>
          <w:ilvl w:val="0"/>
          <w:numId w:val="4"/>
        </w:numPr>
      </w:pPr>
      <w:r>
        <w:t xml:space="preserve">28 </w:t>
      </w:r>
    </w:p>
    <w:p w14:paraId="0F880794" w14:textId="5B107285" w:rsidR="002C7A2E" w:rsidRPr="0093646F" w:rsidRDefault="00F8128A">
      <w:pPr>
        <w:pStyle w:val="ListParagraph"/>
        <w:keepNext/>
        <w:numPr>
          <w:ilvl w:val="0"/>
          <w:numId w:val="4"/>
        </w:numPr>
      </w:pPr>
      <w:r>
        <w:t>29</w:t>
      </w:r>
    </w:p>
    <w:p w14:paraId="709764AC" w14:textId="0899195C" w:rsidR="002C7A2E" w:rsidRPr="0093646F" w:rsidRDefault="00F8128A">
      <w:pPr>
        <w:pStyle w:val="ListParagraph"/>
        <w:keepNext/>
        <w:numPr>
          <w:ilvl w:val="0"/>
          <w:numId w:val="4"/>
        </w:numPr>
      </w:pPr>
      <w:r>
        <w:t>30+</w:t>
      </w:r>
    </w:p>
    <w:p w14:paraId="7AFE0541" w14:textId="77777777" w:rsidR="002C7A2E" w:rsidRPr="0093646F" w:rsidRDefault="002C7A2E"/>
    <w:p w14:paraId="7E1C88AB" w14:textId="77777777" w:rsidR="002C7A2E" w:rsidRPr="0093646F" w:rsidRDefault="00CF2CD6">
      <w:pPr>
        <w:keepNext/>
      </w:pPr>
      <w:r w:rsidRPr="0093646F">
        <w:t>A2. Are you:</w:t>
      </w:r>
    </w:p>
    <w:p w14:paraId="27B40447" w14:textId="4F2B09E2" w:rsidR="002C7A2E" w:rsidRPr="0093646F" w:rsidRDefault="00F8128A">
      <w:pPr>
        <w:pStyle w:val="ListParagraph"/>
        <w:keepNext/>
        <w:numPr>
          <w:ilvl w:val="0"/>
          <w:numId w:val="4"/>
        </w:numPr>
      </w:pPr>
      <w:r>
        <w:t>Male</w:t>
      </w:r>
    </w:p>
    <w:p w14:paraId="4014F0E2" w14:textId="1199E604" w:rsidR="002C7A2E" w:rsidRPr="0093646F" w:rsidRDefault="00F8128A">
      <w:pPr>
        <w:pStyle w:val="ListParagraph"/>
        <w:keepNext/>
        <w:numPr>
          <w:ilvl w:val="0"/>
          <w:numId w:val="4"/>
        </w:numPr>
      </w:pPr>
      <w:r>
        <w:t>Female</w:t>
      </w:r>
    </w:p>
    <w:p w14:paraId="7E69E6D0" w14:textId="7512D58F" w:rsidR="002C7A2E" w:rsidRPr="0093646F" w:rsidRDefault="00F8128A">
      <w:pPr>
        <w:pStyle w:val="ListParagraph"/>
        <w:keepNext/>
        <w:numPr>
          <w:ilvl w:val="0"/>
          <w:numId w:val="4"/>
        </w:numPr>
      </w:pPr>
      <w:r>
        <w:t>Other</w:t>
      </w:r>
      <w:r w:rsidR="00CF2CD6" w:rsidRPr="0093646F">
        <w:t xml:space="preserve"> ____________________</w:t>
      </w:r>
    </w:p>
    <w:p w14:paraId="3FC8BC2A" w14:textId="77777777" w:rsidR="002C7A2E" w:rsidRPr="0093646F" w:rsidRDefault="002C7A2E"/>
    <w:p w14:paraId="12E761D1" w14:textId="77777777" w:rsidR="002C7A2E" w:rsidRPr="0093646F" w:rsidRDefault="00CF2CD6">
      <w:pPr>
        <w:keepNext/>
      </w:pPr>
      <w:r w:rsidRPr="0093646F">
        <w:t>A3. Which ethnic group do you belong to?        Mark the space or spaces that apply to you.</w:t>
      </w:r>
    </w:p>
    <w:p w14:paraId="51A03823" w14:textId="4E85F8D9" w:rsidR="002C7A2E" w:rsidRPr="0093646F" w:rsidRDefault="00F8128A">
      <w:pPr>
        <w:pStyle w:val="ListParagraph"/>
        <w:keepNext/>
        <w:numPr>
          <w:ilvl w:val="0"/>
          <w:numId w:val="2"/>
        </w:numPr>
      </w:pPr>
      <w:r>
        <w:t>NZ European</w:t>
      </w:r>
    </w:p>
    <w:p w14:paraId="0A966CD0" w14:textId="50055D53" w:rsidR="002C7A2E" w:rsidRPr="0093646F" w:rsidRDefault="00F8128A">
      <w:pPr>
        <w:pStyle w:val="ListParagraph"/>
        <w:keepNext/>
        <w:numPr>
          <w:ilvl w:val="0"/>
          <w:numId w:val="2"/>
        </w:numPr>
      </w:pPr>
      <w:r>
        <w:t>Māori</w:t>
      </w:r>
    </w:p>
    <w:p w14:paraId="47D90FB9" w14:textId="632E13E4" w:rsidR="002C7A2E" w:rsidRPr="0093646F" w:rsidRDefault="00F8128A">
      <w:pPr>
        <w:pStyle w:val="ListParagraph"/>
        <w:keepNext/>
        <w:numPr>
          <w:ilvl w:val="0"/>
          <w:numId w:val="2"/>
        </w:numPr>
      </w:pPr>
      <w:r>
        <w:t>Samoan</w:t>
      </w:r>
    </w:p>
    <w:p w14:paraId="6D3D13D5" w14:textId="06125048" w:rsidR="002C7A2E" w:rsidRPr="0093646F" w:rsidRDefault="00F8128A">
      <w:pPr>
        <w:pStyle w:val="ListParagraph"/>
        <w:keepNext/>
        <w:numPr>
          <w:ilvl w:val="0"/>
          <w:numId w:val="2"/>
        </w:numPr>
      </w:pPr>
      <w:r>
        <w:t>Cook Island Māori</w:t>
      </w:r>
    </w:p>
    <w:p w14:paraId="5B2EB43C" w14:textId="66286E7E" w:rsidR="002C7A2E" w:rsidRPr="0093646F" w:rsidRDefault="00F8128A">
      <w:pPr>
        <w:pStyle w:val="ListParagraph"/>
        <w:keepNext/>
        <w:numPr>
          <w:ilvl w:val="0"/>
          <w:numId w:val="2"/>
        </w:numPr>
      </w:pPr>
      <w:r>
        <w:t>Tongan</w:t>
      </w:r>
    </w:p>
    <w:p w14:paraId="29C54454" w14:textId="4CAC6258" w:rsidR="002C7A2E" w:rsidRPr="0093646F" w:rsidRDefault="00F8128A">
      <w:pPr>
        <w:pStyle w:val="ListParagraph"/>
        <w:keepNext/>
        <w:numPr>
          <w:ilvl w:val="0"/>
          <w:numId w:val="2"/>
        </w:numPr>
      </w:pPr>
      <w:r>
        <w:t>Niuean</w:t>
      </w:r>
    </w:p>
    <w:p w14:paraId="0FDB1EE3" w14:textId="67C980F0" w:rsidR="002C7A2E" w:rsidRPr="0093646F" w:rsidRDefault="00F8128A">
      <w:pPr>
        <w:pStyle w:val="ListParagraph"/>
        <w:keepNext/>
        <w:numPr>
          <w:ilvl w:val="0"/>
          <w:numId w:val="2"/>
        </w:numPr>
      </w:pPr>
      <w:r>
        <w:t>Chinese</w:t>
      </w:r>
    </w:p>
    <w:p w14:paraId="643CB22B" w14:textId="7CEF7AEB" w:rsidR="002C7A2E" w:rsidRPr="0093646F" w:rsidRDefault="00F8128A">
      <w:pPr>
        <w:pStyle w:val="ListParagraph"/>
        <w:keepNext/>
        <w:numPr>
          <w:ilvl w:val="0"/>
          <w:numId w:val="2"/>
        </w:numPr>
      </w:pPr>
      <w:r>
        <w:t>Indian</w:t>
      </w:r>
    </w:p>
    <w:p w14:paraId="078C154F" w14:textId="0A4B7499" w:rsidR="002C7A2E" w:rsidRPr="0093646F" w:rsidRDefault="00CF2CD6">
      <w:pPr>
        <w:pStyle w:val="ListParagraph"/>
        <w:keepNext/>
        <w:numPr>
          <w:ilvl w:val="0"/>
          <w:numId w:val="2"/>
        </w:numPr>
      </w:pPr>
      <w:r w:rsidRPr="0093646F">
        <w:t>Other (such as Dutch, Japanese, Tokelauan). Please state: ____________________</w:t>
      </w:r>
    </w:p>
    <w:p w14:paraId="241A2A94" w14:textId="77777777" w:rsidR="002C7A2E" w:rsidRPr="0093646F" w:rsidRDefault="002C7A2E"/>
    <w:p w14:paraId="1AE0300F" w14:textId="77777777" w:rsidR="002C7A2E" w:rsidRPr="0093646F" w:rsidRDefault="00CF2CD6">
      <w:pPr>
        <w:keepNext/>
      </w:pPr>
      <w:r w:rsidRPr="0093646F">
        <w:t>A4. Please indicate your current year of medical training:</w:t>
      </w:r>
    </w:p>
    <w:p w14:paraId="25A05D15" w14:textId="166126C8" w:rsidR="002C7A2E" w:rsidRPr="0093646F" w:rsidRDefault="00F8128A">
      <w:pPr>
        <w:pStyle w:val="ListParagraph"/>
        <w:keepNext/>
        <w:numPr>
          <w:ilvl w:val="0"/>
          <w:numId w:val="4"/>
        </w:numPr>
      </w:pPr>
      <w:r>
        <w:t xml:space="preserve">6th year (Trainee Intern) </w:t>
      </w:r>
    </w:p>
    <w:p w14:paraId="141FB9DC" w14:textId="739A8597" w:rsidR="002C7A2E" w:rsidRPr="0093646F" w:rsidRDefault="00F8128A">
      <w:pPr>
        <w:pStyle w:val="ListParagraph"/>
        <w:keepNext/>
        <w:numPr>
          <w:ilvl w:val="0"/>
          <w:numId w:val="4"/>
        </w:numPr>
      </w:pPr>
      <w:r>
        <w:t xml:space="preserve">5th year </w:t>
      </w:r>
    </w:p>
    <w:p w14:paraId="2029EE7D" w14:textId="77777777" w:rsidR="002C7A2E" w:rsidRPr="0093646F" w:rsidRDefault="002C7A2E"/>
    <w:p w14:paraId="03AEE26B" w14:textId="77777777" w:rsidR="0093646F" w:rsidRPr="0093646F" w:rsidRDefault="0093646F">
      <w:pPr>
        <w:keepNext/>
        <w:rPr>
          <w:i/>
        </w:rPr>
      </w:pPr>
      <w:r w:rsidRPr="0093646F">
        <w:rPr>
          <w:i/>
        </w:rPr>
        <w:t xml:space="preserve">Instructions: </w:t>
      </w:r>
      <w:r w:rsidR="00CF2CD6" w:rsidRPr="0093646F">
        <w:rPr>
          <w:i/>
        </w:rPr>
        <w:t xml:space="preserve">Please read the following case scenario carefully. Your task is to make decisions about the patient’s diagnosis and treatment prior to discussing your recommendations with your supervising consultant. You may not have all the information you feel you need to answer the </w:t>
      </w:r>
      <w:r w:rsidR="00CF2CD6" w:rsidRPr="0093646F">
        <w:rPr>
          <w:i/>
        </w:rPr>
        <w:lastRenderedPageBreak/>
        <w:t xml:space="preserve">questions. However, with the information you do have, please answer all of the following questions as best you can.   </w:t>
      </w:r>
    </w:p>
    <w:p w14:paraId="6730CE67" w14:textId="77777777" w:rsidR="0093646F" w:rsidRDefault="0093646F">
      <w:pPr>
        <w:keepNext/>
      </w:pPr>
    </w:p>
    <w:p w14:paraId="566B33B6" w14:textId="77777777" w:rsidR="002C7A2E" w:rsidRPr="0093646F" w:rsidRDefault="00CF2CD6">
      <w:pPr>
        <w:keepNext/>
      </w:pPr>
      <w:r w:rsidRPr="0093646F">
        <w:t>Part 1 You are a first year house officer in a regional hospital emergency department. Mr Wiremu</w:t>
      </w:r>
      <w:r w:rsidR="0093646F">
        <w:t>/Williams</w:t>
      </w:r>
      <w:r w:rsidRPr="0093646F">
        <w:t>, a 50-year-old Māori</w:t>
      </w:r>
      <w:r w:rsidR="0093646F">
        <w:t>/NZ European</w:t>
      </w:r>
      <w:r w:rsidRPr="0093646F">
        <w:t xml:space="preserve"> male school teacher, presents to the emergency department with chest pain. He appears to be in a lot of pain describing it as “sharp, like being stabbed with a knife” and pointing to the mid sternum. He has had it about three hours, and it has waxed and waned, but is now an 8 out of 10 in intensity. The pain is not exacerbated by movement or deep inspiration. It does not radiate and is not accompanied by SOB, nausea, or diaphoresis. He has a history of smoking and well-controlled hypertension, but no other risk factors for coronary artery disease. His vital signs, oxygen saturation, and physical exam are normal except for some mild sternal tenderness to palpation. His ECG shows 2 mm horizontal ST elevations in the anterior leads, but there is no prior ECG for comparison and there will be a delay until the lab is able to complete cardiac enzymes analysis. You do not have access to a cardiac catheterisation lab. He has no absolute contraindications to thrombolysis.</w:t>
      </w:r>
    </w:p>
    <w:p w14:paraId="69ABB557" w14:textId="77777777" w:rsidR="002C7A2E" w:rsidRPr="0093646F" w:rsidRDefault="002C7A2E"/>
    <w:p w14:paraId="7B58BDD8" w14:textId="77777777" w:rsidR="002C7A2E" w:rsidRPr="0093646F" w:rsidRDefault="00CF2CD6">
      <w:pPr>
        <w:keepNext/>
      </w:pPr>
      <w:r w:rsidRPr="0093646F">
        <w:t>B1. Please assess the likelihood that Mr Wiremu's</w:t>
      </w:r>
      <w:r w:rsidR="0093646F">
        <w:t>/Mr Williams’</w:t>
      </w:r>
      <w:r w:rsidRPr="0093646F">
        <w:t xml:space="preserve"> pain is due to coronary artery disease:</w:t>
      </w:r>
    </w:p>
    <w:p w14:paraId="1677EF3F" w14:textId="540DFF55" w:rsidR="002C7A2E" w:rsidRPr="0093646F" w:rsidRDefault="00F8128A">
      <w:pPr>
        <w:pStyle w:val="ListParagraph"/>
        <w:keepNext/>
        <w:numPr>
          <w:ilvl w:val="0"/>
          <w:numId w:val="4"/>
        </w:numPr>
      </w:pPr>
      <w:r>
        <w:t xml:space="preserve">1 very unlikely (&lt;20%) </w:t>
      </w:r>
    </w:p>
    <w:p w14:paraId="12220D65" w14:textId="5876114B" w:rsidR="002C7A2E" w:rsidRPr="0093646F" w:rsidRDefault="00CF2CD6">
      <w:pPr>
        <w:pStyle w:val="ListParagraph"/>
        <w:keepNext/>
        <w:numPr>
          <w:ilvl w:val="0"/>
          <w:numId w:val="4"/>
        </w:numPr>
      </w:pPr>
      <w:r w:rsidRPr="0093646F">
        <w:t xml:space="preserve">2 </w:t>
      </w:r>
      <w:r w:rsidR="00F8128A">
        <w:t xml:space="preserve">somewhat unlikely (20-40%) </w:t>
      </w:r>
    </w:p>
    <w:p w14:paraId="3F689670" w14:textId="57D08B41" w:rsidR="002C7A2E" w:rsidRPr="0093646F" w:rsidRDefault="00F8128A">
      <w:pPr>
        <w:pStyle w:val="ListParagraph"/>
        <w:keepNext/>
        <w:numPr>
          <w:ilvl w:val="0"/>
          <w:numId w:val="4"/>
        </w:numPr>
      </w:pPr>
      <w:r>
        <w:t xml:space="preserve">3 as likely as not (41-59%) </w:t>
      </w:r>
    </w:p>
    <w:p w14:paraId="2A6009C0" w14:textId="0B98F0D7" w:rsidR="002C7A2E" w:rsidRPr="0093646F" w:rsidRDefault="00C3469F">
      <w:pPr>
        <w:pStyle w:val="ListParagraph"/>
        <w:keepNext/>
        <w:numPr>
          <w:ilvl w:val="0"/>
          <w:numId w:val="4"/>
        </w:numPr>
      </w:pPr>
      <w:r>
        <w:t>4 somewhat likely (60-80%)</w:t>
      </w:r>
    </w:p>
    <w:p w14:paraId="4162D408" w14:textId="3AA0A007" w:rsidR="002C7A2E" w:rsidRPr="0093646F" w:rsidRDefault="00C3469F">
      <w:pPr>
        <w:pStyle w:val="ListParagraph"/>
        <w:keepNext/>
        <w:numPr>
          <w:ilvl w:val="0"/>
          <w:numId w:val="4"/>
        </w:numPr>
      </w:pPr>
      <w:r>
        <w:t>5 very likely (&gt;80%)</w:t>
      </w:r>
    </w:p>
    <w:p w14:paraId="3F27F63A" w14:textId="77777777" w:rsidR="00C3469F" w:rsidRDefault="00C3469F">
      <w:pPr>
        <w:keepNext/>
      </w:pPr>
    </w:p>
    <w:p w14:paraId="7C1D1898" w14:textId="77777777" w:rsidR="002C7A2E" w:rsidRPr="0093646F" w:rsidRDefault="00CF2CD6">
      <w:pPr>
        <w:keepNext/>
      </w:pPr>
      <w:r w:rsidRPr="0093646F">
        <w:t>B2. Using the information available, what would your recommendation be regarding thrombolysis for Mr Wiremu</w:t>
      </w:r>
      <w:r w:rsidR="0093646F">
        <w:t>/Mr Williams</w:t>
      </w:r>
      <w:r w:rsidRPr="0093646F">
        <w:t xml:space="preserve"> when you discuss this case with your consultant?</w:t>
      </w:r>
    </w:p>
    <w:p w14:paraId="03456DBE" w14:textId="44075521" w:rsidR="002C7A2E" w:rsidRPr="0093646F" w:rsidRDefault="00CF2CD6">
      <w:pPr>
        <w:pStyle w:val="ListParagraph"/>
        <w:keepNext/>
        <w:numPr>
          <w:ilvl w:val="0"/>
          <w:numId w:val="4"/>
        </w:numPr>
      </w:pPr>
      <w:r w:rsidRPr="0093646F">
        <w:t>1 would defini</w:t>
      </w:r>
      <w:r w:rsidR="00C3469F">
        <w:t>tely recommend thrombolysis</w:t>
      </w:r>
    </w:p>
    <w:p w14:paraId="198FC281" w14:textId="530315CA" w:rsidR="002C7A2E" w:rsidRPr="0093646F" w:rsidRDefault="00CF2CD6">
      <w:pPr>
        <w:pStyle w:val="ListParagraph"/>
        <w:keepNext/>
        <w:numPr>
          <w:ilvl w:val="0"/>
          <w:numId w:val="4"/>
        </w:numPr>
      </w:pPr>
      <w:r w:rsidRPr="0093646F">
        <w:t>2 would prob</w:t>
      </w:r>
      <w:r w:rsidR="00C3469F">
        <w:t>ably recommend thrombolysis</w:t>
      </w:r>
    </w:p>
    <w:p w14:paraId="3B259659" w14:textId="0287B6E1" w:rsidR="002C7A2E" w:rsidRPr="0093646F" w:rsidRDefault="00C3469F">
      <w:pPr>
        <w:pStyle w:val="ListParagraph"/>
        <w:keepNext/>
        <w:numPr>
          <w:ilvl w:val="0"/>
          <w:numId w:val="4"/>
        </w:numPr>
      </w:pPr>
      <w:r>
        <w:t>3 not sure  </w:t>
      </w:r>
    </w:p>
    <w:p w14:paraId="2C05A9C0" w14:textId="55CE5F84" w:rsidR="002C7A2E" w:rsidRPr="0093646F" w:rsidRDefault="00CF2CD6">
      <w:pPr>
        <w:pStyle w:val="ListParagraph"/>
        <w:keepNext/>
        <w:numPr>
          <w:ilvl w:val="0"/>
          <w:numId w:val="4"/>
        </w:numPr>
      </w:pPr>
      <w:r w:rsidRPr="0093646F">
        <w:t>4 would probably</w:t>
      </w:r>
      <w:r w:rsidR="00C3469F">
        <w:t xml:space="preserve"> NOT recommend thrombolysis </w:t>
      </w:r>
    </w:p>
    <w:p w14:paraId="704E0749" w14:textId="6D9B08F0" w:rsidR="002C7A2E" w:rsidRPr="0093646F" w:rsidRDefault="00CF2CD6">
      <w:pPr>
        <w:pStyle w:val="ListParagraph"/>
        <w:keepNext/>
        <w:numPr>
          <w:ilvl w:val="0"/>
          <w:numId w:val="4"/>
        </w:numPr>
      </w:pPr>
      <w:r w:rsidRPr="0093646F">
        <w:t>5 would definitely</w:t>
      </w:r>
      <w:r w:rsidR="00C3469F">
        <w:t xml:space="preserve"> NOT recommend thrombolysis</w:t>
      </w:r>
    </w:p>
    <w:p w14:paraId="7C7A61DE" w14:textId="77777777" w:rsidR="002C7A2E" w:rsidRPr="0093646F" w:rsidRDefault="002C7A2E"/>
    <w:p w14:paraId="7E0986A5" w14:textId="77777777" w:rsidR="002C7A2E" w:rsidRPr="0093646F" w:rsidRDefault="00CF2CD6">
      <w:pPr>
        <w:keepNext/>
      </w:pPr>
      <w:r w:rsidRPr="0093646F">
        <w:t>B3. In your opinion, how effective is thrombolysis in the treatment of acute ST elevation myocardial infarction (STEMI) (assuming primary angioplasty is not available)?</w:t>
      </w:r>
    </w:p>
    <w:p w14:paraId="4E7F51AA" w14:textId="388A9B2E" w:rsidR="002C7A2E" w:rsidRPr="0093646F" w:rsidRDefault="00C3469F">
      <w:pPr>
        <w:pStyle w:val="ListParagraph"/>
        <w:keepNext/>
        <w:numPr>
          <w:ilvl w:val="0"/>
          <w:numId w:val="4"/>
        </w:numPr>
      </w:pPr>
      <w:r>
        <w:t>1 very ineffective</w:t>
      </w:r>
    </w:p>
    <w:p w14:paraId="056CCBFD" w14:textId="3F4B9A4E" w:rsidR="002C7A2E" w:rsidRPr="0093646F" w:rsidRDefault="00C3469F">
      <w:pPr>
        <w:pStyle w:val="ListParagraph"/>
        <w:keepNext/>
        <w:numPr>
          <w:ilvl w:val="0"/>
          <w:numId w:val="4"/>
        </w:numPr>
      </w:pPr>
      <w:r>
        <w:t>2 somewhat ineffective</w:t>
      </w:r>
    </w:p>
    <w:p w14:paraId="39DA6B99" w14:textId="02B542EF" w:rsidR="002C7A2E" w:rsidRPr="0093646F" w:rsidRDefault="0093646F">
      <w:pPr>
        <w:pStyle w:val="ListParagraph"/>
        <w:keepNext/>
        <w:numPr>
          <w:ilvl w:val="0"/>
          <w:numId w:val="4"/>
        </w:numPr>
      </w:pPr>
      <w:r>
        <w:t>3 don’</w:t>
      </w:r>
      <w:r w:rsidR="00C3469F">
        <w:t xml:space="preserve">t know </w:t>
      </w:r>
    </w:p>
    <w:p w14:paraId="0B5E9963" w14:textId="030E171A" w:rsidR="002C7A2E" w:rsidRPr="0093646F" w:rsidRDefault="00C3469F">
      <w:pPr>
        <w:pStyle w:val="ListParagraph"/>
        <w:keepNext/>
        <w:numPr>
          <w:ilvl w:val="0"/>
          <w:numId w:val="4"/>
        </w:numPr>
      </w:pPr>
      <w:r>
        <w:t xml:space="preserve">4 somewhat effective </w:t>
      </w:r>
    </w:p>
    <w:p w14:paraId="472F2569" w14:textId="73B647F5" w:rsidR="002C7A2E" w:rsidRPr="0093646F" w:rsidRDefault="00C3469F" w:rsidP="0093646F">
      <w:pPr>
        <w:pStyle w:val="ListParagraph"/>
        <w:keepNext/>
        <w:numPr>
          <w:ilvl w:val="0"/>
          <w:numId w:val="4"/>
        </w:numPr>
      </w:pPr>
      <w:r>
        <w:t>5 very effective</w:t>
      </w:r>
      <w:r w:rsidR="00CF2CD6" w:rsidRPr="0093646F">
        <w:br w:type="page"/>
      </w:r>
    </w:p>
    <w:p w14:paraId="76BAFAB1" w14:textId="77777777" w:rsidR="002C7A2E" w:rsidRPr="0093646F" w:rsidRDefault="00CF2CD6">
      <w:pPr>
        <w:keepNext/>
      </w:pPr>
      <w:r w:rsidRPr="0093646F">
        <w:lastRenderedPageBreak/>
        <w:t>Part 2 You relay the history to a cardiologist over the phone, and he reviews an electronic copy of the ECG. After a thorough discussion, he advises you to give Mr Wiremu</w:t>
      </w:r>
      <w:r w:rsidR="0093646F">
        <w:t>/Mr Williams</w:t>
      </w:r>
      <w:r w:rsidRPr="0093646F">
        <w:t xml:space="preserve"> thrombolysis since there are no absolute contraindications and he is almost certainly having an MI. You then speak with Mr Wiremu</w:t>
      </w:r>
      <w:r w:rsidR="0093646F">
        <w:t>/Mr Williams</w:t>
      </w:r>
      <w:r w:rsidRPr="0093646F">
        <w:t xml:space="preserve"> about his current medical condition and the risks and benefits of thrombolysis. He is very anxious about thrombolysis and seems reluctant to agree to it.</w:t>
      </w:r>
    </w:p>
    <w:p w14:paraId="7E30586D" w14:textId="77777777" w:rsidR="002C7A2E" w:rsidRPr="0093646F" w:rsidRDefault="002C7A2E"/>
    <w:p w14:paraId="1FBD3ED1" w14:textId="77777777" w:rsidR="002C7A2E" w:rsidRPr="0093646F" w:rsidRDefault="00CF2CD6">
      <w:pPr>
        <w:keepNext/>
      </w:pPr>
      <w:r w:rsidRPr="0093646F">
        <w:t>B4. How would you rate the likelihood that Mr Wiremu</w:t>
      </w:r>
      <w:r w:rsidR="0093646F">
        <w:t>/Mr Williams</w:t>
      </w:r>
      <w:r w:rsidRPr="0093646F">
        <w:t xml:space="preserve"> will ultimately refuse thrombolysis after further discussion?</w:t>
      </w:r>
    </w:p>
    <w:p w14:paraId="3A1F9D16" w14:textId="3FA0E1FD" w:rsidR="002C7A2E" w:rsidRPr="0093646F" w:rsidRDefault="00C3469F">
      <w:pPr>
        <w:pStyle w:val="ListParagraph"/>
        <w:keepNext/>
        <w:numPr>
          <w:ilvl w:val="0"/>
          <w:numId w:val="4"/>
        </w:numPr>
      </w:pPr>
      <w:r>
        <w:t xml:space="preserve">1 very unlikely (&lt;20%) </w:t>
      </w:r>
    </w:p>
    <w:p w14:paraId="69DA2191" w14:textId="1F5BFE89" w:rsidR="002C7A2E" w:rsidRPr="0093646F" w:rsidRDefault="00CF2CD6">
      <w:pPr>
        <w:pStyle w:val="ListParagraph"/>
        <w:keepNext/>
        <w:numPr>
          <w:ilvl w:val="0"/>
          <w:numId w:val="4"/>
        </w:numPr>
      </w:pPr>
      <w:r w:rsidRPr="0093646F">
        <w:t>2</w:t>
      </w:r>
      <w:r w:rsidR="00C3469F">
        <w:t xml:space="preserve"> somewhat unlikely (20-40%) </w:t>
      </w:r>
    </w:p>
    <w:p w14:paraId="7046A9F0" w14:textId="75D28432" w:rsidR="002C7A2E" w:rsidRPr="0093646F" w:rsidRDefault="00C3469F">
      <w:pPr>
        <w:pStyle w:val="ListParagraph"/>
        <w:keepNext/>
        <w:numPr>
          <w:ilvl w:val="0"/>
          <w:numId w:val="4"/>
        </w:numPr>
      </w:pPr>
      <w:r>
        <w:t xml:space="preserve">3 as likely as not (41-59%) </w:t>
      </w:r>
    </w:p>
    <w:p w14:paraId="61F25C77" w14:textId="6429C6E6" w:rsidR="002C7A2E" w:rsidRPr="0093646F" w:rsidRDefault="00C3469F">
      <w:pPr>
        <w:pStyle w:val="ListParagraph"/>
        <w:keepNext/>
        <w:numPr>
          <w:ilvl w:val="0"/>
          <w:numId w:val="4"/>
        </w:numPr>
      </w:pPr>
      <w:r>
        <w:t>4 somewhat likely (60-80%)</w:t>
      </w:r>
    </w:p>
    <w:p w14:paraId="29D219DF" w14:textId="3A29D663" w:rsidR="002C7A2E" w:rsidRPr="0093646F" w:rsidRDefault="00CF2CD6">
      <w:pPr>
        <w:pStyle w:val="ListParagraph"/>
        <w:keepNext/>
        <w:numPr>
          <w:ilvl w:val="0"/>
          <w:numId w:val="4"/>
        </w:numPr>
      </w:pPr>
      <w:r w:rsidRPr="0093646F">
        <w:t>5 very li</w:t>
      </w:r>
      <w:r w:rsidR="00C3469F">
        <w:t>kely (&gt;80%)</w:t>
      </w:r>
    </w:p>
    <w:p w14:paraId="7C375547" w14:textId="77777777" w:rsidR="002C7A2E" w:rsidRPr="0093646F" w:rsidRDefault="002C7A2E"/>
    <w:p w14:paraId="71CF79C1" w14:textId="77777777" w:rsidR="002C7A2E" w:rsidRPr="0093646F" w:rsidRDefault="00CF2CD6">
      <w:pPr>
        <w:keepNext/>
      </w:pPr>
      <w:r w:rsidRPr="0093646F">
        <w:t>B5. How would you rate the likelihood that Mr Wiremu</w:t>
      </w:r>
      <w:r w:rsidR="0093646F">
        <w:t>/Mr Williams</w:t>
      </w:r>
      <w:r w:rsidRPr="0093646F">
        <w:t xml:space="preserve"> understands medical advice regarding thrombolysis?</w:t>
      </w:r>
    </w:p>
    <w:p w14:paraId="3F7ECFC8" w14:textId="45B84447" w:rsidR="002C7A2E" w:rsidRPr="0093646F" w:rsidRDefault="00C3469F">
      <w:pPr>
        <w:pStyle w:val="ListParagraph"/>
        <w:keepNext/>
        <w:numPr>
          <w:ilvl w:val="0"/>
          <w:numId w:val="4"/>
        </w:numPr>
      </w:pPr>
      <w:r>
        <w:t>1 very unlikely (&lt;20%)</w:t>
      </w:r>
    </w:p>
    <w:p w14:paraId="7EF6106E" w14:textId="746A5685" w:rsidR="002C7A2E" w:rsidRPr="0093646F" w:rsidRDefault="00CF2CD6">
      <w:pPr>
        <w:pStyle w:val="ListParagraph"/>
        <w:keepNext/>
        <w:numPr>
          <w:ilvl w:val="0"/>
          <w:numId w:val="4"/>
        </w:numPr>
      </w:pPr>
      <w:r w:rsidRPr="0093646F">
        <w:t>2</w:t>
      </w:r>
      <w:r w:rsidR="00C3469F">
        <w:t xml:space="preserve"> somewhat unlikely (20-40%)</w:t>
      </w:r>
    </w:p>
    <w:p w14:paraId="40E157ED" w14:textId="69AF1B5C" w:rsidR="002C7A2E" w:rsidRPr="0093646F" w:rsidRDefault="00C3469F">
      <w:pPr>
        <w:pStyle w:val="ListParagraph"/>
        <w:keepNext/>
        <w:numPr>
          <w:ilvl w:val="0"/>
          <w:numId w:val="4"/>
        </w:numPr>
      </w:pPr>
      <w:r>
        <w:t>3 as likely as not (41-59%)</w:t>
      </w:r>
    </w:p>
    <w:p w14:paraId="1FF704A1" w14:textId="2228E343" w:rsidR="002C7A2E" w:rsidRPr="0093646F" w:rsidRDefault="00C3469F">
      <w:pPr>
        <w:pStyle w:val="ListParagraph"/>
        <w:keepNext/>
        <w:numPr>
          <w:ilvl w:val="0"/>
          <w:numId w:val="4"/>
        </w:numPr>
      </w:pPr>
      <w:r>
        <w:t>4 somewhat likely (60-80%)</w:t>
      </w:r>
    </w:p>
    <w:p w14:paraId="62794CAF" w14:textId="354178A7" w:rsidR="002C7A2E" w:rsidRPr="0093646F" w:rsidRDefault="00C3469F">
      <w:pPr>
        <w:pStyle w:val="ListParagraph"/>
        <w:keepNext/>
        <w:numPr>
          <w:ilvl w:val="0"/>
          <w:numId w:val="4"/>
        </w:numPr>
      </w:pPr>
      <w:r>
        <w:t>5 very likely (&gt;80%)</w:t>
      </w:r>
    </w:p>
    <w:p w14:paraId="627FB841" w14:textId="77777777" w:rsidR="002C7A2E" w:rsidRPr="0093646F" w:rsidRDefault="002C7A2E"/>
    <w:p w14:paraId="58CC77EB" w14:textId="77777777" w:rsidR="002C7A2E" w:rsidRPr="0093646F" w:rsidRDefault="00CF2CD6">
      <w:pPr>
        <w:keepNext/>
      </w:pPr>
      <w:r w:rsidRPr="0093646F">
        <w:t>B6. If Mr Wiremu</w:t>
      </w:r>
      <w:r w:rsidR="0093646F">
        <w:t>/Mr Williams</w:t>
      </w:r>
      <w:r w:rsidRPr="0093646F">
        <w:t xml:space="preserve"> refuses thrombolysis, how would you describe your subsequent management regarding thrombolysis?</w:t>
      </w:r>
    </w:p>
    <w:p w14:paraId="37215833" w14:textId="5E830F8A" w:rsidR="002C7A2E" w:rsidRPr="0093646F" w:rsidRDefault="000750E2">
      <w:pPr>
        <w:pStyle w:val="ListParagraph"/>
        <w:keepNext/>
        <w:numPr>
          <w:ilvl w:val="0"/>
          <w:numId w:val="4"/>
        </w:numPr>
      </w:pPr>
      <w:r>
        <w:t xml:space="preserve">1 </w:t>
      </w:r>
      <w:r w:rsidR="00CF2CD6" w:rsidRPr="0093646F">
        <w:t>I would not try to</w:t>
      </w:r>
      <w:r>
        <w:t xml:space="preserve"> persuade him any further </w:t>
      </w:r>
    </w:p>
    <w:p w14:paraId="1541709A" w14:textId="604C3587" w:rsidR="002C7A2E" w:rsidRPr="0093646F" w:rsidRDefault="00C3469F">
      <w:pPr>
        <w:pStyle w:val="ListParagraph"/>
        <w:keepNext/>
        <w:numPr>
          <w:ilvl w:val="0"/>
          <w:numId w:val="4"/>
        </w:numPr>
      </w:pPr>
      <w:r>
        <w:t xml:space="preserve">2 </w:t>
      </w:r>
    </w:p>
    <w:p w14:paraId="0A896FC8" w14:textId="4E5D1482" w:rsidR="002C7A2E" w:rsidRPr="0093646F" w:rsidRDefault="00C3469F">
      <w:pPr>
        <w:pStyle w:val="ListParagraph"/>
        <w:keepNext/>
        <w:numPr>
          <w:ilvl w:val="0"/>
          <w:numId w:val="4"/>
        </w:numPr>
      </w:pPr>
      <w:r>
        <w:t xml:space="preserve">3 </w:t>
      </w:r>
    </w:p>
    <w:p w14:paraId="55920919" w14:textId="6CDD7780" w:rsidR="002C7A2E" w:rsidRPr="0093646F" w:rsidRDefault="00C3469F">
      <w:pPr>
        <w:pStyle w:val="ListParagraph"/>
        <w:keepNext/>
        <w:numPr>
          <w:ilvl w:val="0"/>
          <w:numId w:val="4"/>
        </w:numPr>
      </w:pPr>
      <w:r>
        <w:t xml:space="preserve">4 </w:t>
      </w:r>
    </w:p>
    <w:p w14:paraId="5E73DBD2" w14:textId="437B6986" w:rsidR="002C7A2E" w:rsidRPr="0093646F" w:rsidRDefault="000750E2">
      <w:pPr>
        <w:pStyle w:val="ListParagraph"/>
        <w:keepNext/>
        <w:numPr>
          <w:ilvl w:val="0"/>
          <w:numId w:val="4"/>
        </w:numPr>
      </w:pPr>
      <w:r>
        <w:t xml:space="preserve">5 </w:t>
      </w:r>
      <w:r w:rsidR="00CF2CD6" w:rsidRPr="0093646F">
        <w:t xml:space="preserve">I would try very hard to </w:t>
      </w:r>
      <w:r>
        <w:t xml:space="preserve">persuade him </w:t>
      </w:r>
    </w:p>
    <w:p w14:paraId="1DC4FC08" w14:textId="77777777" w:rsidR="0093646F" w:rsidRDefault="0093646F">
      <w:pPr>
        <w:keepNext/>
      </w:pPr>
    </w:p>
    <w:p w14:paraId="2905723C" w14:textId="77777777" w:rsidR="002C7A2E" w:rsidRPr="0093646F" w:rsidRDefault="00CF2CD6">
      <w:pPr>
        <w:keepNext/>
      </w:pPr>
      <w:r w:rsidRPr="0093646F">
        <w:t>B7. How comfortable or uncomfortable would you feel working with Mr Wiremu</w:t>
      </w:r>
      <w:r w:rsidR="0093646F">
        <w:t>/Mr Williams</w:t>
      </w:r>
      <w:r w:rsidRPr="0093646F">
        <w:t>?</w:t>
      </w:r>
    </w:p>
    <w:p w14:paraId="50FC2B88" w14:textId="468D2700" w:rsidR="002C7A2E" w:rsidRPr="0093646F" w:rsidRDefault="00C3469F">
      <w:pPr>
        <w:pStyle w:val="ListParagraph"/>
        <w:keepNext/>
        <w:numPr>
          <w:ilvl w:val="0"/>
          <w:numId w:val="4"/>
        </w:numPr>
      </w:pPr>
      <w:r>
        <w:t>1 very uncomfortable  </w:t>
      </w:r>
    </w:p>
    <w:p w14:paraId="751EE209" w14:textId="0D2D80F1" w:rsidR="002C7A2E" w:rsidRPr="0093646F" w:rsidRDefault="00C3469F">
      <w:pPr>
        <w:pStyle w:val="ListParagraph"/>
        <w:keepNext/>
        <w:numPr>
          <w:ilvl w:val="0"/>
          <w:numId w:val="4"/>
        </w:numPr>
      </w:pPr>
      <w:r>
        <w:t xml:space="preserve">2 somewhat uncomfortable </w:t>
      </w:r>
    </w:p>
    <w:p w14:paraId="3CD2671C" w14:textId="2B3A2905" w:rsidR="002C7A2E" w:rsidRPr="0093646F" w:rsidRDefault="00C3469F">
      <w:pPr>
        <w:pStyle w:val="ListParagraph"/>
        <w:keepNext/>
        <w:numPr>
          <w:ilvl w:val="0"/>
          <w:numId w:val="4"/>
        </w:numPr>
      </w:pPr>
      <w:r>
        <w:t>3 neutral  </w:t>
      </w:r>
    </w:p>
    <w:p w14:paraId="6ECA701D" w14:textId="66EA9C2F" w:rsidR="002C7A2E" w:rsidRPr="0093646F" w:rsidRDefault="00C3469F">
      <w:pPr>
        <w:pStyle w:val="ListParagraph"/>
        <w:keepNext/>
        <w:numPr>
          <w:ilvl w:val="0"/>
          <w:numId w:val="4"/>
        </w:numPr>
      </w:pPr>
      <w:r>
        <w:t xml:space="preserve">4 somewhat comfortable </w:t>
      </w:r>
    </w:p>
    <w:p w14:paraId="673C0BA8" w14:textId="4D0F6DC4" w:rsidR="002C7A2E" w:rsidRPr="0093646F" w:rsidRDefault="00C3469F">
      <w:pPr>
        <w:pStyle w:val="ListParagraph"/>
        <w:keepNext/>
        <w:numPr>
          <w:ilvl w:val="0"/>
          <w:numId w:val="4"/>
        </w:numPr>
      </w:pPr>
      <w:r>
        <w:t>5 very comfortable  </w:t>
      </w:r>
    </w:p>
    <w:p w14:paraId="05982771" w14:textId="77777777" w:rsidR="002C7A2E" w:rsidRPr="0093646F" w:rsidRDefault="002C7A2E"/>
    <w:p w14:paraId="1681E83E" w14:textId="77777777" w:rsidR="004122A8" w:rsidRDefault="004122A8">
      <w:r>
        <w:br w:type="page"/>
      </w:r>
    </w:p>
    <w:p w14:paraId="392DD3BF" w14:textId="43866949" w:rsidR="002C7A2E" w:rsidRPr="0093646F" w:rsidRDefault="00CF2CD6">
      <w:pPr>
        <w:keepNext/>
      </w:pPr>
      <w:r w:rsidRPr="0093646F">
        <w:t>Part 1  You are a Year 6 Medical Student working in a General Practice and are seeing a patient prior to the pati</w:t>
      </w:r>
      <w:r w:rsidR="0093646F">
        <w:t>ent being reviewed by the GP.</w:t>
      </w:r>
      <w:r w:rsidRPr="0093646F">
        <w:t xml:space="preserve"> Your patient, Mr Tipene</w:t>
      </w:r>
      <w:r w:rsidR="0093646F">
        <w:t>/Mr Stephens</w:t>
      </w:r>
      <w:r w:rsidRPr="0093646F">
        <w:t>, is a 44 year-old Māori</w:t>
      </w:r>
      <w:r w:rsidR="0093646F">
        <w:t>/NZ European</w:t>
      </w:r>
      <w:r w:rsidRPr="0093646F">
        <w:t xml:space="preserve"> male electrician. He is being seen with a four-month history of muscle aches, insomnia, headache and irritability. He was in relatively good health prior to this. He has obtained intermittent relief from headache by using paracetamol and sometimes takes a multivitamin. He complains, “food just doesn’t taste good anymore”. He has been finding it harder lately to concentrate at work, and to get up the energy to socialise with friends and family. He wonders if he will ever feel normal again, yet denies any stress or significant problems in his life.    He has been a patient with this GP practice for 15 years but has had few appointments in that time. Clinical records indicate past presentations for acute migraine and tonsillitis. He was also briefly treated with an anti-depressant for “depression” aged 19 after a relationship breakup. He has been married for 21 years with two adult children. He does not smoke, and drinks 2 cups of coffee/day. He denies drinking alcohol or other substance use. Physical exam is unremarkable.</w:t>
      </w:r>
    </w:p>
    <w:p w14:paraId="2E211AFB" w14:textId="77777777" w:rsidR="002C7A2E" w:rsidRPr="0093646F" w:rsidRDefault="002C7A2E"/>
    <w:p w14:paraId="4714EBCB" w14:textId="77777777" w:rsidR="002C7A2E" w:rsidRPr="0093646F" w:rsidRDefault="00CF2CD6">
      <w:pPr>
        <w:keepNext/>
      </w:pPr>
      <w:r w:rsidRPr="0093646F">
        <w:t>C1. How reliable do you think the information provided by this patient is?</w:t>
      </w:r>
    </w:p>
    <w:p w14:paraId="08A6B812" w14:textId="74E6C7DF" w:rsidR="002C7A2E" w:rsidRPr="0093646F" w:rsidRDefault="00C3469F">
      <w:pPr>
        <w:pStyle w:val="ListParagraph"/>
        <w:keepNext/>
        <w:numPr>
          <w:ilvl w:val="0"/>
          <w:numId w:val="4"/>
        </w:numPr>
      </w:pPr>
      <w:r>
        <w:t>1 very unreliable</w:t>
      </w:r>
    </w:p>
    <w:p w14:paraId="7EF03E89" w14:textId="02C5E429" w:rsidR="002C7A2E" w:rsidRPr="0093646F" w:rsidRDefault="00C3469F">
      <w:pPr>
        <w:pStyle w:val="ListParagraph"/>
        <w:keepNext/>
        <w:numPr>
          <w:ilvl w:val="0"/>
          <w:numId w:val="4"/>
        </w:numPr>
      </w:pPr>
      <w:r>
        <w:t>2 somewhat unreliable</w:t>
      </w:r>
    </w:p>
    <w:p w14:paraId="619C1038" w14:textId="20FC5B93" w:rsidR="002C7A2E" w:rsidRPr="0093646F" w:rsidRDefault="00C3469F">
      <w:pPr>
        <w:pStyle w:val="ListParagraph"/>
        <w:keepNext/>
        <w:numPr>
          <w:ilvl w:val="0"/>
          <w:numId w:val="4"/>
        </w:numPr>
      </w:pPr>
      <w:r>
        <w:t xml:space="preserve">3 as reliable as not </w:t>
      </w:r>
    </w:p>
    <w:p w14:paraId="3B271753" w14:textId="608103A1" w:rsidR="002C7A2E" w:rsidRPr="0093646F" w:rsidRDefault="00C3469F">
      <w:pPr>
        <w:pStyle w:val="ListParagraph"/>
        <w:keepNext/>
        <w:numPr>
          <w:ilvl w:val="0"/>
          <w:numId w:val="4"/>
        </w:numPr>
      </w:pPr>
      <w:r>
        <w:t>4 somewhat reliable</w:t>
      </w:r>
    </w:p>
    <w:p w14:paraId="65B6A2F7" w14:textId="3B4FB0AA" w:rsidR="002C7A2E" w:rsidRPr="0093646F" w:rsidRDefault="00C3469F">
      <w:pPr>
        <w:pStyle w:val="ListParagraph"/>
        <w:keepNext/>
        <w:numPr>
          <w:ilvl w:val="0"/>
          <w:numId w:val="4"/>
        </w:numPr>
      </w:pPr>
      <w:r>
        <w:t>5 very reliable</w:t>
      </w:r>
    </w:p>
    <w:p w14:paraId="2A96D970" w14:textId="77777777" w:rsidR="002C7A2E" w:rsidRPr="0093646F" w:rsidRDefault="002C7A2E"/>
    <w:p w14:paraId="78207341" w14:textId="77777777" w:rsidR="002C7A2E" w:rsidRPr="0093646F" w:rsidRDefault="00CF2CD6">
      <w:pPr>
        <w:keepNext/>
      </w:pPr>
      <w:r w:rsidRPr="0093646F">
        <w:t>C2. Please assess the likelihood that Mr Tipene's</w:t>
      </w:r>
      <w:r w:rsidR="0093646F">
        <w:t>/Mr Stephens’</w:t>
      </w:r>
      <w:r w:rsidRPr="0093646F">
        <w:t xml:space="preserve"> symptoms are due to depression:</w:t>
      </w:r>
    </w:p>
    <w:p w14:paraId="0FF26F17" w14:textId="3928F287" w:rsidR="002C7A2E" w:rsidRPr="0093646F" w:rsidRDefault="00CF2CD6">
      <w:pPr>
        <w:pStyle w:val="ListParagraph"/>
        <w:keepNext/>
        <w:numPr>
          <w:ilvl w:val="0"/>
          <w:numId w:val="4"/>
        </w:numPr>
      </w:pPr>
      <w:r w:rsidRPr="0093646F">
        <w:t xml:space="preserve">1 </w:t>
      </w:r>
      <w:r w:rsidR="00C3469F">
        <w:t xml:space="preserve">very unlikely (&lt;20%) </w:t>
      </w:r>
    </w:p>
    <w:p w14:paraId="629C7D2D" w14:textId="0A202896" w:rsidR="002C7A2E" w:rsidRPr="0093646F" w:rsidRDefault="00CF2CD6">
      <w:pPr>
        <w:pStyle w:val="ListParagraph"/>
        <w:keepNext/>
        <w:numPr>
          <w:ilvl w:val="0"/>
          <w:numId w:val="4"/>
        </w:numPr>
      </w:pPr>
      <w:r w:rsidRPr="0093646F">
        <w:t>2</w:t>
      </w:r>
      <w:r w:rsidR="00C3469F">
        <w:t xml:space="preserve"> somewhat unlikely (20-40%) </w:t>
      </w:r>
    </w:p>
    <w:p w14:paraId="287B0D8D" w14:textId="389CBAB2" w:rsidR="002C7A2E" w:rsidRPr="0093646F" w:rsidRDefault="00C3469F">
      <w:pPr>
        <w:pStyle w:val="ListParagraph"/>
        <w:keepNext/>
        <w:numPr>
          <w:ilvl w:val="0"/>
          <w:numId w:val="4"/>
        </w:numPr>
      </w:pPr>
      <w:r>
        <w:t xml:space="preserve">3 as likely as not (41-59%) </w:t>
      </w:r>
    </w:p>
    <w:p w14:paraId="13C3AAC6" w14:textId="464C8CB0" w:rsidR="002C7A2E" w:rsidRPr="0093646F" w:rsidRDefault="00C3469F">
      <w:pPr>
        <w:pStyle w:val="ListParagraph"/>
        <w:keepNext/>
        <w:numPr>
          <w:ilvl w:val="0"/>
          <w:numId w:val="4"/>
        </w:numPr>
      </w:pPr>
      <w:r>
        <w:t xml:space="preserve">4 somewhat likely (60-80%) </w:t>
      </w:r>
    </w:p>
    <w:p w14:paraId="547B2B85" w14:textId="7F2BEF50" w:rsidR="002C7A2E" w:rsidRPr="0093646F" w:rsidRDefault="009F6B08">
      <w:pPr>
        <w:pStyle w:val="ListParagraph"/>
        <w:keepNext/>
        <w:numPr>
          <w:ilvl w:val="0"/>
          <w:numId w:val="4"/>
        </w:numPr>
      </w:pPr>
      <w:r>
        <w:t>5 very likely (&gt;80%)</w:t>
      </w:r>
    </w:p>
    <w:p w14:paraId="144172FF" w14:textId="77777777" w:rsidR="002C7A2E" w:rsidRPr="0093646F" w:rsidRDefault="002C7A2E"/>
    <w:p w14:paraId="2DE566C5" w14:textId="77777777" w:rsidR="002C7A2E" w:rsidRPr="0093646F" w:rsidRDefault="00CF2CD6">
      <w:pPr>
        <w:keepNext/>
      </w:pPr>
      <w:r w:rsidRPr="0093646F">
        <w:t>C3. Based on the information you have, how would you rate the severity of Mr Tipene's</w:t>
      </w:r>
      <w:r w:rsidR="0093646F">
        <w:t>//Mr Stephens’</w:t>
      </w:r>
      <w:r w:rsidRPr="0093646F">
        <w:t xml:space="preserve"> symptoms?</w:t>
      </w:r>
    </w:p>
    <w:p w14:paraId="54A46E01" w14:textId="7547BA19" w:rsidR="002C7A2E" w:rsidRPr="0093646F" w:rsidRDefault="00C3469F">
      <w:pPr>
        <w:pStyle w:val="ListParagraph"/>
        <w:keepNext/>
        <w:numPr>
          <w:ilvl w:val="0"/>
          <w:numId w:val="4"/>
        </w:numPr>
      </w:pPr>
      <w:r>
        <w:t xml:space="preserve">None-slight </w:t>
      </w:r>
    </w:p>
    <w:p w14:paraId="431CFF6B" w14:textId="3BF68886" w:rsidR="002C7A2E" w:rsidRPr="0093646F" w:rsidRDefault="00C3469F">
      <w:pPr>
        <w:pStyle w:val="ListParagraph"/>
        <w:keepNext/>
        <w:numPr>
          <w:ilvl w:val="0"/>
          <w:numId w:val="4"/>
        </w:numPr>
      </w:pPr>
      <w:r>
        <w:t xml:space="preserve">Mild </w:t>
      </w:r>
    </w:p>
    <w:p w14:paraId="4A7F8AA8" w14:textId="669532CF" w:rsidR="002C7A2E" w:rsidRPr="0093646F" w:rsidRDefault="00C3469F">
      <w:pPr>
        <w:pStyle w:val="ListParagraph"/>
        <w:keepNext/>
        <w:numPr>
          <w:ilvl w:val="0"/>
          <w:numId w:val="4"/>
        </w:numPr>
      </w:pPr>
      <w:r>
        <w:t xml:space="preserve">Moderate </w:t>
      </w:r>
    </w:p>
    <w:p w14:paraId="19F72042" w14:textId="7DCA436B" w:rsidR="002C7A2E" w:rsidRPr="0093646F" w:rsidRDefault="00C3469F">
      <w:pPr>
        <w:pStyle w:val="ListParagraph"/>
        <w:keepNext/>
        <w:numPr>
          <w:ilvl w:val="0"/>
          <w:numId w:val="4"/>
        </w:numPr>
      </w:pPr>
      <w:r>
        <w:t>Severe</w:t>
      </w:r>
    </w:p>
    <w:p w14:paraId="389D338F" w14:textId="77777777" w:rsidR="0093646F" w:rsidRDefault="0093646F">
      <w:pPr>
        <w:keepNext/>
      </w:pPr>
    </w:p>
    <w:p w14:paraId="01CFB58B" w14:textId="77777777" w:rsidR="002C7A2E" w:rsidRPr="0093646F" w:rsidRDefault="00CF2CD6">
      <w:pPr>
        <w:keepNext/>
      </w:pPr>
      <w:r w:rsidRPr="0093646F">
        <w:t>C4. What is the likelihood that Mr Tipene</w:t>
      </w:r>
      <w:r w:rsidR="0093646F">
        <w:t>/Mr Stephens</w:t>
      </w:r>
      <w:r w:rsidRPr="0093646F">
        <w:t xml:space="preserve"> will form a good therapeutic alliance with his GP?   </w:t>
      </w:r>
    </w:p>
    <w:p w14:paraId="187438A4" w14:textId="59F7F679" w:rsidR="002C7A2E" w:rsidRPr="0093646F" w:rsidRDefault="00C3469F">
      <w:pPr>
        <w:pStyle w:val="ListParagraph"/>
        <w:keepNext/>
        <w:numPr>
          <w:ilvl w:val="0"/>
          <w:numId w:val="4"/>
        </w:numPr>
      </w:pPr>
      <w:r>
        <w:t xml:space="preserve">1 very unlikely </w:t>
      </w:r>
    </w:p>
    <w:p w14:paraId="3DADA653" w14:textId="4F5B3D7E" w:rsidR="002C7A2E" w:rsidRPr="0093646F" w:rsidRDefault="00C3469F">
      <w:pPr>
        <w:pStyle w:val="ListParagraph"/>
        <w:keepNext/>
        <w:numPr>
          <w:ilvl w:val="0"/>
          <w:numId w:val="4"/>
        </w:numPr>
      </w:pPr>
      <w:r>
        <w:t xml:space="preserve">2 somewhat unlikely </w:t>
      </w:r>
    </w:p>
    <w:p w14:paraId="49D29837" w14:textId="5AF3775E" w:rsidR="002C7A2E" w:rsidRPr="0093646F" w:rsidRDefault="00C3469F">
      <w:pPr>
        <w:pStyle w:val="ListParagraph"/>
        <w:keepNext/>
        <w:numPr>
          <w:ilvl w:val="0"/>
          <w:numId w:val="4"/>
        </w:numPr>
      </w:pPr>
      <w:r>
        <w:t xml:space="preserve">3 as likely as not </w:t>
      </w:r>
    </w:p>
    <w:p w14:paraId="2F265C8F" w14:textId="65FFEBFE" w:rsidR="002C7A2E" w:rsidRPr="0093646F" w:rsidRDefault="00CF2CD6">
      <w:pPr>
        <w:pStyle w:val="ListParagraph"/>
        <w:keepNext/>
        <w:numPr>
          <w:ilvl w:val="0"/>
          <w:numId w:val="4"/>
        </w:numPr>
      </w:pPr>
      <w:r w:rsidRPr="0093646F">
        <w:t>4 somewhat li</w:t>
      </w:r>
      <w:r w:rsidR="00C3469F">
        <w:t xml:space="preserve">kely </w:t>
      </w:r>
    </w:p>
    <w:p w14:paraId="6DB9A6F9" w14:textId="68E8561E" w:rsidR="002C7A2E" w:rsidRPr="0093646F" w:rsidRDefault="00C3469F">
      <w:pPr>
        <w:pStyle w:val="ListParagraph"/>
        <w:keepNext/>
        <w:numPr>
          <w:ilvl w:val="0"/>
          <w:numId w:val="4"/>
        </w:numPr>
      </w:pPr>
      <w:r>
        <w:t xml:space="preserve">5 very likely </w:t>
      </w:r>
    </w:p>
    <w:p w14:paraId="0647942C" w14:textId="77777777" w:rsidR="002C7A2E" w:rsidRPr="0093646F" w:rsidRDefault="002C7A2E"/>
    <w:p w14:paraId="030C1D40" w14:textId="77777777" w:rsidR="002C7A2E" w:rsidRPr="0093646F" w:rsidRDefault="00CF2CD6">
      <w:pPr>
        <w:keepNext/>
      </w:pPr>
      <w:r w:rsidRPr="0093646F">
        <w:t>C5. What initial management approach would you recommend? Please rank the options in order of your most likely initial management approach (rank from 1=most likely to 5=least likely). Type your ranking in the boxes below.</w:t>
      </w:r>
    </w:p>
    <w:p w14:paraId="02CADBBF" w14:textId="144A1882" w:rsidR="002C7A2E" w:rsidRPr="0093646F" w:rsidRDefault="00CF2CD6">
      <w:pPr>
        <w:pStyle w:val="ListParagraph"/>
        <w:keepNext/>
        <w:ind w:left="0"/>
      </w:pPr>
      <w:r w:rsidRPr="0093646F">
        <w:t xml:space="preserve">______ a. Encourage self-help strategies (such as exercise, sleeping well, stress </w:t>
      </w:r>
      <w:r w:rsidR="00C3469F">
        <w:t xml:space="preserve">reduction, problem solving) </w:t>
      </w:r>
    </w:p>
    <w:p w14:paraId="3B5CEA68" w14:textId="458EA4B4" w:rsidR="002C7A2E" w:rsidRPr="0093646F" w:rsidRDefault="00CF2CD6">
      <w:pPr>
        <w:pStyle w:val="ListParagraph"/>
        <w:keepNext/>
        <w:ind w:left="0"/>
      </w:pPr>
      <w:r w:rsidRPr="0093646F">
        <w:t>______ b. Refer to social suppo</w:t>
      </w:r>
      <w:r w:rsidR="00C3469F">
        <w:t xml:space="preserve">rt and counselling services </w:t>
      </w:r>
    </w:p>
    <w:p w14:paraId="76997536" w14:textId="27F82ADE" w:rsidR="002C7A2E" w:rsidRPr="0093646F" w:rsidRDefault="00CF2CD6">
      <w:pPr>
        <w:pStyle w:val="ListParagraph"/>
        <w:keepNext/>
        <w:ind w:left="0"/>
      </w:pPr>
      <w:r w:rsidRPr="0093646F">
        <w:t>______ c. Recommen</w:t>
      </w:r>
      <w:r w:rsidR="00C3469F">
        <w:t xml:space="preserve">d anti-depressant treatment </w:t>
      </w:r>
    </w:p>
    <w:p w14:paraId="78327E38" w14:textId="41943411" w:rsidR="002C7A2E" w:rsidRPr="0093646F" w:rsidRDefault="00CF2CD6">
      <w:pPr>
        <w:pStyle w:val="ListParagraph"/>
        <w:keepNext/>
        <w:ind w:left="0"/>
      </w:pPr>
      <w:r w:rsidRPr="0093646F">
        <w:t>______ d. Refer to primary care brief intervention service (approximately 5 session</w:t>
      </w:r>
      <w:r w:rsidR="00C3469F">
        <w:t xml:space="preserve">s of psychological therapy) </w:t>
      </w:r>
    </w:p>
    <w:p w14:paraId="44210FDF" w14:textId="6B53DB17" w:rsidR="002C7A2E" w:rsidRPr="0093646F" w:rsidRDefault="00CF2CD6">
      <w:pPr>
        <w:pStyle w:val="ListParagraph"/>
        <w:keepNext/>
        <w:ind w:left="0"/>
      </w:pPr>
      <w:r w:rsidRPr="0093646F">
        <w:t>______ e. Commence anti-depressant and refer to specia</w:t>
      </w:r>
      <w:r w:rsidR="00C3469F">
        <w:t xml:space="preserve">list mental health services </w:t>
      </w:r>
    </w:p>
    <w:p w14:paraId="436ABCA5" w14:textId="77777777" w:rsidR="002C7A2E" w:rsidRPr="0093646F" w:rsidRDefault="002C7A2E"/>
    <w:p w14:paraId="70D3EF96" w14:textId="77777777" w:rsidR="002C7A2E" w:rsidRPr="0093646F" w:rsidRDefault="00CF2CD6">
      <w:pPr>
        <w:keepNext/>
      </w:pPr>
      <w:r w:rsidRPr="0093646F">
        <w:t>C6. Please rate the likelihood that Mr Tipene</w:t>
      </w:r>
      <w:r w:rsidR="0093646F">
        <w:t>/Mr Stephens</w:t>
      </w:r>
      <w:r w:rsidRPr="0093646F">
        <w:t xml:space="preserve"> will benefit from your selected initial management approach:  </w:t>
      </w:r>
    </w:p>
    <w:p w14:paraId="0D9B520B" w14:textId="7137B798" w:rsidR="002C7A2E" w:rsidRPr="0093646F" w:rsidRDefault="00C3469F">
      <w:pPr>
        <w:pStyle w:val="ListParagraph"/>
        <w:keepNext/>
        <w:numPr>
          <w:ilvl w:val="0"/>
          <w:numId w:val="4"/>
        </w:numPr>
      </w:pPr>
      <w:r>
        <w:t xml:space="preserve">1 very unlikely </w:t>
      </w:r>
    </w:p>
    <w:p w14:paraId="1AA72FEA" w14:textId="53B43B42" w:rsidR="002C7A2E" w:rsidRPr="0093646F" w:rsidRDefault="00C3469F">
      <w:pPr>
        <w:pStyle w:val="ListParagraph"/>
        <w:keepNext/>
        <w:numPr>
          <w:ilvl w:val="0"/>
          <w:numId w:val="4"/>
        </w:numPr>
      </w:pPr>
      <w:r>
        <w:t xml:space="preserve">2 somewhat unlikely </w:t>
      </w:r>
    </w:p>
    <w:p w14:paraId="1AE5D52A" w14:textId="2020C478" w:rsidR="002C7A2E" w:rsidRPr="0093646F" w:rsidRDefault="00C3469F">
      <w:pPr>
        <w:pStyle w:val="ListParagraph"/>
        <w:keepNext/>
        <w:numPr>
          <w:ilvl w:val="0"/>
          <w:numId w:val="4"/>
        </w:numPr>
      </w:pPr>
      <w:r>
        <w:t xml:space="preserve">3 as likely as not </w:t>
      </w:r>
    </w:p>
    <w:p w14:paraId="7E2F65B9" w14:textId="2B57A74C" w:rsidR="002C7A2E" w:rsidRPr="0093646F" w:rsidRDefault="00C3469F">
      <w:pPr>
        <w:pStyle w:val="ListParagraph"/>
        <w:keepNext/>
        <w:numPr>
          <w:ilvl w:val="0"/>
          <w:numId w:val="4"/>
        </w:numPr>
      </w:pPr>
      <w:r>
        <w:t xml:space="preserve">4 somewhat likely </w:t>
      </w:r>
    </w:p>
    <w:p w14:paraId="7B5E769F" w14:textId="5FE6FA2D" w:rsidR="002C7A2E" w:rsidRPr="0093646F" w:rsidRDefault="00C3469F">
      <w:pPr>
        <w:pStyle w:val="ListParagraph"/>
        <w:keepNext/>
        <w:numPr>
          <w:ilvl w:val="0"/>
          <w:numId w:val="4"/>
        </w:numPr>
      </w:pPr>
      <w:r>
        <w:t xml:space="preserve">5 very likely </w:t>
      </w:r>
    </w:p>
    <w:p w14:paraId="71F99AE2" w14:textId="77777777" w:rsidR="002C7A2E" w:rsidRPr="0093646F" w:rsidRDefault="002C7A2E"/>
    <w:p w14:paraId="0FB7CA50" w14:textId="77777777" w:rsidR="002C7A2E" w:rsidRPr="0093646F" w:rsidRDefault="00CF2CD6">
      <w:pPr>
        <w:keepNext/>
      </w:pPr>
      <w:r w:rsidRPr="0093646F">
        <w:t>Part 2 You arrange to see Mr Tipene</w:t>
      </w:r>
      <w:r w:rsidR="0093646F">
        <w:t>/Mr Stephens</w:t>
      </w:r>
      <w:r w:rsidRPr="0093646F">
        <w:t xml:space="preserve"> with his GP. The GP gathers additional information, which includes Mr Tipene</w:t>
      </w:r>
      <w:r w:rsidR="0093646F">
        <w:t>/Mr Stephens</w:t>
      </w:r>
      <w:r w:rsidRPr="0093646F">
        <w:t xml:space="preserve"> reporting occasional thoughts of suicide. The GP subsequently considers that Mr Tipene</w:t>
      </w:r>
      <w:r w:rsidR="0093646F">
        <w:t>/Mr Stephens</w:t>
      </w:r>
      <w:r w:rsidRPr="0093646F">
        <w:t xml:space="preserve"> is experiencing a recurrence of depression of moderate severity. The GP recommends commencing him on an anti-depressant and referral to specialist mental health services.  </w:t>
      </w:r>
    </w:p>
    <w:p w14:paraId="18D91C6E" w14:textId="77777777" w:rsidR="0093646F" w:rsidRDefault="0093646F">
      <w:pPr>
        <w:keepNext/>
      </w:pPr>
    </w:p>
    <w:p w14:paraId="5C2478BB" w14:textId="77777777" w:rsidR="002C7A2E" w:rsidRPr="0093646F" w:rsidRDefault="00CF2CD6">
      <w:pPr>
        <w:keepNext/>
      </w:pPr>
      <w:r w:rsidRPr="0093646F">
        <w:t>C7. How would you rate the likelihood that Mr Tipene</w:t>
      </w:r>
      <w:r w:rsidR="0093646F">
        <w:t>/Mr Stephens</w:t>
      </w:r>
      <w:r w:rsidRPr="0093646F">
        <w:t xml:space="preserve"> will take his anti-depressant medication as prescribed?   </w:t>
      </w:r>
    </w:p>
    <w:p w14:paraId="7E3896CA" w14:textId="3588A443" w:rsidR="002C7A2E" w:rsidRPr="0093646F" w:rsidRDefault="00C3469F">
      <w:pPr>
        <w:pStyle w:val="ListParagraph"/>
        <w:keepNext/>
        <w:numPr>
          <w:ilvl w:val="0"/>
          <w:numId w:val="4"/>
        </w:numPr>
      </w:pPr>
      <w:r>
        <w:t xml:space="preserve">1 very unlikely </w:t>
      </w:r>
    </w:p>
    <w:p w14:paraId="5BFDC30F" w14:textId="1BE4620B" w:rsidR="002C7A2E" w:rsidRPr="0093646F" w:rsidRDefault="00CF2CD6">
      <w:pPr>
        <w:pStyle w:val="ListParagraph"/>
        <w:keepNext/>
        <w:numPr>
          <w:ilvl w:val="0"/>
          <w:numId w:val="4"/>
        </w:numPr>
      </w:pPr>
      <w:r w:rsidRPr="0093646F">
        <w:t>2 so</w:t>
      </w:r>
      <w:r w:rsidR="00C3469F">
        <w:t xml:space="preserve">mewhat unlikely </w:t>
      </w:r>
    </w:p>
    <w:p w14:paraId="31310412" w14:textId="3307E5AE" w:rsidR="002C7A2E" w:rsidRPr="0093646F" w:rsidRDefault="00C3469F">
      <w:pPr>
        <w:pStyle w:val="ListParagraph"/>
        <w:keepNext/>
        <w:numPr>
          <w:ilvl w:val="0"/>
          <w:numId w:val="4"/>
        </w:numPr>
      </w:pPr>
      <w:r>
        <w:t xml:space="preserve">3 as likely as not </w:t>
      </w:r>
    </w:p>
    <w:p w14:paraId="4075F66A" w14:textId="7D4345CF" w:rsidR="002C7A2E" w:rsidRPr="0093646F" w:rsidRDefault="00C3469F">
      <w:pPr>
        <w:pStyle w:val="ListParagraph"/>
        <w:keepNext/>
        <w:numPr>
          <w:ilvl w:val="0"/>
          <w:numId w:val="4"/>
        </w:numPr>
      </w:pPr>
      <w:r>
        <w:t xml:space="preserve">4 somewhat likely </w:t>
      </w:r>
    </w:p>
    <w:p w14:paraId="087B0C1D" w14:textId="003B8EF2" w:rsidR="002C7A2E" w:rsidRPr="0093646F" w:rsidRDefault="00C3469F">
      <w:pPr>
        <w:pStyle w:val="ListParagraph"/>
        <w:keepNext/>
        <w:numPr>
          <w:ilvl w:val="0"/>
          <w:numId w:val="4"/>
        </w:numPr>
      </w:pPr>
      <w:r>
        <w:t xml:space="preserve">5 very likely </w:t>
      </w:r>
    </w:p>
    <w:p w14:paraId="738C7293" w14:textId="77777777" w:rsidR="002C7A2E" w:rsidRPr="0093646F" w:rsidRDefault="002C7A2E"/>
    <w:p w14:paraId="6E145A86" w14:textId="77777777" w:rsidR="002C7A2E" w:rsidRPr="0093646F" w:rsidRDefault="00CF2CD6">
      <w:pPr>
        <w:keepNext/>
      </w:pPr>
      <w:r w:rsidRPr="0093646F">
        <w:t>C8. How would you rate the likelihood of Mr Tipene</w:t>
      </w:r>
      <w:r w:rsidR="0093646F">
        <w:t>/Mr Stephens</w:t>
      </w:r>
      <w:r w:rsidRPr="0093646F">
        <w:t xml:space="preserve"> attending his appointment for assessment by specialist mental health services?</w:t>
      </w:r>
    </w:p>
    <w:p w14:paraId="1DE1C0E4" w14:textId="5ABD54C4" w:rsidR="002C7A2E" w:rsidRPr="0093646F" w:rsidRDefault="00C3469F">
      <w:pPr>
        <w:pStyle w:val="ListParagraph"/>
        <w:keepNext/>
        <w:numPr>
          <w:ilvl w:val="0"/>
          <w:numId w:val="4"/>
        </w:numPr>
      </w:pPr>
      <w:r>
        <w:t xml:space="preserve">1 very unlikely </w:t>
      </w:r>
    </w:p>
    <w:p w14:paraId="78B1A831" w14:textId="70C4D64C" w:rsidR="002C7A2E" w:rsidRPr="0093646F" w:rsidRDefault="00CF2CD6">
      <w:pPr>
        <w:pStyle w:val="ListParagraph"/>
        <w:keepNext/>
        <w:numPr>
          <w:ilvl w:val="0"/>
          <w:numId w:val="4"/>
        </w:numPr>
      </w:pPr>
      <w:r w:rsidRPr="0093646F">
        <w:t>2 som</w:t>
      </w:r>
      <w:r w:rsidR="00C3469F">
        <w:t xml:space="preserve">ewhat unlikely </w:t>
      </w:r>
    </w:p>
    <w:p w14:paraId="528E56F0" w14:textId="18525997" w:rsidR="002C7A2E" w:rsidRPr="0093646F" w:rsidRDefault="00C3469F">
      <w:pPr>
        <w:pStyle w:val="ListParagraph"/>
        <w:keepNext/>
        <w:numPr>
          <w:ilvl w:val="0"/>
          <w:numId w:val="4"/>
        </w:numPr>
      </w:pPr>
      <w:r>
        <w:t xml:space="preserve">3 as likely as not </w:t>
      </w:r>
    </w:p>
    <w:p w14:paraId="39AA07D6" w14:textId="2A43BAA4" w:rsidR="002C7A2E" w:rsidRPr="0093646F" w:rsidRDefault="00CF2CD6">
      <w:pPr>
        <w:pStyle w:val="ListParagraph"/>
        <w:keepNext/>
        <w:numPr>
          <w:ilvl w:val="0"/>
          <w:numId w:val="4"/>
        </w:numPr>
      </w:pPr>
      <w:r w:rsidRPr="0093646F">
        <w:t xml:space="preserve">4 somewhat likely </w:t>
      </w:r>
    </w:p>
    <w:p w14:paraId="4AFB5DA1" w14:textId="79ECCE5A" w:rsidR="002C7A2E" w:rsidRPr="0093646F" w:rsidRDefault="00C3469F">
      <w:pPr>
        <w:pStyle w:val="ListParagraph"/>
        <w:keepNext/>
        <w:numPr>
          <w:ilvl w:val="0"/>
          <w:numId w:val="4"/>
        </w:numPr>
      </w:pPr>
      <w:r>
        <w:t xml:space="preserve">5 very likely </w:t>
      </w:r>
    </w:p>
    <w:p w14:paraId="2843CEDE" w14:textId="77777777" w:rsidR="002C7A2E" w:rsidRPr="0093646F" w:rsidRDefault="002C7A2E"/>
    <w:p w14:paraId="7A3DEB77" w14:textId="0B86D0C2" w:rsidR="0093646F" w:rsidRDefault="00CF2CD6">
      <w:pPr>
        <w:keepNext/>
      </w:pPr>
      <w:r w:rsidRPr="0093646F">
        <w:rPr>
          <w:i/>
        </w:rPr>
        <w:t xml:space="preserve">You will now be asked to take 2 brief cognitive tests (Implicit Association Tests) that will ask you to quickly categorise a series of concepts. This will open in a new window. Click here to start the </w:t>
      </w:r>
      <w:r w:rsidR="004122A8">
        <w:rPr>
          <w:i/>
        </w:rPr>
        <w:t xml:space="preserve">tests. </w:t>
      </w:r>
      <w:r w:rsidRPr="0093646F">
        <w:rPr>
          <w:i/>
        </w:rPr>
        <w:t>You will return to this page after finishing the cognitive tests. At that point, click the button below to continue.</w:t>
      </w:r>
      <w:r w:rsidR="004122A8">
        <w:rPr>
          <w:i/>
        </w:rPr>
        <w:t xml:space="preserve"> </w:t>
      </w:r>
      <w:r w:rsidRPr="0093646F">
        <w:rPr>
          <w:i/>
        </w:rPr>
        <w:t>Click the above button to go back if you missed the cognitive tests link.</w:t>
      </w:r>
      <w:r w:rsidRPr="0093646F">
        <w:t xml:space="preserve">  </w:t>
      </w:r>
    </w:p>
    <w:p w14:paraId="6F265E5E" w14:textId="77777777" w:rsidR="00AD7B7D" w:rsidRDefault="00AD7B7D">
      <w:pPr>
        <w:keepNext/>
      </w:pPr>
    </w:p>
    <w:p w14:paraId="2DFF2606" w14:textId="63A0993B" w:rsidR="00AD7B7D" w:rsidRDefault="00AD7B7D">
      <w:pPr>
        <w:keepNext/>
        <w:rPr>
          <w:i/>
        </w:rPr>
      </w:pPr>
      <w:r>
        <w:rPr>
          <w:i/>
        </w:rPr>
        <w:t>Ethnicity preference IAT</w:t>
      </w:r>
    </w:p>
    <w:p w14:paraId="3199DC4A" w14:textId="77777777" w:rsidR="00AD7B7D" w:rsidRDefault="00AD7B7D">
      <w:pPr>
        <w:keepNext/>
      </w:pPr>
    </w:p>
    <w:tbl>
      <w:tblPr>
        <w:tblStyle w:val="TableGrid"/>
        <w:tblW w:w="0" w:type="auto"/>
        <w:tblLook w:val="04A0" w:firstRow="1" w:lastRow="0" w:firstColumn="1" w:lastColumn="0" w:noHBand="0" w:noVBand="1"/>
      </w:tblPr>
      <w:tblGrid>
        <w:gridCol w:w="1384"/>
        <w:gridCol w:w="2835"/>
        <w:gridCol w:w="2552"/>
      </w:tblGrid>
      <w:tr w:rsidR="00AD7B7D" w14:paraId="4F741CAE" w14:textId="77777777" w:rsidTr="004E5B36">
        <w:tc>
          <w:tcPr>
            <w:tcW w:w="1384" w:type="dxa"/>
          </w:tcPr>
          <w:p w14:paraId="74A944B4" w14:textId="77777777" w:rsidR="00AD7B7D" w:rsidRDefault="00AD7B7D">
            <w:pPr>
              <w:keepNext/>
            </w:pPr>
          </w:p>
        </w:tc>
        <w:tc>
          <w:tcPr>
            <w:tcW w:w="2835" w:type="dxa"/>
          </w:tcPr>
          <w:p w14:paraId="1CBD93BF" w14:textId="4B6B8DE0" w:rsidR="00AD7B7D" w:rsidRDefault="00AD7B7D">
            <w:pPr>
              <w:keepNext/>
            </w:pPr>
            <w:r>
              <w:t>Target categories</w:t>
            </w:r>
          </w:p>
        </w:tc>
        <w:tc>
          <w:tcPr>
            <w:tcW w:w="2552" w:type="dxa"/>
          </w:tcPr>
          <w:p w14:paraId="2FD9BEA9" w14:textId="782E9B98" w:rsidR="00AD7B7D" w:rsidRDefault="00AD7B7D">
            <w:pPr>
              <w:keepNext/>
            </w:pPr>
            <w:r>
              <w:t>Attribute categories</w:t>
            </w:r>
          </w:p>
        </w:tc>
      </w:tr>
      <w:tr w:rsidR="00AD7B7D" w14:paraId="19320C9E" w14:textId="77777777" w:rsidTr="004E5B36">
        <w:tc>
          <w:tcPr>
            <w:tcW w:w="1384" w:type="dxa"/>
          </w:tcPr>
          <w:p w14:paraId="347D1D66" w14:textId="2F141287" w:rsidR="00AD7B7D" w:rsidRDefault="00AD7B7D">
            <w:pPr>
              <w:keepNext/>
            </w:pPr>
            <w:r>
              <w:t>Labels</w:t>
            </w:r>
          </w:p>
        </w:tc>
        <w:tc>
          <w:tcPr>
            <w:tcW w:w="2835" w:type="dxa"/>
          </w:tcPr>
          <w:p w14:paraId="1171413B" w14:textId="77777777" w:rsidR="00AD7B7D" w:rsidRDefault="00AD7B7D">
            <w:pPr>
              <w:keepNext/>
            </w:pPr>
            <w:r>
              <w:t>NZ European</w:t>
            </w:r>
          </w:p>
          <w:p w14:paraId="3EDD91E5" w14:textId="2D487064" w:rsidR="00AD7B7D" w:rsidRPr="004E5B36" w:rsidRDefault="003E56EA">
            <w:pPr>
              <w:keepNext/>
              <w:rPr>
                <w:rFonts w:asciiTheme="majorHAnsi" w:hAnsiTheme="majorHAnsi" w:cstheme="majorHAnsi"/>
              </w:rPr>
            </w:pPr>
            <w:r w:rsidRPr="004E5B36">
              <w:rPr>
                <w:rFonts w:asciiTheme="majorHAnsi" w:hAnsiTheme="majorHAnsi" w:cstheme="majorHAnsi"/>
                <w:szCs w:val="24"/>
              </w:rPr>
              <w:t>Māori</w:t>
            </w:r>
          </w:p>
        </w:tc>
        <w:tc>
          <w:tcPr>
            <w:tcW w:w="2552" w:type="dxa"/>
          </w:tcPr>
          <w:p w14:paraId="2EAF4739" w14:textId="77777777" w:rsidR="00AD7B7D" w:rsidRDefault="00AD7B7D">
            <w:pPr>
              <w:keepNext/>
            </w:pPr>
            <w:r>
              <w:t>Good</w:t>
            </w:r>
          </w:p>
          <w:p w14:paraId="5532CEBD" w14:textId="2769D84A" w:rsidR="00AD7B7D" w:rsidRDefault="00AD7B7D">
            <w:pPr>
              <w:keepNext/>
            </w:pPr>
            <w:r>
              <w:t>Bad</w:t>
            </w:r>
          </w:p>
        </w:tc>
      </w:tr>
      <w:tr w:rsidR="00AD7B7D" w14:paraId="5FFB6C03" w14:textId="77777777" w:rsidTr="004E5B36">
        <w:tc>
          <w:tcPr>
            <w:tcW w:w="1384" w:type="dxa"/>
          </w:tcPr>
          <w:p w14:paraId="301AC8B7" w14:textId="154C33BF" w:rsidR="00AD7B7D" w:rsidRDefault="00AD7B7D">
            <w:pPr>
              <w:keepNext/>
            </w:pPr>
            <w:r>
              <w:t>Stimuli</w:t>
            </w:r>
          </w:p>
        </w:tc>
        <w:tc>
          <w:tcPr>
            <w:tcW w:w="2835" w:type="dxa"/>
          </w:tcPr>
          <w:p w14:paraId="394FDB53" w14:textId="77777777" w:rsidR="00AD7B7D" w:rsidRDefault="00AD7B7D">
            <w:pPr>
              <w:keepNext/>
            </w:pPr>
            <w:r>
              <w:t>NZ European female 1</w:t>
            </w:r>
          </w:p>
          <w:p w14:paraId="0F3E0711" w14:textId="77777777" w:rsidR="00AD7B7D" w:rsidRDefault="00AD7B7D">
            <w:pPr>
              <w:keepNext/>
            </w:pPr>
            <w:r>
              <w:t>NZ European female 2</w:t>
            </w:r>
          </w:p>
          <w:p w14:paraId="30A8A62B" w14:textId="77777777" w:rsidR="00AD7B7D" w:rsidRDefault="00AD7B7D">
            <w:pPr>
              <w:keepNext/>
            </w:pPr>
            <w:r>
              <w:t>NZ European female 3</w:t>
            </w:r>
          </w:p>
          <w:p w14:paraId="51EF84B9" w14:textId="48AE2230" w:rsidR="00AD7B7D" w:rsidRDefault="00AD7B7D" w:rsidP="00AD7B7D">
            <w:pPr>
              <w:keepNext/>
            </w:pPr>
            <w:r>
              <w:t>NZ European male 1</w:t>
            </w:r>
          </w:p>
          <w:p w14:paraId="6CC37C8E" w14:textId="6A60D49E" w:rsidR="00AD7B7D" w:rsidRDefault="00AD7B7D" w:rsidP="00AD7B7D">
            <w:pPr>
              <w:keepNext/>
            </w:pPr>
            <w:r>
              <w:t>NZ European male 2</w:t>
            </w:r>
          </w:p>
          <w:p w14:paraId="228E3B24" w14:textId="12E0E9F9" w:rsidR="00AD7B7D" w:rsidRDefault="00AD7B7D" w:rsidP="00AD7B7D">
            <w:pPr>
              <w:keepNext/>
            </w:pPr>
            <w:r>
              <w:t>NZ European male 3</w:t>
            </w:r>
          </w:p>
          <w:p w14:paraId="7794DB96" w14:textId="77777777" w:rsidR="00AD7B7D" w:rsidRDefault="00AD7B7D" w:rsidP="00AD7B7D">
            <w:pPr>
              <w:keepNext/>
            </w:pPr>
          </w:p>
          <w:p w14:paraId="2F369C9F" w14:textId="5EDC64A2" w:rsidR="00AD7B7D" w:rsidRDefault="003E56EA" w:rsidP="00AD7B7D">
            <w:pPr>
              <w:keepNext/>
            </w:pPr>
            <w:r w:rsidRPr="00CB529C">
              <w:rPr>
                <w:rFonts w:asciiTheme="majorHAnsi" w:hAnsiTheme="majorHAnsi" w:cstheme="majorHAnsi"/>
                <w:szCs w:val="24"/>
              </w:rPr>
              <w:t>Māori</w:t>
            </w:r>
            <w:r w:rsidR="00AD7B7D">
              <w:t xml:space="preserve"> female 1</w:t>
            </w:r>
          </w:p>
          <w:p w14:paraId="5D233E2D" w14:textId="5C7BBBBD" w:rsidR="00AD7B7D" w:rsidRDefault="003E56EA" w:rsidP="00AD7B7D">
            <w:pPr>
              <w:keepNext/>
            </w:pPr>
            <w:r w:rsidRPr="00CB529C">
              <w:rPr>
                <w:rFonts w:asciiTheme="majorHAnsi" w:hAnsiTheme="majorHAnsi" w:cstheme="majorHAnsi"/>
                <w:szCs w:val="24"/>
              </w:rPr>
              <w:t>Māori</w:t>
            </w:r>
            <w:r>
              <w:t xml:space="preserve"> </w:t>
            </w:r>
            <w:r w:rsidR="00AD7B7D">
              <w:t>female 2</w:t>
            </w:r>
          </w:p>
          <w:p w14:paraId="557607C8" w14:textId="12BA7931" w:rsidR="00AD7B7D" w:rsidRDefault="003E56EA">
            <w:pPr>
              <w:keepNext/>
            </w:pPr>
            <w:r w:rsidRPr="00CB529C">
              <w:rPr>
                <w:rFonts w:asciiTheme="majorHAnsi" w:hAnsiTheme="majorHAnsi" w:cstheme="majorHAnsi"/>
                <w:szCs w:val="24"/>
              </w:rPr>
              <w:t>Māori</w:t>
            </w:r>
            <w:r w:rsidR="00AD7B7D">
              <w:t xml:space="preserve"> female 3</w:t>
            </w:r>
          </w:p>
          <w:p w14:paraId="6BC9FB03" w14:textId="2A8846EE" w:rsidR="00AD7B7D" w:rsidRDefault="003E56EA" w:rsidP="00AD7B7D">
            <w:pPr>
              <w:keepNext/>
            </w:pPr>
            <w:r w:rsidRPr="00CB529C">
              <w:rPr>
                <w:rFonts w:asciiTheme="majorHAnsi" w:hAnsiTheme="majorHAnsi" w:cstheme="majorHAnsi"/>
                <w:szCs w:val="24"/>
              </w:rPr>
              <w:t>Māori</w:t>
            </w:r>
            <w:r>
              <w:t xml:space="preserve"> </w:t>
            </w:r>
            <w:r w:rsidR="00AD7B7D">
              <w:t>male 1</w:t>
            </w:r>
          </w:p>
          <w:p w14:paraId="71CCB62E" w14:textId="66235200" w:rsidR="00AD7B7D" w:rsidRDefault="003E56EA" w:rsidP="00AD7B7D">
            <w:pPr>
              <w:keepNext/>
            </w:pPr>
            <w:r w:rsidRPr="00CB529C">
              <w:rPr>
                <w:rFonts w:asciiTheme="majorHAnsi" w:hAnsiTheme="majorHAnsi" w:cstheme="majorHAnsi"/>
                <w:szCs w:val="24"/>
              </w:rPr>
              <w:t>Māori</w:t>
            </w:r>
            <w:r w:rsidR="00AD7B7D">
              <w:t xml:space="preserve"> male 2</w:t>
            </w:r>
          </w:p>
          <w:p w14:paraId="0E92DA9E" w14:textId="665B8B12" w:rsidR="00AD7B7D" w:rsidRDefault="003E56EA">
            <w:pPr>
              <w:keepNext/>
            </w:pPr>
            <w:r w:rsidRPr="00CB529C">
              <w:rPr>
                <w:rFonts w:asciiTheme="majorHAnsi" w:hAnsiTheme="majorHAnsi" w:cstheme="majorHAnsi"/>
                <w:szCs w:val="24"/>
              </w:rPr>
              <w:t>Māori</w:t>
            </w:r>
            <w:r>
              <w:t xml:space="preserve"> </w:t>
            </w:r>
            <w:r w:rsidR="00AD7B7D">
              <w:t>male 3</w:t>
            </w:r>
          </w:p>
        </w:tc>
        <w:tc>
          <w:tcPr>
            <w:tcW w:w="2552" w:type="dxa"/>
          </w:tcPr>
          <w:p w14:paraId="2F24DF1A" w14:textId="06CD4259" w:rsidR="00AD7B7D" w:rsidRDefault="00AD7B7D">
            <w:pPr>
              <w:keepNext/>
            </w:pPr>
            <w:r>
              <w:t>Joy</w:t>
            </w:r>
          </w:p>
          <w:p w14:paraId="0B76F773" w14:textId="77777777" w:rsidR="00AD7B7D" w:rsidRDefault="00AD7B7D">
            <w:pPr>
              <w:keepNext/>
            </w:pPr>
            <w:r>
              <w:t>Love</w:t>
            </w:r>
          </w:p>
          <w:p w14:paraId="03251D72" w14:textId="77777777" w:rsidR="00AD7B7D" w:rsidRDefault="00AD7B7D">
            <w:pPr>
              <w:keepNext/>
            </w:pPr>
            <w:r>
              <w:t>Peace</w:t>
            </w:r>
          </w:p>
          <w:p w14:paraId="62BBE3CF" w14:textId="77777777" w:rsidR="00AD7B7D" w:rsidRDefault="00AD7B7D">
            <w:pPr>
              <w:keepNext/>
            </w:pPr>
            <w:r>
              <w:t>Wonderful</w:t>
            </w:r>
          </w:p>
          <w:p w14:paraId="1B283646" w14:textId="77777777" w:rsidR="00AD7B7D" w:rsidRDefault="00AD7B7D">
            <w:pPr>
              <w:keepNext/>
            </w:pPr>
            <w:r>
              <w:t>Pleasure</w:t>
            </w:r>
          </w:p>
          <w:p w14:paraId="538615DF" w14:textId="0D7B04EE" w:rsidR="00AD7B7D" w:rsidRDefault="00AD7B7D">
            <w:pPr>
              <w:keepNext/>
            </w:pPr>
            <w:r>
              <w:t>Glorious</w:t>
            </w:r>
          </w:p>
          <w:p w14:paraId="4378C81F" w14:textId="77777777" w:rsidR="00AD7B7D" w:rsidRDefault="00AD7B7D">
            <w:pPr>
              <w:keepNext/>
            </w:pPr>
            <w:r>
              <w:t xml:space="preserve">Laughter </w:t>
            </w:r>
          </w:p>
          <w:p w14:paraId="66B762A2" w14:textId="77777777" w:rsidR="00AD7B7D" w:rsidRDefault="00AD7B7D">
            <w:pPr>
              <w:keepNext/>
            </w:pPr>
            <w:r>
              <w:t>Happy</w:t>
            </w:r>
          </w:p>
          <w:p w14:paraId="24B904D3" w14:textId="77777777" w:rsidR="00AD7B7D" w:rsidRDefault="00AD7B7D">
            <w:pPr>
              <w:keepNext/>
            </w:pPr>
          </w:p>
          <w:p w14:paraId="24210E4D" w14:textId="77777777" w:rsidR="00AD7B7D" w:rsidRDefault="00AD7B7D">
            <w:pPr>
              <w:keepNext/>
            </w:pPr>
            <w:r>
              <w:t>Agony</w:t>
            </w:r>
          </w:p>
          <w:p w14:paraId="43443473" w14:textId="77777777" w:rsidR="00AD7B7D" w:rsidRDefault="00AD7B7D">
            <w:pPr>
              <w:keepNext/>
            </w:pPr>
            <w:r>
              <w:t>Terrible</w:t>
            </w:r>
          </w:p>
          <w:p w14:paraId="630FB4D8" w14:textId="77777777" w:rsidR="00AD7B7D" w:rsidRDefault="00AD7B7D">
            <w:pPr>
              <w:keepNext/>
            </w:pPr>
            <w:r>
              <w:t>Horrible</w:t>
            </w:r>
          </w:p>
          <w:p w14:paraId="5FB1AA78" w14:textId="77777777" w:rsidR="00AD7B7D" w:rsidRDefault="00AD7B7D">
            <w:pPr>
              <w:keepNext/>
            </w:pPr>
            <w:r>
              <w:t>Nasty</w:t>
            </w:r>
          </w:p>
          <w:p w14:paraId="2D034295" w14:textId="77777777" w:rsidR="00AD7B7D" w:rsidRDefault="00AD7B7D">
            <w:pPr>
              <w:keepNext/>
            </w:pPr>
            <w:r>
              <w:t>Evil</w:t>
            </w:r>
          </w:p>
          <w:p w14:paraId="2B12FC3C" w14:textId="08E9C1CA" w:rsidR="00AD7B7D" w:rsidRDefault="00AD7B7D">
            <w:pPr>
              <w:keepNext/>
            </w:pPr>
            <w:r>
              <w:t>Awful</w:t>
            </w:r>
          </w:p>
          <w:p w14:paraId="0ABC10EB" w14:textId="77777777" w:rsidR="00AD7B7D" w:rsidRDefault="00AD7B7D">
            <w:pPr>
              <w:keepNext/>
            </w:pPr>
            <w:r>
              <w:t>Failure</w:t>
            </w:r>
          </w:p>
          <w:p w14:paraId="32D9937A" w14:textId="4CA1D5D3" w:rsidR="00AD7B7D" w:rsidRDefault="00AD7B7D">
            <w:pPr>
              <w:keepNext/>
            </w:pPr>
            <w:r>
              <w:t>Hurt</w:t>
            </w:r>
          </w:p>
        </w:tc>
      </w:tr>
    </w:tbl>
    <w:p w14:paraId="4CD35CEC" w14:textId="77777777" w:rsidR="00AD7B7D" w:rsidRDefault="00AD7B7D">
      <w:pPr>
        <w:keepNext/>
        <w:rPr>
          <w:i/>
        </w:rPr>
      </w:pPr>
    </w:p>
    <w:p w14:paraId="232361EC" w14:textId="1F706D62" w:rsidR="00AD7B7D" w:rsidRPr="004122A8" w:rsidRDefault="00AD7B7D">
      <w:pPr>
        <w:keepNext/>
        <w:rPr>
          <w:i/>
        </w:rPr>
      </w:pPr>
      <w:r>
        <w:rPr>
          <w:i/>
        </w:rPr>
        <w:t>Ethnicity and compliant patient IAT</w:t>
      </w:r>
    </w:p>
    <w:p w14:paraId="0074DB63" w14:textId="77777777" w:rsidR="00AD7B7D" w:rsidRDefault="00AD7B7D" w:rsidP="00AD7B7D">
      <w:pPr>
        <w:keepNext/>
      </w:pPr>
    </w:p>
    <w:tbl>
      <w:tblPr>
        <w:tblStyle w:val="TableGrid"/>
        <w:tblW w:w="0" w:type="auto"/>
        <w:tblLook w:val="04A0" w:firstRow="1" w:lastRow="0" w:firstColumn="1" w:lastColumn="0" w:noHBand="0" w:noVBand="1"/>
      </w:tblPr>
      <w:tblGrid>
        <w:gridCol w:w="1384"/>
        <w:gridCol w:w="2835"/>
        <w:gridCol w:w="2552"/>
      </w:tblGrid>
      <w:tr w:rsidR="00AD7B7D" w14:paraId="51186C21" w14:textId="77777777" w:rsidTr="00AD7B7D">
        <w:tc>
          <w:tcPr>
            <w:tcW w:w="1384" w:type="dxa"/>
          </w:tcPr>
          <w:p w14:paraId="1E110782" w14:textId="77777777" w:rsidR="00AD7B7D" w:rsidRDefault="00AD7B7D" w:rsidP="00AD7B7D">
            <w:pPr>
              <w:keepNext/>
            </w:pPr>
          </w:p>
        </w:tc>
        <w:tc>
          <w:tcPr>
            <w:tcW w:w="2835" w:type="dxa"/>
          </w:tcPr>
          <w:p w14:paraId="0E59D5F4" w14:textId="77777777" w:rsidR="00AD7B7D" w:rsidRDefault="00AD7B7D" w:rsidP="00AD7B7D">
            <w:pPr>
              <w:keepNext/>
            </w:pPr>
            <w:r>
              <w:t>Target categories</w:t>
            </w:r>
          </w:p>
        </w:tc>
        <w:tc>
          <w:tcPr>
            <w:tcW w:w="2552" w:type="dxa"/>
          </w:tcPr>
          <w:p w14:paraId="2771BACF" w14:textId="77777777" w:rsidR="00AD7B7D" w:rsidRDefault="00AD7B7D" w:rsidP="00AD7B7D">
            <w:pPr>
              <w:keepNext/>
            </w:pPr>
            <w:r>
              <w:t>Attribute categories</w:t>
            </w:r>
          </w:p>
        </w:tc>
      </w:tr>
      <w:tr w:rsidR="00AD7B7D" w14:paraId="2AC173CB" w14:textId="77777777" w:rsidTr="00AD7B7D">
        <w:tc>
          <w:tcPr>
            <w:tcW w:w="1384" w:type="dxa"/>
          </w:tcPr>
          <w:p w14:paraId="30F916C7" w14:textId="77777777" w:rsidR="00AD7B7D" w:rsidRDefault="00AD7B7D" w:rsidP="00AD7B7D">
            <w:pPr>
              <w:keepNext/>
            </w:pPr>
            <w:r>
              <w:t>Labels</w:t>
            </w:r>
          </w:p>
        </w:tc>
        <w:tc>
          <w:tcPr>
            <w:tcW w:w="2835" w:type="dxa"/>
          </w:tcPr>
          <w:p w14:paraId="5EEB97EC" w14:textId="6F9DCBEE" w:rsidR="00AD7B7D" w:rsidRDefault="00AD7B7D" w:rsidP="00AD7B7D">
            <w:pPr>
              <w:keepNext/>
            </w:pPr>
            <w:r>
              <w:t>NZ European patient</w:t>
            </w:r>
          </w:p>
          <w:p w14:paraId="0F302B74" w14:textId="09A34278" w:rsidR="00AD7B7D" w:rsidRDefault="004E5B36" w:rsidP="00AD7B7D">
            <w:pPr>
              <w:keepNext/>
            </w:pPr>
            <w:r w:rsidRPr="00CB529C">
              <w:rPr>
                <w:rFonts w:asciiTheme="majorHAnsi" w:hAnsiTheme="majorHAnsi" w:cstheme="majorHAnsi"/>
                <w:szCs w:val="24"/>
              </w:rPr>
              <w:t>Māori</w:t>
            </w:r>
            <w:r w:rsidR="00AD7B7D">
              <w:t xml:space="preserve"> patient</w:t>
            </w:r>
          </w:p>
        </w:tc>
        <w:tc>
          <w:tcPr>
            <w:tcW w:w="2552" w:type="dxa"/>
          </w:tcPr>
          <w:p w14:paraId="394A0280" w14:textId="77777777" w:rsidR="00AD7B7D" w:rsidRDefault="00AD7B7D" w:rsidP="00AD7B7D">
            <w:pPr>
              <w:keepNext/>
            </w:pPr>
            <w:r>
              <w:t>Compliant patient</w:t>
            </w:r>
          </w:p>
          <w:p w14:paraId="7E47FCFD" w14:textId="674EB693" w:rsidR="00AD7B7D" w:rsidRDefault="00AD7B7D" w:rsidP="00AD7B7D">
            <w:pPr>
              <w:keepNext/>
            </w:pPr>
            <w:r>
              <w:t>Reluctant patient</w:t>
            </w:r>
          </w:p>
        </w:tc>
      </w:tr>
      <w:tr w:rsidR="00AD7B7D" w14:paraId="231BA0BE" w14:textId="77777777" w:rsidTr="00AD7B7D">
        <w:tc>
          <w:tcPr>
            <w:tcW w:w="1384" w:type="dxa"/>
          </w:tcPr>
          <w:p w14:paraId="5A83EC37" w14:textId="77777777" w:rsidR="00AD7B7D" w:rsidRDefault="00AD7B7D" w:rsidP="00AD7B7D">
            <w:pPr>
              <w:keepNext/>
            </w:pPr>
            <w:r>
              <w:t>Stimuli</w:t>
            </w:r>
          </w:p>
        </w:tc>
        <w:tc>
          <w:tcPr>
            <w:tcW w:w="2835" w:type="dxa"/>
          </w:tcPr>
          <w:p w14:paraId="1209E009" w14:textId="77777777" w:rsidR="00AD7B7D" w:rsidRDefault="00AD7B7D" w:rsidP="00AD7B7D">
            <w:pPr>
              <w:keepNext/>
            </w:pPr>
            <w:r>
              <w:t>NZ European female 1</w:t>
            </w:r>
          </w:p>
          <w:p w14:paraId="1FE47BE2" w14:textId="77777777" w:rsidR="00AD7B7D" w:rsidRDefault="00AD7B7D" w:rsidP="00AD7B7D">
            <w:pPr>
              <w:keepNext/>
            </w:pPr>
            <w:r>
              <w:t>NZ European female 2</w:t>
            </w:r>
          </w:p>
          <w:p w14:paraId="1B7152F0" w14:textId="77777777" w:rsidR="00AD7B7D" w:rsidRDefault="00AD7B7D" w:rsidP="00AD7B7D">
            <w:pPr>
              <w:keepNext/>
            </w:pPr>
            <w:r>
              <w:t>NZ European female 3</w:t>
            </w:r>
          </w:p>
          <w:p w14:paraId="65877FC0" w14:textId="77777777" w:rsidR="00AD7B7D" w:rsidRDefault="00AD7B7D" w:rsidP="00AD7B7D">
            <w:pPr>
              <w:keepNext/>
            </w:pPr>
            <w:r>
              <w:t>NZ European male 1</w:t>
            </w:r>
          </w:p>
          <w:p w14:paraId="1A3CDC4B" w14:textId="77777777" w:rsidR="00AD7B7D" w:rsidRDefault="00AD7B7D" w:rsidP="00AD7B7D">
            <w:pPr>
              <w:keepNext/>
            </w:pPr>
            <w:r>
              <w:t>NZ European male 2</w:t>
            </w:r>
          </w:p>
          <w:p w14:paraId="2BDBE02C" w14:textId="77777777" w:rsidR="00AD7B7D" w:rsidRDefault="00AD7B7D" w:rsidP="00AD7B7D">
            <w:pPr>
              <w:keepNext/>
            </w:pPr>
            <w:r>
              <w:t>NZ European male 3</w:t>
            </w:r>
          </w:p>
          <w:p w14:paraId="2D33B0EE" w14:textId="77777777" w:rsidR="00AD7B7D" w:rsidRDefault="00AD7B7D" w:rsidP="00AD7B7D">
            <w:pPr>
              <w:keepNext/>
            </w:pPr>
          </w:p>
          <w:p w14:paraId="33177619" w14:textId="5C6AEE70" w:rsidR="00AD7B7D" w:rsidRDefault="004E5B36" w:rsidP="00AD7B7D">
            <w:pPr>
              <w:keepNext/>
            </w:pPr>
            <w:r w:rsidRPr="00CB529C">
              <w:rPr>
                <w:rFonts w:asciiTheme="majorHAnsi" w:hAnsiTheme="majorHAnsi" w:cstheme="majorHAnsi"/>
                <w:szCs w:val="24"/>
              </w:rPr>
              <w:t>Māori</w:t>
            </w:r>
            <w:r w:rsidR="00AD7B7D">
              <w:t xml:space="preserve"> female 1</w:t>
            </w:r>
          </w:p>
          <w:p w14:paraId="261A7C8B" w14:textId="72EE72EC" w:rsidR="00AD7B7D" w:rsidRDefault="004E5B36" w:rsidP="00AD7B7D">
            <w:pPr>
              <w:keepNext/>
            </w:pPr>
            <w:r w:rsidRPr="00CB529C">
              <w:rPr>
                <w:rFonts w:asciiTheme="majorHAnsi" w:hAnsiTheme="majorHAnsi" w:cstheme="majorHAnsi"/>
                <w:szCs w:val="24"/>
              </w:rPr>
              <w:t>Māori</w:t>
            </w:r>
            <w:r w:rsidR="00AD7B7D">
              <w:t xml:space="preserve"> female 2</w:t>
            </w:r>
          </w:p>
          <w:p w14:paraId="6128A3B4" w14:textId="7CD2CC73" w:rsidR="00AD7B7D" w:rsidRDefault="004E5B36" w:rsidP="00AD7B7D">
            <w:pPr>
              <w:keepNext/>
            </w:pPr>
            <w:r w:rsidRPr="00CB529C">
              <w:rPr>
                <w:rFonts w:asciiTheme="majorHAnsi" w:hAnsiTheme="majorHAnsi" w:cstheme="majorHAnsi"/>
                <w:szCs w:val="24"/>
              </w:rPr>
              <w:t>Māori</w:t>
            </w:r>
            <w:r w:rsidR="00AD7B7D">
              <w:t xml:space="preserve"> female 3</w:t>
            </w:r>
          </w:p>
          <w:p w14:paraId="6F1D2DF8" w14:textId="461140E5" w:rsidR="00AD7B7D" w:rsidRDefault="004E5B36" w:rsidP="00AD7B7D">
            <w:pPr>
              <w:keepNext/>
            </w:pPr>
            <w:r w:rsidRPr="00CB529C">
              <w:rPr>
                <w:rFonts w:asciiTheme="majorHAnsi" w:hAnsiTheme="majorHAnsi" w:cstheme="majorHAnsi"/>
                <w:szCs w:val="24"/>
              </w:rPr>
              <w:t>Māori</w:t>
            </w:r>
            <w:r w:rsidR="00AD7B7D">
              <w:t xml:space="preserve"> male 1</w:t>
            </w:r>
          </w:p>
          <w:p w14:paraId="4D796D6B" w14:textId="7D776B64" w:rsidR="00AD7B7D" w:rsidRDefault="004E5B36" w:rsidP="00AD7B7D">
            <w:pPr>
              <w:keepNext/>
            </w:pPr>
            <w:r w:rsidRPr="00CB529C">
              <w:rPr>
                <w:rFonts w:asciiTheme="majorHAnsi" w:hAnsiTheme="majorHAnsi" w:cstheme="majorHAnsi"/>
                <w:szCs w:val="24"/>
              </w:rPr>
              <w:t>Māori</w:t>
            </w:r>
            <w:r w:rsidR="00AD7B7D">
              <w:t xml:space="preserve"> male 2</w:t>
            </w:r>
          </w:p>
          <w:p w14:paraId="4667721F" w14:textId="1CE328AD" w:rsidR="00AD7B7D" w:rsidRDefault="004E5B36" w:rsidP="00AD7B7D">
            <w:pPr>
              <w:keepNext/>
            </w:pPr>
            <w:r w:rsidRPr="00CB529C">
              <w:rPr>
                <w:rFonts w:asciiTheme="majorHAnsi" w:hAnsiTheme="majorHAnsi" w:cstheme="majorHAnsi"/>
                <w:szCs w:val="24"/>
              </w:rPr>
              <w:t>Māori</w:t>
            </w:r>
            <w:r w:rsidR="00AD7B7D">
              <w:t xml:space="preserve"> male 3</w:t>
            </w:r>
          </w:p>
        </w:tc>
        <w:tc>
          <w:tcPr>
            <w:tcW w:w="2552" w:type="dxa"/>
          </w:tcPr>
          <w:p w14:paraId="63543BC3" w14:textId="51BF0995" w:rsidR="00AD7B7D" w:rsidRDefault="00AD7B7D" w:rsidP="00AD7B7D">
            <w:pPr>
              <w:keepNext/>
            </w:pPr>
            <w:r>
              <w:t>Willing</w:t>
            </w:r>
          </w:p>
          <w:p w14:paraId="28DF6D5A" w14:textId="77777777" w:rsidR="00AD7B7D" w:rsidRDefault="00AD7B7D" w:rsidP="00AD7B7D">
            <w:pPr>
              <w:keepNext/>
            </w:pPr>
            <w:r>
              <w:t>Cooperative</w:t>
            </w:r>
          </w:p>
          <w:p w14:paraId="358DE3CB" w14:textId="77777777" w:rsidR="00AD7B7D" w:rsidRDefault="00AD7B7D" w:rsidP="00AD7B7D">
            <w:pPr>
              <w:keepNext/>
            </w:pPr>
            <w:r>
              <w:t>Compliant</w:t>
            </w:r>
          </w:p>
          <w:p w14:paraId="0FE3DA7F" w14:textId="77777777" w:rsidR="00AD7B7D" w:rsidRDefault="00AD7B7D" w:rsidP="00AD7B7D">
            <w:pPr>
              <w:keepNext/>
            </w:pPr>
            <w:r>
              <w:t>Reliable</w:t>
            </w:r>
          </w:p>
          <w:p w14:paraId="02D276E2" w14:textId="77777777" w:rsidR="00AD7B7D" w:rsidRDefault="00AD7B7D" w:rsidP="00AD7B7D">
            <w:pPr>
              <w:keepNext/>
            </w:pPr>
            <w:r>
              <w:t>Adherent</w:t>
            </w:r>
          </w:p>
          <w:p w14:paraId="0893FF90" w14:textId="4D123F64" w:rsidR="00AD7B7D" w:rsidRDefault="00AD7B7D" w:rsidP="00AD7B7D">
            <w:pPr>
              <w:keepNext/>
            </w:pPr>
            <w:r>
              <w:t>Helpful</w:t>
            </w:r>
          </w:p>
          <w:p w14:paraId="31858FB1" w14:textId="77777777" w:rsidR="00AD7B7D" w:rsidRDefault="00AD7B7D" w:rsidP="00AD7B7D">
            <w:pPr>
              <w:keepNext/>
            </w:pPr>
          </w:p>
          <w:p w14:paraId="0DF10A89" w14:textId="77777777" w:rsidR="00AD7B7D" w:rsidRDefault="00AD7B7D" w:rsidP="00AD7B7D">
            <w:pPr>
              <w:keepNext/>
            </w:pPr>
            <w:r>
              <w:t>Reluctant</w:t>
            </w:r>
          </w:p>
          <w:p w14:paraId="414E4E67" w14:textId="77777777" w:rsidR="00AD7B7D" w:rsidRDefault="00AD7B7D" w:rsidP="00AD7B7D">
            <w:pPr>
              <w:keepNext/>
            </w:pPr>
            <w:r>
              <w:t>Hesitant</w:t>
            </w:r>
          </w:p>
          <w:p w14:paraId="7149E15E" w14:textId="77777777" w:rsidR="00AD7B7D" w:rsidRDefault="00AD7B7D" w:rsidP="00AD7B7D">
            <w:pPr>
              <w:keepNext/>
            </w:pPr>
            <w:r>
              <w:t>Apathetic</w:t>
            </w:r>
          </w:p>
          <w:p w14:paraId="545A0C34" w14:textId="77777777" w:rsidR="00AD7B7D" w:rsidRDefault="00AD7B7D" w:rsidP="00AD7B7D">
            <w:pPr>
              <w:keepNext/>
            </w:pPr>
            <w:r>
              <w:t>Resistant</w:t>
            </w:r>
          </w:p>
          <w:p w14:paraId="2BFFF290" w14:textId="77777777" w:rsidR="00AD7B7D" w:rsidRDefault="00AD7B7D" w:rsidP="00AD7B7D">
            <w:pPr>
              <w:keepNext/>
            </w:pPr>
            <w:r>
              <w:t>Averse</w:t>
            </w:r>
          </w:p>
          <w:p w14:paraId="0EF68A12" w14:textId="215F8F2A" w:rsidR="00AD7B7D" w:rsidRDefault="00AD7B7D" w:rsidP="00AD7B7D">
            <w:pPr>
              <w:keepNext/>
            </w:pPr>
            <w:r>
              <w:t>Slack</w:t>
            </w:r>
          </w:p>
        </w:tc>
      </w:tr>
    </w:tbl>
    <w:p w14:paraId="31BCB7A7" w14:textId="77777777" w:rsidR="00AD7B7D" w:rsidRDefault="00AD7B7D">
      <w:pPr>
        <w:keepNext/>
      </w:pPr>
    </w:p>
    <w:p w14:paraId="0C25B971" w14:textId="77777777" w:rsidR="0093646F" w:rsidRDefault="00CF2CD6">
      <w:pPr>
        <w:keepNext/>
      </w:pPr>
      <w:r w:rsidRPr="0093646F">
        <w:t xml:space="preserve">The following questions ask about your relationships in day-to-day life. Please remember, all your responses will be completely anonymous.  </w:t>
      </w:r>
    </w:p>
    <w:p w14:paraId="1E47D31C" w14:textId="77777777" w:rsidR="002C7A2E" w:rsidRPr="0093646F" w:rsidRDefault="00CF2CD6">
      <w:pPr>
        <w:keepNext/>
      </w:pPr>
      <w:r w:rsidRPr="0093646F">
        <w:t>D1. Listed below are a few statements about your relationships with others. How much is each statement TRUE or FALSE for you? </w:t>
      </w:r>
    </w:p>
    <w:p w14:paraId="447A8F58" w14:textId="77777777" w:rsidR="002C7A2E" w:rsidRPr="0093646F" w:rsidRDefault="002C7A2E"/>
    <w:p w14:paraId="2CDA0953" w14:textId="77777777" w:rsidR="002C7A2E" w:rsidRPr="0093646F" w:rsidRDefault="00CF2CD6">
      <w:pPr>
        <w:keepNext/>
      </w:pPr>
      <w:r w:rsidRPr="0093646F">
        <w:t>a. I am always courteous even to people who are disagreeable.</w:t>
      </w:r>
    </w:p>
    <w:p w14:paraId="43A46D46" w14:textId="22F51668" w:rsidR="002C7A2E" w:rsidRPr="0093646F" w:rsidRDefault="00C3469F">
      <w:pPr>
        <w:pStyle w:val="ListParagraph"/>
        <w:keepNext/>
        <w:numPr>
          <w:ilvl w:val="0"/>
          <w:numId w:val="4"/>
        </w:numPr>
      </w:pPr>
      <w:r>
        <w:t xml:space="preserve">Definitely True </w:t>
      </w:r>
    </w:p>
    <w:p w14:paraId="1600F225" w14:textId="792C6F1D" w:rsidR="002C7A2E" w:rsidRPr="0093646F" w:rsidRDefault="00C3469F">
      <w:pPr>
        <w:pStyle w:val="ListParagraph"/>
        <w:keepNext/>
        <w:numPr>
          <w:ilvl w:val="0"/>
          <w:numId w:val="4"/>
        </w:numPr>
      </w:pPr>
      <w:r>
        <w:t xml:space="preserve">Mostly True </w:t>
      </w:r>
    </w:p>
    <w:p w14:paraId="3D563581" w14:textId="45792D8C" w:rsidR="002C7A2E" w:rsidRPr="0093646F" w:rsidRDefault="00C3469F">
      <w:pPr>
        <w:pStyle w:val="ListParagraph"/>
        <w:keepNext/>
        <w:numPr>
          <w:ilvl w:val="0"/>
          <w:numId w:val="4"/>
        </w:numPr>
      </w:pPr>
      <w:r>
        <w:t xml:space="preserve">Don't Know </w:t>
      </w:r>
    </w:p>
    <w:p w14:paraId="2F4F7B51" w14:textId="300239FC" w:rsidR="002C7A2E" w:rsidRPr="0093646F" w:rsidRDefault="00553A03">
      <w:pPr>
        <w:pStyle w:val="ListParagraph"/>
        <w:keepNext/>
        <w:numPr>
          <w:ilvl w:val="0"/>
          <w:numId w:val="4"/>
        </w:numPr>
      </w:pPr>
      <w:r>
        <w:t xml:space="preserve">Mostly False </w:t>
      </w:r>
    </w:p>
    <w:p w14:paraId="173AAA05" w14:textId="5CE84E67" w:rsidR="002C7A2E" w:rsidRPr="0093646F" w:rsidRDefault="00553A03">
      <w:pPr>
        <w:pStyle w:val="ListParagraph"/>
        <w:keepNext/>
        <w:numPr>
          <w:ilvl w:val="0"/>
          <w:numId w:val="4"/>
        </w:numPr>
      </w:pPr>
      <w:r>
        <w:t xml:space="preserve">Definitely False </w:t>
      </w:r>
    </w:p>
    <w:p w14:paraId="40994241" w14:textId="77777777" w:rsidR="002C7A2E" w:rsidRPr="0093646F" w:rsidRDefault="002C7A2E"/>
    <w:p w14:paraId="528F998B" w14:textId="77777777" w:rsidR="002C7A2E" w:rsidRPr="0093646F" w:rsidRDefault="00CF2CD6">
      <w:pPr>
        <w:keepNext/>
      </w:pPr>
      <w:r w:rsidRPr="0093646F">
        <w:t>b. There have been occasions when I took advantage of someone.</w:t>
      </w:r>
    </w:p>
    <w:p w14:paraId="6A0252D8" w14:textId="4EEC049A" w:rsidR="002C7A2E" w:rsidRPr="0093646F" w:rsidRDefault="00553A03">
      <w:pPr>
        <w:pStyle w:val="ListParagraph"/>
        <w:keepNext/>
        <w:numPr>
          <w:ilvl w:val="0"/>
          <w:numId w:val="4"/>
        </w:numPr>
      </w:pPr>
      <w:r>
        <w:t xml:space="preserve">Definitely True </w:t>
      </w:r>
    </w:p>
    <w:p w14:paraId="76311124" w14:textId="009A7752" w:rsidR="002C7A2E" w:rsidRPr="0093646F" w:rsidRDefault="00553A03">
      <w:pPr>
        <w:pStyle w:val="ListParagraph"/>
        <w:keepNext/>
        <w:numPr>
          <w:ilvl w:val="0"/>
          <w:numId w:val="4"/>
        </w:numPr>
      </w:pPr>
      <w:r>
        <w:t xml:space="preserve">Mostly True </w:t>
      </w:r>
    </w:p>
    <w:p w14:paraId="536B88C4" w14:textId="40E047C6" w:rsidR="002C7A2E" w:rsidRPr="0093646F" w:rsidRDefault="00CF2CD6">
      <w:pPr>
        <w:pStyle w:val="ListParagraph"/>
        <w:keepNext/>
        <w:numPr>
          <w:ilvl w:val="0"/>
          <w:numId w:val="4"/>
        </w:numPr>
      </w:pPr>
      <w:r w:rsidRPr="0093646F">
        <w:t xml:space="preserve">Don't Know </w:t>
      </w:r>
    </w:p>
    <w:p w14:paraId="5F6A9640" w14:textId="772E5F9A" w:rsidR="002C7A2E" w:rsidRPr="0093646F" w:rsidRDefault="00CF2CD6">
      <w:pPr>
        <w:pStyle w:val="ListParagraph"/>
        <w:keepNext/>
        <w:numPr>
          <w:ilvl w:val="0"/>
          <w:numId w:val="4"/>
        </w:numPr>
      </w:pPr>
      <w:r w:rsidRPr="0093646F">
        <w:t xml:space="preserve">Mostly False </w:t>
      </w:r>
    </w:p>
    <w:p w14:paraId="1713074B" w14:textId="49169918" w:rsidR="002C7A2E" w:rsidRPr="0093646F" w:rsidRDefault="00CF2CD6">
      <w:pPr>
        <w:pStyle w:val="ListParagraph"/>
        <w:keepNext/>
        <w:numPr>
          <w:ilvl w:val="0"/>
          <w:numId w:val="4"/>
        </w:numPr>
      </w:pPr>
      <w:r w:rsidRPr="0093646F">
        <w:t xml:space="preserve">Definitely False </w:t>
      </w:r>
    </w:p>
    <w:p w14:paraId="500B8D41" w14:textId="77777777" w:rsidR="002C7A2E" w:rsidRPr="0093646F" w:rsidRDefault="002C7A2E"/>
    <w:p w14:paraId="6636DB9D" w14:textId="77777777" w:rsidR="002C7A2E" w:rsidRPr="0093646F" w:rsidRDefault="00CF2CD6">
      <w:pPr>
        <w:keepNext/>
      </w:pPr>
      <w:r w:rsidRPr="0093646F">
        <w:t>c. I sometimes try to get even rather than forgive and forget.</w:t>
      </w:r>
    </w:p>
    <w:p w14:paraId="6194108B" w14:textId="02FC1B31" w:rsidR="002C7A2E" w:rsidRPr="0093646F" w:rsidRDefault="00CF2CD6">
      <w:pPr>
        <w:pStyle w:val="ListParagraph"/>
        <w:keepNext/>
        <w:numPr>
          <w:ilvl w:val="0"/>
          <w:numId w:val="4"/>
        </w:numPr>
      </w:pPr>
      <w:r w:rsidRPr="0093646F">
        <w:t xml:space="preserve">Definitely True </w:t>
      </w:r>
    </w:p>
    <w:p w14:paraId="084B7DAA" w14:textId="1CABE8BD" w:rsidR="002C7A2E" w:rsidRPr="0093646F" w:rsidRDefault="00CF2CD6">
      <w:pPr>
        <w:pStyle w:val="ListParagraph"/>
        <w:keepNext/>
        <w:numPr>
          <w:ilvl w:val="0"/>
          <w:numId w:val="4"/>
        </w:numPr>
      </w:pPr>
      <w:r w:rsidRPr="0093646F">
        <w:t xml:space="preserve">Mostly True </w:t>
      </w:r>
    </w:p>
    <w:p w14:paraId="53209C14" w14:textId="0A0C6E83" w:rsidR="002C7A2E" w:rsidRPr="0093646F" w:rsidRDefault="00CF2CD6">
      <w:pPr>
        <w:pStyle w:val="ListParagraph"/>
        <w:keepNext/>
        <w:numPr>
          <w:ilvl w:val="0"/>
          <w:numId w:val="4"/>
        </w:numPr>
      </w:pPr>
      <w:r w:rsidRPr="0093646F">
        <w:t xml:space="preserve">Don't Know </w:t>
      </w:r>
    </w:p>
    <w:p w14:paraId="25108362" w14:textId="19F84586" w:rsidR="002C7A2E" w:rsidRPr="0093646F" w:rsidRDefault="00CF2CD6">
      <w:pPr>
        <w:pStyle w:val="ListParagraph"/>
        <w:keepNext/>
        <w:numPr>
          <w:ilvl w:val="0"/>
          <w:numId w:val="4"/>
        </w:numPr>
      </w:pPr>
      <w:r w:rsidRPr="0093646F">
        <w:t xml:space="preserve">Mostly False </w:t>
      </w:r>
    </w:p>
    <w:p w14:paraId="058D1175" w14:textId="648FE66A" w:rsidR="002C7A2E" w:rsidRPr="0093646F" w:rsidRDefault="00CF2CD6">
      <w:pPr>
        <w:pStyle w:val="ListParagraph"/>
        <w:keepNext/>
        <w:numPr>
          <w:ilvl w:val="0"/>
          <w:numId w:val="4"/>
        </w:numPr>
      </w:pPr>
      <w:r w:rsidRPr="0093646F">
        <w:t xml:space="preserve">Definitely False </w:t>
      </w:r>
    </w:p>
    <w:p w14:paraId="0FE37A97" w14:textId="77777777" w:rsidR="002C7A2E" w:rsidRPr="0093646F" w:rsidRDefault="002C7A2E"/>
    <w:p w14:paraId="24E2B877" w14:textId="77777777" w:rsidR="002C7A2E" w:rsidRPr="0093646F" w:rsidRDefault="00CF2CD6">
      <w:pPr>
        <w:keepNext/>
      </w:pPr>
      <w:r w:rsidRPr="0093646F">
        <w:t>d.  I sometimes feel resentful when I don’t get my way.</w:t>
      </w:r>
    </w:p>
    <w:p w14:paraId="28CB7D41" w14:textId="46727542" w:rsidR="002C7A2E" w:rsidRPr="0093646F" w:rsidRDefault="00CF2CD6">
      <w:pPr>
        <w:pStyle w:val="ListParagraph"/>
        <w:keepNext/>
        <w:numPr>
          <w:ilvl w:val="0"/>
          <w:numId w:val="4"/>
        </w:numPr>
      </w:pPr>
      <w:r w:rsidRPr="0093646F">
        <w:t xml:space="preserve">Definitely True </w:t>
      </w:r>
    </w:p>
    <w:p w14:paraId="21910028" w14:textId="300938E6" w:rsidR="002C7A2E" w:rsidRPr="0093646F" w:rsidRDefault="00CF2CD6">
      <w:pPr>
        <w:pStyle w:val="ListParagraph"/>
        <w:keepNext/>
        <w:numPr>
          <w:ilvl w:val="0"/>
          <w:numId w:val="4"/>
        </w:numPr>
      </w:pPr>
      <w:r w:rsidRPr="0093646F">
        <w:t xml:space="preserve">Mostly True </w:t>
      </w:r>
    </w:p>
    <w:p w14:paraId="52BFB454" w14:textId="6CD893D0" w:rsidR="002C7A2E" w:rsidRPr="0093646F" w:rsidRDefault="00CF2CD6">
      <w:pPr>
        <w:pStyle w:val="ListParagraph"/>
        <w:keepNext/>
        <w:numPr>
          <w:ilvl w:val="0"/>
          <w:numId w:val="4"/>
        </w:numPr>
      </w:pPr>
      <w:r w:rsidRPr="0093646F">
        <w:t xml:space="preserve">Don't Know </w:t>
      </w:r>
    </w:p>
    <w:p w14:paraId="1F75E464" w14:textId="4BAB7E9C" w:rsidR="002C7A2E" w:rsidRPr="0093646F" w:rsidRDefault="00CF2CD6">
      <w:pPr>
        <w:pStyle w:val="ListParagraph"/>
        <w:keepNext/>
        <w:numPr>
          <w:ilvl w:val="0"/>
          <w:numId w:val="4"/>
        </w:numPr>
      </w:pPr>
      <w:r w:rsidRPr="0093646F">
        <w:t xml:space="preserve">Mostly False </w:t>
      </w:r>
    </w:p>
    <w:p w14:paraId="08C79D0F" w14:textId="0D24FDD1" w:rsidR="002C7A2E" w:rsidRPr="0093646F" w:rsidRDefault="00CF2CD6">
      <w:pPr>
        <w:pStyle w:val="ListParagraph"/>
        <w:keepNext/>
        <w:numPr>
          <w:ilvl w:val="0"/>
          <w:numId w:val="4"/>
        </w:numPr>
      </w:pPr>
      <w:r w:rsidRPr="0093646F">
        <w:t xml:space="preserve">Definitely False </w:t>
      </w:r>
    </w:p>
    <w:p w14:paraId="6CE0FBEC" w14:textId="77777777" w:rsidR="002C7A2E" w:rsidRPr="0093646F" w:rsidRDefault="002C7A2E"/>
    <w:p w14:paraId="0E2D84C6" w14:textId="77777777" w:rsidR="002C7A2E" w:rsidRPr="0093646F" w:rsidRDefault="00CF2CD6">
      <w:pPr>
        <w:keepNext/>
      </w:pPr>
      <w:r w:rsidRPr="0093646F">
        <w:t>e. No matter who I’m talking to, I’m always a good listener.</w:t>
      </w:r>
    </w:p>
    <w:p w14:paraId="034B531C" w14:textId="5F29F7EA" w:rsidR="002C7A2E" w:rsidRPr="0093646F" w:rsidRDefault="00CF2CD6">
      <w:pPr>
        <w:pStyle w:val="ListParagraph"/>
        <w:keepNext/>
        <w:numPr>
          <w:ilvl w:val="0"/>
          <w:numId w:val="4"/>
        </w:numPr>
      </w:pPr>
      <w:r w:rsidRPr="0093646F">
        <w:t xml:space="preserve">Definitely True </w:t>
      </w:r>
    </w:p>
    <w:p w14:paraId="7BC00EF8" w14:textId="6818C6AA" w:rsidR="002C7A2E" w:rsidRPr="0093646F" w:rsidRDefault="00CF2CD6">
      <w:pPr>
        <w:pStyle w:val="ListParagraph"/>
        <w:keepNext/>
        <w:numPr>
          <w:ilvl w:val="0"/>
          <w:numId w:val="4"/>
        </w:numPr>
      </w:pPr>
      <w:r w:rsidRPr="0093646F">
        <w:t xml:space="preserve">Mostly True </w:t>
      </w:r>
    </w:p>
    <w:p w14:paraId="120B29F9" w14:textId="198A4EDD" w:rsidR="002C7A2E" w:rsidRPr="0093646F" w:rsidRDefault="00CF2CD6">
      <w:pPr>
        <w:pStyle w:val="ListParagraph"/>
        <w:keepNext/>
        <w:numPr>
          <w:ilvl w:val="0"/>
          <w:numId w:val="4"/>
        </w:numPr>
      </w:pPr>
      <w:r w:rsidRPr="0093646F">
        <w:t xml:space="preserve">Don't Know </w:t>
      </w:r>
    </w:p>
    <w:p w14:paraId="5155F2D3" w14:textId="6A00255C" w:rsidR="002C7A2E" w:rsidRPr="0093646F" w:rsidRDefault="00CF2CD6">
      <w:pPr>
        <w:pStyle w:val="ListParagraph"/>
        <w:keepNext/>
        <w:numPr>
          <w:ilvl w:val="0"/>
          <w:numId w:val="4"/>
        </w:numPr>
      </w:pPr>
      <w:r w:rsidRPr="0093646F">
        <w:t xml:space="preserve">Mostly False </w:t>
      </w:r>
    </w:p>
    <w:p w14:paraId="6951596C" w14:textId="22A639A7" w:rsidR="002C7A2E" w:rsidRPr="0093646F" w:rsidRDefault="00CF2CD6">
      <w:pPr>
        <w:pStyle w:val="ListParagraph"/>
        <w:keepNext/>
        <w:numPr>
          <w:ilvl w:val="0"/>
          <w:numId w:val="4"/>
        </w:numPr>
      </w:pPr>
      <w:r w:rsidRPr="0093646F">
        <w:t xml:space="preserve">Definitely False </w:t>
      </w:r>
    </w:p>
    <w:p w14:paraId="70E07D17" w14:textId="77777777" w:rsidR="002C7A2E" w:rsidRPr="0093646F" w:rsidRDefault="002C7A2E"/>
    <w:p w14:paraId="6F2BDB08" w14:textId="77777777" w:rsidR="0093646F" w:rsidRDefault="00CF2CD6" w:rsidP="0093646F">
      <w:r w:rsidRPr="0093646F">
        <w:t xml:space="preserve">The following section will ask you about your perspectives on ethnicity and health in New Zealand.     </w:t>
      </w:r>
    </w:p>
    <w:p w14:paraId="007EAF88" w14:textId="77777777" w:rsidR="002C7A2E" w:rsidRPr="0093646F" w:rsidRDefault="00CF2CD6" w:rsidP="0093646F">
      <w:r w:rsidRPr="0093646F">
        <w:t>D2. Major inequalities in health exist between Māori and NZ European in New Zealand. Please indicate how much you AGREE or DISAGREE with the following statements about Māori health and ethnic inequalities.</w:t>
      </w:r>
    </w:p>
    <w:p w14:paraId="17209DFF" w14:textId="77777777" w:rsidR="002C7A2E" w:rsidRPr="0093646F" w:rsidRDefault="002C7A2E"/>
    <w:p w14:paraId="5959EBD8" w14:textId="77777777" w:rsidR="002C7A2E" w:rsidRPr="0093646F" w:rsidRDefault="00CF2CD6">
      <w:pPr>
        <w:keepNext/>
      </w:pPr>
      <w:r w:rsidRPr="0093646F">
        <w:t>a. The higher prevalence of chronic disease among Māori is because they are genetically predisposed.</w:t>
      </w:r>
    </w:p>
    <w:p w14:paraId="69B9A940" w14:textId="5DFE7F7A" w:rsidR="002C7A2E" w:rsidRPr="0093646F" w:rsidRDefault="00CF2CD6">
      <w:pPr>
        <w:pStyle w:val="ListParagraph"/>
        <w:keepNext/>
        <w:numPr>
          <w:ilvl w:val="0"/>
          <w:numId w:val="4"/>
        </w:numPr>
      </w:pPr>
      <w:r w:rsidRPr="0093646F">
        <w:t xml:space="preserve">Strongly Disagree </w:t>
      </w:r>
    </w:p>
    <w:p w14:paraId="129EF470" w14:textId="076D53ED" w:rsidR="002C7A2E" w:rsidRPr="0093646F" w:rsidRDefault="00CF2CD6">
      <w:pPr>
        <w:pStyle w:val="ListParagraph"/>
        <w:keepNext/>
        <w:numPr>
          <w:ilvl w:val="0"/>
          <w:numId w:val="4"/>
        </w:numPr>
      </w:pPr>
      <w:r w:rsidRPr="0093646F">
        <w:t xml:space="preserve">  </w:t>
      </w:r>
    </w:p>
    <w:p w14:paraId="77142DA6" w14:textId="08394E18" w:rsidR="002C7A2E" w:rsidRPr="0093646F" w:rsidRDefault="00CF2CD6">
      <w:pPr>
        <w:pStyle w:val="ListParagraph"/>
        <w:keepNext/>
        <w:numPr>
          <w:ilvl w:val="0"/>
          <w:numId w:val="4"/>
        </w:numPr>
      </w:pPr>
      <w:r w:rsidRPr="0093646F">
        <w:t xml:space="preserve">  </w:t>
      </w:r>
    </w:p>
    <w:p w14:paraId="5C2825A6" w14:textId="19759B87" w:rsidR="002C7A2E" w:rsidRPr="0093646F" w:rsidRDefault="00CF2CD6">
      <w:pPr>
        <w:pStyle w:val="ListParagraph"/>
        <w:keepNext/>
        <w:numPr>
          <w:ilvl w:val="0"/>
          <w:numId w:val="4"/>
        </w:numPr>
      </w:pPr>
      <w:r w:rsidRPr="0093646F">
        <w:t xml:space="preserve">  </w:t>
      </w:r>
    </w:p>
    <w:p w14:paraId="0B394453" w14:textId="4FDC5558" w:rsidR="002C7A2E" w:rsidRPr="0093646F" w:rsidRDefault="00CF2CD6">
      <w:pPr>
        <w:pStyle w:val="ListParagraph"/>
        <w:keepNext/>
        <w:numPr>
          <w:ilvl w:val="0"/>
          <w:numId w:val="4"/>
        </w:numPr>
      </w:pPr>
      <w:r w:rsidRPr="0093646F">
        <w:t xml:space="preserve">  </w:t>
      </w:r>
    </w:p>
    <w:p w14:paraId="2EFED0A9" w14:textId="52C2FFDD" w:rsidR="002C7A2E" w:rsidRPr="0093646F" w:rsidRDefault="00CF2CD6">
      <w:pPr>
        <w:pStyle w:val="ListParagraph"/>
        <w:keepNext/>
        <w:numPr>
          <w:ilvl w:val="0"/>
          <w:numId w:val="4"/>
        </w:numPr>
      </w:pPr>
      <w:r w:rsidRPr="0093646F">
        <w:t xml:space="preserve">  </w:t>
      </w:r>
    </w:p>
    <w:p w14:paraId="0097B931" w14:textId="1DDE9488" w:rsidR="002C7A2E" w:rsidRPr="0093646F" w:rsidRDefault="00CF2CD6">
      <w:pPr>
        <w:pStyle w:val="ListParagraph"/>
        <w:keepNext/>
        <w:numPr>
          <w:ilvl w:val="0"/>
          <w:numId w:val="4"/>
        </w:numPr>
      </w:pPr>
      <w:r w:rsidRPr="0093646F">
        <w:t xml:space="preserve">Strongly Agree </w:t>
      </w:r>
    </w:p>
    <w:p w14:paraId="57A83F74" w14:textId="77777777" w:rsidR="002C7A2E" w:rsidRPr="0093646F" w:rsidRDefault="002C7A2E"/>
    <w:p w14:paraId="6C9716E3" w14:textId="77777777" w:rsidR="002C7A2E" w:rsidRPr="0093646F" w:rsidRDefault="00CF2CD6">
      <w:pPr>
        <w:keepNext/>
      </w:pPr>
      <w:r w:rsidRPr="0093646F">
        <w:t>b. Māori have worse health than NZ Europeans because of individual behaviours such as smoking and diet.</w:t>
      </w:r>
    </w:p>
    <w:p w14:paraId="7B55EE49" w14:textId="7EF4F7AD" w:rsidR="002C7A2E" w:rsidRPr="0093646F" w:rsidRDefault="00CF2CD6">
      <w:pPr>
        <w:pStyle w:val="ListParagraph"/>
        <w:keepNext/>
        <w:numPr>
          <w:ilvl w:val="0"/>
          <w:numId w:val="4"/>
        </w:numPr>
      </w:pPr>
      <w:r w:rsidRPr="0093646F">
        <w:t xml:space="preserve">Strongly Disagree </w:t>
      </w:r>
    </w:p>
    <w:p w14:paraId="2AA34F0C" w14:textId="16CE92A0" w:rsidR="002C7A2E" w:rsidRPr="0093646F" w:rsidRDefault="00CF2CD6">
      <w:pPr>
        <w:pStyle w:val="ListParagraph"/>
        <w:keepNext/>
        <w:numPr>
          <w:ilvl w:val="0"/>
          <w:numId w:val="4"/>
        </w:numPr>
      </w:pPr>
      <w:r w:rsidRPr="0093646F">
        <w:t xml:space="preserve">  </w:t>
      </w:r>
    </w:p>
    <w:p w14:paraId="561C41D2" w14:textId="0DDBB176" w:rsidR="002C7A2E" w:rsidRPr="0093646F" w:rsidRDefault="00CF2CD6">
      <w:pPr>
        <w:pStyle w:val="ListParagraph"/>
        <w:keepNext/>
        <w:numPr>
          <w:ilvl w:val="0"/>
          <w:numId w:val="4"/>
        </w:numPr>
      </w:pPr>
      <w:r w:rsidRPr="0093646F">
        <w:t xml:space="preserve">  </w:t>
      </w:r>
    </w:p>
    <w:p w14:paraId="1515F38D" w14:textId="4033AB39" w:rsidR="002C7A2E" w:rsidRPr="0093646F" w:rsidRDefault="00CF2CD6">
      <w:pPr>
        <w:pStyle w:val="ListParagraph"/>
        <w:keepNext/>
        <w:numPr>
          <w:ilvl w:val="0"/>
          <w:numId w:val="4"/>
        </w:numPr>
      </w:pPr>
      <w:r w:rsidRPr="0093646F">
        <w:t xml:space="preserve">  </w:t>
      </w:r>
    </w:p>
    <w:p w14:paraId="062D2F09" w14:textId="193C7BC2" w:rsidR="002C7A2E" w:rsidRPr="0093646F" w:rsidRDefault="00CF2CD6">
      <w:pPr>
        <w:pStyle w:val="ListParagraph"/>
        <w:keepNext/>
        <w:numPr>
          <w:ilvl w:val="0"/>
          <w:numId w:val="4"/>
        </w:numPr>
      </w:pPr>
      <w:r w:rsidRPr="0093646F">
        <w:t xml:space="preserve">  </w:t>
      </w:r>
    </w:p>
    <w:p w14:paraId="0E721256" w14:textId="406470FB" w:rsidR="002C7A2E" w:rsidRPr="0093646F" w:rsidRDefault="00CF2CD6">
      <w:pPr>
        <w:pStyle w:val="ListParagraph"/>
        <w:keepNext/>
        <w:numPr>
          <w:ilvl w:val="0"/>
          <w:numId w:val="4"/>
        </w:numPr>
      </w:pPr>
      <w:r w:rsidRPr="0093646F">
        <w:t xml:space="preserve">  </w:t>
      </w:r>
    </w:p>
    <w:p w14:paraId="49362B35" w14:textId="684F2D2A" w:rsidR="002C7A2E" w:rsidRPr="0093646F" w:rsidRDefault="00CF2CD6">
      <w:pPr>
        <w:pStyle w:val="ListParagraph"/>
        <w:keepNext/>
        <w:numPr>
          <w:ilvl w:val="0"/>
          <w:numId w:val="4"/>
        </w:numPr>
      </w:pPr>
      <w:r w:rsidRPr="0093646F">
        <w:t xml:space="preserve">Strongly Agree </w:t>
      </w:r>
    </w:p>
    <w:p w14:paraId="3E247269" w14:textId="77777777" w:rsidR="002C7A2E" w:rsidRPr="0093646F" w:rsidRDefault="002C7A2E"/>
    <w:p w14:paraId="1745FE0A" w14:textId="77777777" w:rsidR="002C7A2E" w:rsidRPr="0093646F" w:rsidRDefault="00CF2CD6">
      <w:pPr>
        <w:keepNext/>
      </w:pPr>
      <w:r w:rsidRPr="0093646F">
        <w:t>c. Māori have worse health than NZ Europeans because of lower socioeconomic position.</w:t>
      </w:r>
    </w:p>
    <w:p w14:paraId="732F7B94" w14:textId="39D1899F" w:rsidR="002C7A2E" w:rsidRPr="0093646F" w:rsidRDefault="005E285E">
      <w:pPr>
        <w:pStyle w:val="ListParagraph"/>
        <w:keepNext/>
        <w:numPr>
          <w:ilvl w:val="0"/>
          <w:numId w:val="4"/>
        </w:numPr>
      </w:pPr>
      <w:r>
        <w:t xml:space="preserve">Strongly Disagree </w:t>
      </w:r>
    </w:p>
    <w:p w14:paraId="7FA4D493" w14:textId="34EB90DB" w:rsidR="002C7A2E" w:rsidRPr="0093646F" w:rsidRDefault="005E285E">
      <w:pPr>
        <w:pStyle w:val="ListParagraph"/>
        <w:keepNext/>
        <w:numPr>
          <w:ilvl w:val="0"/>
          <w:numId w:val="4"/>
        </w:numPr>
      </w:pPr>
      <w:r>
        <w:t xml:space="preserve">  </w:t>
      </w:r>
    </w:p>
    <w:p w14:paraId="717BF653" w14:textId="4C20EBE3" w:rsidR="002C7A2E" w:rsidRPr="0093646F" w:rsidRDefault="00CF2CD6">
      <w:pPr>
        <w:pStyle w:val="ListParagraph"/>
        <w:keepNext/>
        <w:numPr>
          <w:ilvl w:val="0"/>
          <w:numId w:val="4"/>
        </w:numPr>
      </w:pPr>
      <w:r w:rsidRPr="0093646F">
        <w:t xml:space="preserve">  </w:t>
      </w:r>
    </w:p>
    <w:p w14:paraId="3BA5AFC9" w14:textId="26064480" w:rsidR="002C7A2E" w:rsidRPr="0093646F" w:rsidRDefault="00CF2CD6">
      <w:pPr>
        <w:pStyle w:val="ListParagraph"/>
        <w:keepNext/>
        <w:numPr>
          <w:ilvl w:val="0"/>
          <w:numId w:val="4"/>
        </w:numPr>
      </w:pPr>
      <w:r w:rsidRPr="0093646F">
        <w:t xml:space="preserve">  </w:t>
      </w:r>
    </w:p>
    <w:p w14:paraId="5E557F92" w14:textId="597E9E97" w:rsidR="002C7A2E" w:rsidRPr="0093646F" w:rsidRDefault="00CF2CD6">
      <w:pPr>
        <w:pStyle w:val="ListParagraph"/>
        <w:keepNext/>
        <w:numPr>
          <w:ilvl w:val="0"/>
          <w:numId w:val="4"/>
        </w:numPr>
      </w:pPr>
      <w:r w:rsidRPr="0093646F">
        <w:t xml:space="preserve">  </w:t>
      </w:r>
    </w:p>
    <w:p w14:paraId="110BDDCE" w14:textId="6996FA9E" w:rsidR="002C7A2E" w:rsidRPr="0093646F" w:rsidRDefault="00CF2CD6">
      <w:pPr>
        <w:pStyle w:val="ListParagraph"/>
        <w:keepNext/>
        <w:numPr>
          <w:ilvl w:val="0"/>
          <w:numId w:val="4"/>
        </w:numPr>
      </w:pPr>
      <w:r w:rsidRPr="0093646F">
        <w:t xml:space="preserve">  </w:t>
      </w:r>
    </w:p>
    <w:p w14:paraId="0F48F28B" w14:textId="4B2780CD" w:rsidR="002C7A2E" w:rsidRPr="0093646F" w:rsidRDefault="005E285E">
      <w:pPr>
        <w:pStyle w:val="ListParagraph"/>
        <w:keepNext/>
        <w:numPr>
          <w:ilvl w:val="0"/>
          <w:numId w:val="4"/>
        </w:numPr>
      </w:pPr>
      <w:r>
        <w:t xml:space="preserve">Strongly Agree </w:t>
      </w:r>
    </w:p>
    <w:p w14:paraId="7C8D75A4" w14:textId="77777777" w:rsidR="002C7A2E" w:rsidRPr="0093646F" w:rsidRDefault="002C7A2E"/>
    <w:p w14:paraId="59E708CA" w14:textId="77777777" w:rsidR="002C7A2E" w:rsidRPr="0093646F" w:rsidRDefault="00CF2CD6">
      <w:pPr>
        <w:keepNext/>
      </w:pPr>
      <w:r w:rsidRPr="0093646F">
        <w:t>d. Māori have worse health than NZ Europeans because of racism in New Zealand.</w:t>
      </w:r>
    </w:p>
    <w:p w14:paraId="0F492319" w14:textId="3CF4DA6C" w:rsidR="002C7A2E" w:rsidRPr="0093646F" w:rsidRDefault="003E00A5">
      <w:pPr>
        <w:pStyle w:val="ListParagraph"/>
        <w:keepNext/>
        <w:numPr>
          <w:ilvl w:val="0"/>
          <w:numId w:val="4"/>
        </w:numPr>
      </w:pPr>
      <w:r>
        <w:t xml:space="preserve">Strongly Disagree </w:t>
      </w:r>
    </w:p>
    <w:p w14:paraId="03D43746" w14:textId="186C238C" w:rsidR="002C7A2E" w:rsidRPr="0093646F" w:rsidRDefault="00CF2CD6">
      <w:pPr>
        <w:pStyle w:val="ListParagraph"/>
        <w:keepNext/>
        <w:numPr>
          <w:ilvl w:val="0"/>
          <w:numId w:val="4"/>
        </w:numPr>
      </w:pPr>
      <w:r w:rsidRPr="0093646F">
        <w:t xml:space="preserve">  </w:t>
      </w:r>
    </w:p>
    <w:p w14:paraId="7F592CF3" w14:textId="079C8230" w:rsidR="002C7A2E" w:rsidRPr="0093646F" w:rsidRDefault="00CF2CD6">
      <w:pPr>
        <w:pStyle w:val="ListParagraph"/>
        <w:keepNext/>
        <w:numPr>
          <w:ilvl w:val="0"/>
          <w:numId w:val="4"/>
        </w:numPr>
      </w:pPr>
      <w:r w:rsidRPr="0093646F">
        <w:t xml:space="preserve">  </w:t>
      </w:r>
    </w:p>
    <w:p w14:paraId="1B1E7325" w14:textId="1A3B1420" w:rsidR="002C7A2E" w:rsidRPr="0093646F" w:rsidRDefault="00CF2CD6">
      <w:pPr>
        <w:pStyle w:val="ListParagraph"/>
        <w:keepNext/>
        <w:numPr>
          <w:ilvl w:val="0"/>
          <w:numId w:val="4"/>
        </w:numPr>
      </w:pPr>
      <w:r w:rsidRPr="0093646F">
        <w:t xml:space="preserve">  </w:t>
      </w:r>
    </w:p>
    <w:p w14:paraId="7A34187F" w14:textId="677FDB4D" w:rsidR="002C7A2E" w:rsidRPr="0093646F" w:rsidRDefault="00CF2CD6">
      <w:pPr>
        <w:pStyle w:val="ListParagraph"/>
        <w:keepNext/>
        <w:numPr>
          <w:ilvl w:val="0"/>
          <w:numId w:val="4"/>
        </w:numPr>
      </w:pPr>
      <w:r w:rsidRPr="0093646F">
        <w:t xml:space="preserve">  </w:t>
      </w:r>
    </w:p>
    <w:p w14:paraId="3B9CB9F9" w14:textId="2F0D0459" w:rsidR="002C7A2E" w:rsidRPr="0093646F" w:rsidRDefault="00CF2CD6">
      <w:pPr>
        <w:pStyle w:val="ListParagraph"/>
        <w:keepNext/>
        <w:numPr>
          <w:ilvl w:val="0"/>
          <w:numId w:val="4"/>
        </w:numPr>
      </w:pPr>
      <w:r w:rsidRPr="0093646F">
        <w:t xml:space="preserve">  </w:t>
      </w:r>
    </w:p>
    <w:p w14:paraId="0697466C" w14:textId="5BCF8C9A" w:rsidR="002C7A2E" w:rsidRPr="0093646F" w:rsidRDefault="003E00A5">
      <w:pPr>
        <w:pStyle w:val="ListParagraph"/>
        <w:keepNext/>
        <w:numPr>
          <w:ilvl w:val="0"/>
          <w:numId w:val="4"/>
        </w:numPr>
      </w:pPr>
      <w:r>
        <w:t xml:space="preserve">Strongly Agree </w:t>
      </w:r>
    </w:p>
    <w:p w14:paraId="74756337" w14:textId="77777777" w:rsidR="002C7A2E" w:rsidRPr="0093646F" w:rsidRDefault="002C7A2E"/>
    <w:p w14:paraId="566C27D8" w14:textId="77777777" w:rsidR="002C7A2E" w:rsidRPr="0093646F" w:rsidRDefault="00CF2CD6">
      <w:pPr>
        <w:keepNext/>
      </w:pPr>
      <w:r w:rsidRPr="0093646F">
        <w:t>e. Māori have worse health than NZ Europeans because they do not seek care early enough.</w:t>
      </w:r>
    </w:p>
    <w:p w14:paraId="0E4174D8" w14:textId="514BE5CC" w:rsidR="002C7A2E" w:rsidRPr="0093646F" w:rsidRDefault="00813067">
      <w:pPr>
        <w:pStyle w:val="ListParagraph"/>
        <w:keepNext/>
        <w:numPr>
          <w:ilvl w:val="0"/>
          <w:numId w:val="4"/>
        </w:numPr>
      </w:pPr>
      <w:r>
        <w:t xml:space="preserve">Strongly Disagree </w:t>
      </w:r>
    </w:p>
    <w:p w14:paraId="002C411D" w14:textId="67BBB55F" w:rsidR="002C7A2E" w:rsidRPr="0093646F" w:rsidRDefault="00CF2CD6">
      <w:pPr>
        <w:pStyle w:val="ListParagraph"/>
        <w:keepNext/>
        <w:numPr>
          <w:ilvl w:val="0"/>
          <w:numId w:val="4"/>
        </w:numPr>
      </w:pPr>
      <w:r w:rsidRPr="0093646F">
        <w:t xml:space="preserve">  </w:t>
      </w:r>
    </w:p>
    <w:p w14:paraId="3CCAA351" w14:textId="2729FDCA" w:rsidR="002C7A2E" w:rsidRPr="0093646F" w:rsidRDefault="00CF2CD6">
      <w:pPr>
        <w:pStyle w:val="ListParagraph"/>
        <w:keepNext/>
        <w:numPr>
          <w:ilvl w:val="0"/>
          <w:numId w:val="4"/>
        </w:numPr>
      </w:pPr>
      <w:r w:rsidRPr="0093646F">
        <w:t xml:space="preserve">  </w:t>
      </w:r>
    </w:p>
    <w:p w14:paraId="44E83398" w14:textId="10FA0707" w:rsidR="002C7A2E" w:rsidRPr="0093646F" w:rsidRDefault="00CF2CD6">
      <w:pPr>
        <w:pStyle w:val="ListParagraph"/>
        <w:keepNext/>
        <w:numPr>
          <w:ilvl w:val="0"/>
          <w:numId w:val="4"/>
        </w:numPr>
      </w:pPr>
      <w:r w:rsidRPr="0093646F">
        <w:t xml:space="preserve">  </w:t>
      </w:r>
    </w:p>
    <w:p w14:paraId="1B1015ED" w14:textId="62EC4672" w:rsidR="002C7A2E" w:rsidRPr="0093646F" w:rsidRDefault="00CF2CD6">
      <w:pPr>
        <w:pStyle w:val="ListParagraph"/>
        <w:keepNext/>
        <w:numPr>
          <w:ilvl w:val="0"/>
          <w:numId w:val="4"/>
        </w:numPr>
      </w:pPr>
      <w:r w:rsidRPr="0093646F">
        <w:t xml:space="preserve">  </w:t>
      </w:r>
    </w:p>
    <w:p w14:paraId="5325F86B" w14:textId="1D577861" w:rsidR="002C7A2E" w:rsidRPr="0093646F" w:rsidRDefault="00CF2CD6">
      <w:pPr>
        <w:pStyle w:val="ListParagraph"/>
        <w:keepNext/>
        <w:numPr>
          <w:ilvl w:val="0"/>
          <w:numId w:val="4"/>
        </w:numPr>
      </w:pPr>
      <w:r w:rsidRPr="0093646F">
        <w:t xml:space="preserve">  </w:t>
      </w:r>
    </w:p>
    <w:p w14:paraId="72B7FA1C" w14:textId="3FB1E978" w:rsidR="002C7A2E" w:rsidRPr="0093646F" w:rsidRDefault="00CF2CD6">
      <w:pPr>
        <w:pStyle w:val="ListParagraph"/>
        <w:keepNext/>
        <w:numPr>
          <w:ilvl w:val="0"/>
          <w:numId w:val="4"/>
        </w:numPr>
      </w:pPr>
      <w:r w:rsidRPr="0093646F">
        <w:t xml:space="preserve">Strongly Agree </w:t>
      </w:r>
    </w:p>
    <w:p w14:paraId="1702EAD4" w14:textId="77777777" w:rsidR="002C7A2E" w:rsidRPr="0093646F" w:rsidRDefault="002C7A2E"/>
    <w:p w14:paraId="65F774CB" w14:textId="77777777" w:rsidR="002C7A2E" w:rsidRPr="0093646F" w:rsidRDefault="00CF2CD6">
      <w:pPr>
        <w:keepNext/>
      </w:pPr>
      <w:r w:rsidRPr="0093646F">
        <w:t>f. Ethnic bias by health providers leads to poorer quality of care for Māori.</w:t>
      </w:r>
    </w:p>
    <w:p w14:paraId="61488F46" w14:textId="27567E55" w:rsidR="002C7A2E" w:rsidRPr="0093646F" w:rsidRDefault="00CF2CD6">
      <w:pPr>
        <w:pStyle w:val="ListParagraph"/>
        <w:keepNext/>
        <w:numPr>
          <w:ilvl w:val="0"/>
          <w:numId w:val="4"/>
        </w:numPr>
      </w:pPr>
      <w:r w:rsidRPr="0093646F">
        <w:t xml:space="preserve">Strongly Disagree </w:t>
      </w:r>
    </w:p>
    <w:p w14:paraId="37AD501D" w14:textId="7B3D2356" w:rsidR="002C7A2E" w:rsidRPr="0093646F" w:rsidRDefault="00813067">
      <w:pPr>
        <w:pStyle w:val="ListParagraph"/>
        <w:keepNext/>
        <w:numPr>
          <w:ilvl w:val="0"/>
          <w:numId w:val="4"/>
        </w:numPr>
      </w:pPr>
      <w:r>
        <w:t xml:space="preserve">  </w:t>
      </w:r>
    </w:p>
    <w:p w14:paraId="0EE740A7" w14:textId="7381A24F" w:rsidR="002C7A2E" w:rsidRPr="0093646F" w:rsidRDefault="00CF2CD6">
      <w:pPr>
        <w:pStyle w:val="ListParagraph"/>
        <w:keepNext/>
        <w:numPr>
          <w:ilvl w:val="0"/>
          <w:numId w:val="4"/>
        </w:numPr>
      </w:pPr>
      <w:r w:rsidRPr="0093646F">
        <w:t xml:space="preserve">  </w:t>
      </w:r>
    </w:p>
    <w:p w14:paraId="58A81185" w14:textId="4F3CAB82" w:rsidR="002C7A2E" w:rsidRPr="0093646F" w:rsidRDefault="00CF2CD6">
      <w:pPr>
        <w:pStyle w:val="ListParagraph"/>
        <w:keepNext/>
        <w:numPr>
          <w:ilvl w:val="0"/>
          <w:numId w:val="4"/>
        </w:numPr>
      </w:pPr>
      <w:r w:rsidRPr="0093646F">
        <w:t xml:space="preserve">  </w:t>
      </w:r>
    </w:p>
    <w:p w14:paraId="42B506C4" w14:textId="658C68F9" w:rsidR="002C7A2E" w:rsidRPr="0093646F" w:rsidRDefault="00CF2CD6">
      <w:pPr>
        <w:pStyle w:val="ListParagraph"/>
        <w:keepNext/>
        <w:numPr>
          <w:ilvl w:val="0"/>
          <w:numId w:val="4"/>
        </w:numPr>
      </w:pPr>
      <w:r w:rsidRPr="0093646F">
        <w:t xml:space="preserve">  </w:t>
      </w:r>
    </w:p>
    <w:p w14:paraId="35D152D0" w14:textId="56A414FD" w:rsidR="002C7A2E" w:rsidRPr="0093646F" w:rsidRDefault="00CF2CD6">
      <w:pPr>
        <w:pStyle w:val="ListParagraph"/>
        <w:keepNext/>
        <w:numPr>
          <w:ilvl w:val="0"/>
          <w:numId w:val="4"/>
        </w:numPr>
      </w:pPr>
      <w:r w:rsidRPr="0093646F">
        <w:t xml:space="preserve">  </w:t>
      </w:r>
    </w:p>
    <w:p w14:paraId="3A62C596" w14:textId="1A7D69ED" w:rsidR="002C7A2E" w:rsidRPr="0093646F" w:rsidRDefault="00813067">
      <w:pPr>
        <w:pStyle w:val="ListParagraph"/>
        <w:keepNext/>
        <w:numPr>
          <w:ilvl w:val="0"/>
          <w:numId w:val="4"/>
        </w:numPr>
      </w:pPr>
      <w:r>
        <w:t xml:space="preserve">Strongly Agree </w:t>
      </w:r>
    </w:p>
    <w:p w14:paraId="7A42E507" w14:textId="77777777" w:rsidR="002C7A2E" w:rsidRPr="0093646F" w:rsidRDefault="002C7A2E"/>
    <w:p w14:paraId="73594011" w14:textId="77777777" w:rsidR="002C7A2E" w:rsidRPr="0093646F" w:rsidRDefault="00CF2CD6">
      <w:pPr>
        <w:keepNext/>
      </w:pPr>
      <w:r w:rsidRPr="0093646F">
        <w:t>g. If Māori patients receive less care than NZ European patients it is most likely due to Māori preferences for care.</w:t>
      </w:r>
    </w:p>
    <w:p w14:paraId="41FBB633" w14:textId="585564F7" w:rsidR="002C7A2E" w:rsidRPr="0093646F" w:rsidRDefault="00CF2CD6">
      <w:pPr>
        <w:pStyle w:val="ListParagraph"/>
        <w:keepNext/>
        <w:numPr>
          <w:ilvl w:val="0"/>
          <w:numId w:val="4"/>
        </w:numPr>
      </w:pPr>
      <w:r w:rsidRPr="0093646F">
        <w:t xml:space="preserve">Strongly Disagree </w:t>
      </w:r>
    </w:p>
    <w:p w14:paraId="70899D43" w14:textId="65AE170B" w:rsidR="002C7A2E" w:rsidRPr="0093646F" w:rsidRDefault="00813067">
      <w:pPr>
        <w:pStyle w:val="ListParagraph"/>
        <w:keepNext/>
        <w:numPr>
          <w:ilvl w:val="0"/>
          <w:numId w:val="4"/>
        </w:numPr>
      </w:pPr>
      <w:r>
        <w:t xml:space="preserve">  </w:t>
      </w:r>
    </w:p>
    <w:p w14:paraId="6A631244" w14:textId="62B6F92E" w:rsidR="002C7A2E" w:rsidRPr="0093646F" w:rsidRDefault="00CF2CD6">
      <w:pPr>
        <w:pStyle w:val="ListParagraph"/>
        <w:keepNext/>
        <w:numPr>
          <w:ilvl w:val="0"/>
          <w:numId w:val="4"/>
        </w:numPr>
      </w:pPr>
      <w:r w:rsidRPr="0093646F">
        <w:t xml:space="preserve">  </w:t>
      </w:r>
    </w:p>
    <w:p w14:paraId="75C0AF83" w14:textId="2082410A" w:rsidR="002C7A2E" w:rsidRPr="0093646F" w:rsidRDefault="00CF2CD6">
      <w:pPr>
        <w:pStyle w:val="ListParagraph"/>
        <w:keepNext/>
        <w:numPr>
          <w:ilvl w:val="0"/>
          <w:numId w:val="4"/>
        </w:numPr>
      </w:pPr>
      <w:r w:rsidRPr="0093646F">
        <w:t xml:space="preserve">  </w:t>
      </w:r>
    </w:p>
    <w:p w14:paraId="7C1A3B9B" w14:textId="4005E29E" w:rsidR="002C7A2E" w:rsidRPr="0093646F" w:rsidRDefault="00CF2CD6">
      <w:pPr>
        <w:pStyle w:val="ListParagraph"/>
        <w:keepNext/>
        <w:numPr>
          <w:ilvl w:val="0"/>
          <w:numId w:val="4"/>
        </w:numPr>
      </w:pPr>
      <w:r w:rsidRPr="0093646F">
        <w:t xml:space="preserve">  </w:t>
      </w:r>
    </w:p>
    <w:p w14:paraId="156DB5CD" w14:textId="3CD393E7" w:rsidR="002C7A2E" w:rsidRPr="0093646F" w:rsidRDefault="00CF2CD6">
      <w:pPr>
        <w:pStyle w:val="ListParagraph"/>
        <w:keepNext/>
        <w:numPr>
          <w:ilvl w:val="0"/>
          <w:numId w:val="4"/>
        </w:numPr>
      </w:pPr>
      <w:r w:rsidRPr="0093646F">
        <w:t xml:space="preserve">  </w:t>
      </w:r>
    </w:p>
    <w:p w14:paraId="2CE44321" w14:textId="1BDDC9DB" w:rsidR="002C7A2E" w:rsidRPr="0093646F" w:rsidRDefault="00CF2CD6">
      <w:pPr>
        <w:pStyle w:val="ListParagraph"/>
        <w:keepNext/>
        <w:numPr>
          <w:ilvl w:val="0"/>
          <w:numId w:val="4"/>
        </w:numPr>
      </w:pPr>
      <w:r w:rsidRPr="0093646F">
        <w:t xml:space="preserve">Strongly Agree </w:t>
      </w:r>
    </w:p>
    <w:p w14:paraId="4BF011AB" w14:textId="77777777" w:rsidR="002C7A2E" w:rsidRPr="0093646F" w:rsidRDefault="002C7A2E"/>
    <w:p w14:paraId="53E2AE4D" w14:textId="77777777" w:rsidR="002C7A2E" w:rsidRPr="0093646F" w:rsidRDefault="00CF2CD6">
      <w:pPr>
        <w:keepNext/>
      </w:pPr>
      <w:r w:rsidRPr="0093646F">
        <w:t>h. Māori have worse health than NZ Europeans because the health system does not deliver equitable care to Māori.</w:t>
      </w:r>
    </w:p>
    <w:p w14:paraId="3A45B05E" w14:textId="26958E3B" w:rsidR="002C7A2E" w:rsidRPr="0093646F" w:rsidRDefault="00CF2CD6">
      <w:pPr>
        <w:pStyle w:val="ListParagraph"/>
        <w:keepNext/>
        <w:numPr>
          <w:ilvl w:val="0"/>
          <w:numId w:val="4"/>
        </w:numPr>
      </w:pPr>
      <w:r w:rsidRPr="0093646F">
        <w:t xml:space="preserve">Strongly Disagree </w:t>
      </w:r>
    </w:p>
    <w:p w14:paraId="1E8BCB4F" w14:textId="5144BCD1" w:rsidR="002C7A2E" w:rsidRPr="0093646F" w:rsidRDefault="00813067">
      <w:pPr>
        <w:pStyle w:val="ListParagraph"/>
        <w:keepNext/>
        <w:numPr>
          <w:ilvl w:val="0"/>
          <w:numId w:val="4"/>
        </w:numPr>
      </w:pPr>
      <w:r>
        <w:t xml:space="preserve">  </w:t>
      </w:r>
    </w:p>
    <w:p w14:paraId="74036246" w14:textId="550C8121" w:rsidR="002C7A2E" w:rsidRPr="0093646F" w:rsidRDefault="00CF2CD6">
      <w:pPr>
        <w:pStyle w:val="ListParagraph"/>
        <w:keepNext/>
        <w:numPr>
          <w:ilvl w:val="0"/>
          <w:numId w:val="4"/>
        </w:numPr>
      </w:pPr>
      <w:r w:rsidRPr="0093646F">
        <w:t xml:space="preserve">  </w:t>
      </w:r>
    </w:p>
    <w:p w14:paraId="40DE09B2" w14:textId="5BC2BBB5" w:rsidR="002C7A2E" w:rsidRPr="0093646F" w:rsidRDefault="00CF2CD6">
      <w:pPr>
        <w:pStyle w:val="ListParagraph"/>
        <w:keepNext/>
        <w:numPr>
          <w:ilvl w:val="0"/>
          <w:numId w:val="4"/>
        </w:numPr>
      </w:pPr>
      <w:r w:rsidRPr="0093646F">
        <w:t xml:space="preserve">  </w:t>
      </w:r>
    </w:p>
    <w:p w14:paraId="2126CBA8" w14:textId="58A7FE19" w:rsidR="002C7A2E" w:rsidRPr="0093646F" w:rsidRDefault="00CF2CD6">
      <w:pPr>
        <w:pStyle w:val="ListParagraph"/>
        <w:keepNext/>
        <w:numPr>
          <w:ilvl w:val="0"/>
          <w:numId w:val="4"/>
        </w:numPr>
      </w:pPr>
      <w:r w:rsidRPr="0093646F">
        <w:t xml:space="preserve">  </w:t>
      </w:r>
    </w:p>
    <w:p w14:paraId="685FA546" w14:textId="3FCBDBC6" w:rsidR="002C7A2E" w:rsidRPr="0093646F" w:rsidRDefault="00CF2CD6">
      <w:pPr>
        <w:pStyle w:val="ListParagraph"/>
        <w:keepNext/>
        <w:numPr>
          <w:ilvl w:val="0"/>
          <w:numId w:val="4"/>
        </w:numPr>
      </w:pPr>
      <w:r w:rsidRPr="0093646F">
        <w:t xml:space="preserve">  </w:t>
      </w:r>
    </w:p>
    <w:p w14:paraId="385465F1" w14:textId="0ABB1AD7" w:rsidR="002C7A2E" w:rsidRPr="0093646F" w:rsidRDefault="00CF2CD6">
      <w:pPr>
        <w:pStyle w:val="ListParagraph"/>
        <w:keepNext/>
        <w:numPr>
          <w:ilvl w:val="0"/>
          <w:numId w:val="4"/>
        </w:numPr>
      </w:pPr>
      <w:r w:rsidRPr="0093646F">
        <w:t xml:space="preserve">Strongly Agree </w:t>
      </w:r>
    </w:p>
    <w:p w14:paraId="18D79D87" w14:textId="77777777" w:rsidR="002C7A2E" w:rsidRPr="0093646F" w:rsidRDefault="00CF2CD6" w:rsidP="00721D02">
      <w:r w:rsidRPr="0093646F">
        <w:br w:type="page"/>
        <w:t>D3. Please answer the following questions about patients by selecting your response on the scale below.</w:t>
      </w:r>
    </w:p>
    <w:p w14:paraId="22C308C1" w14:textId="77777777" w:rsidR="002C7A2E" w:rsidRPr="0093646F" w:rsidRDefault="002C7A2E"/>
    <w:p w14:paraId="2F339D3F" w14:textId="77777777" w:rsidR="002C7A2E" w:rsidRPr="0093646F" w:rsidRDefault="00CF2CD6">
      <w:pPr>
        <w:keepNext/>
      </w:pPr>
      <w:r w:rsidRPr="0093646F">
        <w:t xml:space="preserve">a. In general, how </w:t>
      </w:r>
      <w:r w:rsidRPr="000750E2">
        <w:rPr>
          <w:u w:val="single"/>
        </w:rPr>
        <w:t>compliant</w:t>
      </w:r>
      <w:r w:rsidRPr="0093646F">
        <w:t xml:space="preserve"> do you think NZ European patients are?</w:t>
      </w:r>
    </w:p>
    <w:p w14:paraId="6A243826" w14:textId="470170C3" w:rsidR="002C7A2E" w:rsidRPr="0093646F" w:rsidRDefault="00CF2CD6">
      <w:pPr>
        <w:pStyle w:val="ListParagraph"/>
        <w:keepNext/>
        <w:numPr>
          <w:ilvl w:val="0"/>
          <w:numId w:val="4"/>
        </w:numPr>
      </w:pPr>
      <w:r w:rsidRPr="0093646F">
        <w:t xml:space="preserve">Not at all compliant </w:t>
      </w:r>
    </w:p>
    <w:p w14:paraId="0A8B07D6" w14:textId="1992EBE0" w:rsidR="002C7A2E" w:rsidRPr="0093646F" w:rsidRDefault="00813067">
      <w:pPr>
        <w:pStyle w:val="ListParagraph"/>
        <w:keepNext/>
        <w:numPr>
          <w:ilvl w:val="0"/>
          <w:numId w:val="4"/>
        </w:numPr>
      </w:pPr>
      <w:r>
        <w:t xml:space="preserve">  </w:t>
      </w:r>
    </w:p>
    <w:p w14:paraId="12B86427" w14:textId="346FAB6B" w:rsidR="002C7A2E" w:rsidRPr="0093646F" w:rsidRDefault="00CF2CD6">
      <w:pPr>
        <w:pStyle w:val="ListParagraph"/>
        <w:keepNext/>
        <w:numPr>
          <w:ilvl w:val="0"/>
          <w:numId w:val="4"/>
        </w:numPr>
      </w:pPr>
      <w:r w:rsidRPr="0093646F">
        <w:t xml:space="preserve">  </w:t>
      </w:r>
    </w:p>
    <w:p w14:paraId="46E6E39D" w14:textId="3B1006CE" w:rsidR="002C7A2E" w:rsidRPr="0093646F" w:rsidRDefault="00CF2CD6">
      <w:pPr>
        <w:pStyle w:val="ListParagraph"/>
        <w:keepNext/>
        <w:numPr>
          <w:ilvl w:val="0"/>
          <w:numId w:val="4"/>
        </w:numPr>
      </w:pPr>
      <w:r w:rsidRPr="0093646F">
        <w:t xml:space="preserve">  </w:t>
      </w:r>
    </w:p>
    <w:p w14:paraId="22B6E7C3" w14:textId="70E1EBFE" w:rsidR="002C7A2E" w:rsidRPr="0093646F" w:rsidRDefault="00CF2CD6">
      <w:pPr>
        <w:pStyle w:val="ListParagraph"/>
        <w:keepNext/>
        <w:numPr>
          <w:ilvl w:val="0"/>
          <w:numId w:val="4"/>
        </w:numPr>
      </w:pPr>
      <w:r w:rsidRPr="0093646F">
        <w:t xml:space="preserve">  </w:t>
      </w:r>
    </w:p>
    <w:p w14:paraId="5DE5E2A1" w14:textId="26276357" w:rsidR="002C7A2E" w:rsidRPr="0093646F" w:rsidRDefault="00CF2CD6">
      <w:pPr>
        <w:pStyle w:val="ListParagraph"/>
        <w:keepNext/>
        <w:numPr>
          <w:ilvl w:val="0"/>
          <w:numId w:val="4"/>
        </w:numPr>
      </w:pPr>
      <w:r w:rsidRPr="0093646F">
        <w:t xml:space="preserve">  </w:t>
      </w:r>
    </w:p>
    <w:p w14:paraId="57341C91" w14:textId="501AC204" w:rsidR="002C7A2E" w:rsidRPr="0093646F" w:rsidRDefault="00CF2CD6">
      <w:pPr>
        <w:pStyle w:val="ListParagraph"/>
        <w:keepNext/>
        <w:numPr>
          <w:ilvl w:val="0"/>
          <w:numId w:val="4"/>
        </w:numPr>
      </w:pPr>
      <w:r w:rsidRPr="0093646F">
        <w:t xml:space="preserve">Extremely compliant </w:t>
      </w:r>
    </w:p>
    <w:p w14:paraId="0538DDF7" w14:textId="77777777" w:rsidR="002C7A2E" w:rsidRPr="0093646F" w:rsidRDefault="002C7A2E"/>
    <w:p w14:paraId="71A806CC" w14:textId="77777777" w:rsidR="002C7A2E" w:rsidRPr="0093646F" w:rsidRDefault="00CF2CD6">
      <w:pPr>
        <w:keepNext/>
      </w:pPr>
      <w:r w:rsidRPr="0093646F">
        <w:t xml:space="preserve">b. In general, how </w:t>
      </w:r>
      <w:r w:rsidRPr="000750E2">
        <w:rPr>
          <w:u w:val="single"/>
        </w:rPr>
        <w:t>reliable</w:t>
      </w:r>
      <w:r w:rsidRPr="0093646F">
        <w:t xml:space="preserve"> do you think NZ European patients are?</w:t>
      </w:r>
    </w:p>
    <w:p w14:paraId="5619B78B" w14:textId="55936206" w:rsidR="002C7A2E" w:rsidRPr="0093646F" w:rsidRDefault="00813067">
      <w:pPr>
        <w:pStyle w:val="ListParagraph"/>
        <w:keepNext/>
        <w:numPr>
          <w:ilvl w:val="0"/>
          <w:numId w:val="4"/>
        </w:numPr>
      </w:pPr>
      <w:r>
        <w:t xml:space="preserve">Not at all reliable </w:t>
      </w:r>
    </w:p>
    <w:p w14:paraId="33A33E04" w14:textId="1A92417A" w:rsidR="002C7A2E" w:rsidRPr="0093646F" w:rsidRDefault="00813067">
      <w:pPr>
        <w:pStyle w:val="ListParagraph"/>
        <w:keepNext/>
        <w:numPr>
          <w:ilvl w:val="0"/>
          <w:numId w:val="4"/>
        </w:numPr>
      </w:pPr>
      <w:r>
        <w:t xml:space="preserve">  </w:t>
      </w:r>
    </w:p>
    <w:p w14:paraId="188EF639" w14:textId="77E6B50A" w:rsidR="002C7A2E" w:rsidRPr="0093646F" w:rsidRDefault="00CF2CD6">
      <w:pPr>
        <w:pStyle w:val="ListParagraph"/>
        <w:keepNext/>
        <w:numPr>
          <w:ilvl w:val="0"/>
          <w:numId w:val="4"/>
        </w:numPr>
      </w:pPr>
      <w:r w:rsidRPr="0093646F">
        <w:t xml:space="preserve">  </w:t>
      </w:r>
    </w:p>
    <w:p w14:paraId="3F88A938" w14:textId="68BC4B06" w:rsidR="002C7A2E" w:rsidRPr="0093646F" w:rsidRDefault="00CF2CD6">
      <w:pPr>
        <w:pStyle w:val="ListParagraph"/>
        <w:keepNext/>
        <w:numPr>
          <w:ilvl w:val="0"/>
          <w:numId w:val="4"/>
        </w:numPr>
      </w:pPr>
      <w:r w:rsidRPr="0093646F">
        <w:t xml:space="preserve">  </w:t>
      </w:r>
    </w:p>
    <w:p w14:paraId="78D0B23D" w14:textId="1A9711E7" w:rsidR="002C7A2E" w:rsidRPr="0093646F" w:rsidRDefault="00CF2CD6">
      <w:pPr>
        <w:pStyle w:val="ListParagraph"/>
        <w:keepNext/>
        <w:numPr>
          <w:ilvl w:val="0"/>
          <w:numId w:val="4"/>
        </w:numPr>
      </w:pPr>
      <w:r w:rsidRPr="0093646F">
        <w:t xml:space="preserve">  </w:t>
      </w:r>
    </w:p>
    <w:p w14:paraId="7952D9C0" w14:textId="309693E6" w:rsidR="002C7A2E" w:rsidRPr="0093646F" w:rsidRDefault="00CF2CD6">
      <w:pPr>
        <w:pStyle w:val="ListParagraph"/>
        <w:keepNext/>
        <w:numPr>
          <w:ilvl w:val="0"/>
          <w:numId w:val="4"/>
        </w:numPr>
      </w:pPr>
      <w:r w:rsidRPr="0093646F">
        <w:t xml:space="preserve">  </w:t>
      </w:r>
    </w:p>
    <w:p w14:paraId="7A7883DF" w14:textId="7E9A11CB" w:rsidR="002C7A2E" w:rsidRPr="0093646F" w:rsidRDefault="00813067">
      <w:pPr>
        <w:pStyle w:val="ListParagraph"/>
        <w:keepNext/>
        <w:numPr>
          <w:ilvl w:val="0"/>
          <w:numId w:val="4"/>
        </w:numPr>
      </w:pPr>
      <w:r>
        <w:t xml:space="preserve">Extremely reliable </w:t>
      </w:r>
    </w:p>
    <w:p w14:paraId="7C67FC37" w14:textId="77777777" w:rsidR="002C7A2E" w:rsidRPr="0093646F" w:rsidRDefault="002C7A2E"/>
    <w:p w14:paraId="3C43D413" w14:textId="77777777" w:rsidR="002C7A2E" w:rsidRPr="0093646F" w:rsidRDefault="00CF2CD6">
      <w:pPr>
        <w:keepNext/>
      </w:pPr>
      <w:r w:rsidRPr="0093646F">
        <w:t xml:space="preserve">c. In general, how </w:t>
      </w:r>
      <w:r w:rsidRPr="000750E2">
        <w:rPr>
          <w:u w:val="single"/>
        </w:rPr>
        <w:t>motivated</w:t>
      </w:r>
      <w:r w:rsidRPr="0093646F">
        <w:t xml:space="preserve"> do you think NZ European patients are?</w:t>
      </w:r>
    </w:p>
    <w:p w14:paraId="112BADC1" w14:textId="77A985C4" w:rsidR="002C7A2E" w:rsidRPr="0093646F" w:rsidRDefault="00CF2CD6">
      <w:pPr>
        <w:pStyle w:val="ListParagraph"/>
        <w:keepNext/>
        <w:numPr>
          <w:ilvl w:val="0"/>
          <w:numId w:val="4"/>
        </w:numPr>
      </w:pPr>
      <w:r w:rsidRPr="0093646F">
        <w:t xml:space="preserve">Not at all motivated </w:t>
      </w:r>
    </w:p>
    <w:p w14:paraId="53B57837" w14:textId="15CF069B" w:rsidR="002C7A2E" w:rsidRPr="0093646F" w:rsidRDefault="00813067">
      <w:pPr>
        <w:pStyle w:val="ListParagraph"/>
        <w:keepNext/>
        <w:numPr>
          <w:ilvl w:val="0"/>
          <w:numId w:val="4"/>
        </w:numPr>
      </w:pPr>
      <w:r>
        <w:t xml:space="preserve">  </w:t>
      </w:r>
    </w:p>
    <w:p w14:paraId="73D1AB2C" w14:textId="423D2633" w:rsidR="002C7A2E" w:rsidRPr="0093646F" w:rsidRDefault="00CF2CD6">
      <w:pPr>
        <w:pStyle w:val="ListParagraph"/>
        <w:keepNext/>
        <w:numPr>
          <w:ilvl w:val="0"/>
          <w:numId w:val="4"/>
        </w:numPr>
      </w:pPr>
      <w:r w:rsidRPr="0093646F">
        <w:t xml:space="preserve">  </w:t>
      </w:r>
    </w:p>
    <w:p w14:paraId="4DA0A4FB" w14:textId="3EEF4DB7" w:rsidR="002C7A2E" w:rsidRPr="0093646F" w:rsidRDefault="00CF2CD6">
      <w:pPr>
        <w:pStyle w:val="ListParagraph"/>
        <w:keepNext/>
        <w:numPr>
          <w:ilvl w:val="0"/>
          <w:numId w:val="4"/>
        </w:numPr>
      </w:pPr>
      <w:r w:rsidRPr="0093646F">
        <w:t xml:space="preserve">  </w:t>
      </w:r>
    </w:p>
    <w:p w14:paraId="26E5FD8A" w14:textId="7D85417D" w:rsidR="002C7A2E" w:rsidRPr="0093646F" w:rsidRDefault="00CF2CD6">
      <w:pPr>
        <w:pStyle w:val="ListParagraph"/>
        <w:keepNext/>
        <w:numPr>
          <w:ilvl w:val="0"/>
          <w:numId w:val="4"/>
        </w:numPr>
      </w:pPr>
      <w:r w:rsidRPr="0093646F">
        <w:t xml:space="preserve">  </w:t>
      </w:r>
    </w:p>
    <w:p w14:paraId="603C4E21" w14:textId="7C2E5AB5" w:rsidR="002C7A2E" w:rsidRPr="0093646F" w:rsidRDefault="00CF2CD6">
      <w:pPr>
        <w:pStyle w:val="ListParagraph"/>
        <w:keepNext/>
        <w:numPr>
          <w:ilvl w:val="0"/>
          <w:numId w:val="4"/>
        </w:numPr>
      </w:pPr>
      <w:r w:rsidRPr="0093646F">
        <w:t xml:space="preserve">  </w:t>
      </w:r>
    </w:p>
    <w:p w14:paraId="048E2E45" w14:textId="4B7D7E07" w:rsidR="002C7A2E" w:rsidRPr="0093646F" w:rsidRDefault="00813067">
      <w:pPr>
        <w:pStyle w:val="ListParagraph"/>
        <w:keepNext/>
        <w:numPr>
          <w:ilvl w:val="0"/>
          <w:numId w:val="4"/>
        </w:numPr>
      </w:pPr>
      <w:r>
        <w:t xml:space="preserve">Extremely motivated </w:t>
      </w:r>
    </w:p>
    <w:p w14:paraId="5D91BE38" w14:textId="77777777" w:rsidR="002C7A2E" w:rsidRPr="0093646F" w:rsidRDefault="002C7A2E"/>
    <w:p w14:paraId="3B3B4A2D" w14:textId="77777777" w:rsidR="002C7A2E" w:rsidRPr="0093646F" w:rsidRDefault="00CF2CD6">
      <w:pPr>
        <w:keepNext/>
      </w:pPr>
      <w:r w:rsidRPr="0093646F">
        <w:t xml:space="preserve">d. In general, how </w:t>
      </w:r>
      <w:r w:rsidRPr="000750E2">
        <w:rPr>
          <w:u w:val="single"/>
        </w:rPr>
        <w:t>compliant</w:t>
      </w:r>
      <w:r w:rsidRPr="0093646F">
        <w:t xml:space="preserve"> do you think Māori patients are?</w:t>
      </w:r>
    </w:p>
    <w:p w14:paraId="6C998666" w14:textId="63D78694" w:rsidR="002C7A2E" w:rsidRPr="0093646F" w:rsidRDefault="00285F35">
      <w:pPr>
        <w:pStyle w:val="ListParagraph"/>
        <w:keepNext/>
        <w:numPr>
          <w:ilvl w:val="0"/>
          <w:numId w:val="4"/>
        </w:numPr>
      </w:pPr>
      <w:r>
        <w:t xml:space="preserve">Not at all compliant </w:t>
      </w:r>
    </w:p>
    <w:p w14:paraId="58C5E007" w14:textId="27D118AE" w:rsidR="002C7A2E" w:rsidRPr="0093646F" w:rsidRDefault="00285F35">
      <w:pPr>
        <w:pStyle w:val="ListParagraph"/>
        <w:keepNext/>
        <w:numPr>
          <w:ilvl w:val="0"/>
          <w:numId w:val="4"/>
        </w:numPr>
      </w:pPr>
      <w:r>
        <w:t xml:space="preserve">  </w:t>
      </w:r>
    </w:p>
    <w:p w14:paraId="3A3058D1" w14:textId="1BAC8369" w:rsidR="002C7A2E" w:rsidRPr="0093646F" w:rsidRDefault="00CF2CD6">
      <w:pPr>
        <w:pStyle w:val="ListParagraph"/>
        <w:keepNext/>
        <w:numPr>
          <w:ilvl w:val="0"/>
          <w:numId w:val="4"/>
        </w:numPr>
      </w:pPr>
      <w:r w:rsidRPr="0093646F">
        <w:t xml:space="preserve">  </w:t>
      </w:r>
    </w:p>
    <w:p w14:paraId="6BCC0F75" w14:textId="443A0F76" w:rsidR="002C7A2E" w:rsidRPr="0093646F" w:rsidRDefault="00CF2CD6">
      <w:pPr>
        <w:pStyle w:val="ListParagraph"/>
        <w:keepNext/>
        <w:numPr>
          <w:ilvl w:val="0"/>
          <w:numId w:val="4"/>
        </w:numPr>
      </w:pPr>
      <w:r w:rsidRPr="0093646F">
        <w:t xml:space="preserve">  </w:t>
      </w:r>
    </w:p>
    <w:p w14:paraId="0E79EAED" w14:textId="0270042D" w:rsidR="002C7A2E" w:rsidRPr="0093646F" w:rsidRDefault="00CF2CD6">
      <w:pPr>
        <w:pStyle w:val="ListParagraph"/>
        <w:keepNext/>
        <w:numPr>
          <w:ilvl w:val="0"/>
          <w:numId w:val="4"/>
        </w:numPr>
      </w:pPr>
      <w:r w:rsidRPr="0093646F">
        <w:t xml:space="preserve">  </w:t>
      </w:r>
    </w:p>
    <w:p w14:paraId="76363D77" w14:textId="1E5CF1D0" w:rsidR="002C7A2E" w:rsidRPr="0093646F" w:rsidRDefault="00CF2CD6">
      <w:pPr>
        <w:pStyle w:val="ListParagraph"/>
        <w:keepNext/>
        <w:numPr>
          <w:ilvl w:val="0"/>
          <w:numId w:val="4"/>
        </w:numPr>
      </w:pPr>
      <w:r w:rsidRPr="0093646F">
        <w:t xml:space="preserve">  </w:t>
      </w:r>
    </w:p>
    <w:p w14:paraId="19E1075A" w14:textId="45E10C0D" w:rsidR="002C7A2E" w:rsidRPr="0093646F" w:rsidRDefault="00285F35">
      <w:pPr>
        <w:pStyle w:val="ListParagraph"/>
        <w:keepNext/>
        <w:numPr>
          <w:ilvl w:val="0"/>
          <w:numId w:val="4"/>
        </w:numPr>
      </w:pPr>
      <w:r>
        <w:t xml:space="preserve">Extremely compliant </w:t>
      </w:r>
    </w:p>
    <w:p w14:paraId="68E3CAC1" w14:textId="77777777" w:rsidR="002C7A2E" w:rsidRPr="0093646F" w:rsidRDefault="002C7A2E"/>
    <w:p w14:paraId="05E63DC3" w14:textId="77777777" w:rsidR="002C7A2E" w:rsidRPr="0093646F" w:rsidRDefault="00CF2CD6">
      <w:pPr>
        <w:keepNext/>
      </w:pPr>
      <w:r w:rsidRPr="0093646F">
        <w:t xml:space="preserve">e. In general, how </w:t>
      </w:r>
      <w:r w:rsidRPr="000750E2">
        <w:rPr>
          <w:u w:val="single"/>
        </w:rPr>
        <w:t>reliable</w:t>
      </w:r>
      <w:r w:rsidRPr="0093646F">
        <w:t xml:space="preserve"> do you think Māori patients are?</w:t>
      </w:r>
    </w:p>
    <w:p w14:paraId="6CDC07AD" w14:textId="197B6C6F" w:rsidR="002C7A2E" w:rsidRPr="0093646F" w:rsidRDefault="00285F35">
      <w:pPr>
        <w:pStyle w:val="ListParagraph"/>
        <w:keepNext/>
        <w:numPr>
          <w:ilvl w:val="0"/>
          <w:numId w:val="4"/>
        </w:numPr>
      </w:pPr>
      <w:r>
        <w:t xml:space="preserve">Not at all reliable </w:t>
      </w:r>
    </w:p>
    <w:p w14:paraId="501F6DA2" w14:textId="081A48D9" w:rsidR="002C7A2E" w:rsidRPr="0093646F" w:rsidRDefault="00285F35">
      <w:pPr>
        <w:pStyle w:val="ListParagraph"/>
        <w:keepNext/>
        <w:numPr>
          <w:ilvl w:val="0"/>
          <w:numId w:val="4"/>
        </w:numPr>
      </w:pPr>
      <w:r>
        <w:t xml:space="preserve">  </w:t>
      </w:r>
    </w:p>
    <w:p w14:paraId="60BDCE5E" w14:textId="736974AF" w:rsidR="002C7A2E" w:rsidRPr="0093646F" w:rsidRDefault="00CF2CD6">
      <w:pPr>
        <w:pStyle w:val="ListParagraph"/>
        <w:keepNext/>
        <w:numPr>
          <w:ilvl w:val="0"/>
          <w:numId w:val="4"/>
        </w:numPr>
      </w:pPr>
      <w:r w:rsidRPr="0093646F">
        <w:t xml:space="preserve">  </w:t>
      </w:r>
    </w:p>
    <w:p w14:paraId="6CA2E947" w14:textId="2FAE6532" w:rsidR="002C7A2E" w:rsidRPr="0093646F" w:rsidRDefault="00CF2CD6">
      <w:pPr>
        <w:pStyle w:val="ListParagraph"/>
        <w:keepNext/>
        <w:numPr>
          <w:ilvl w:val="0"/>
          <w:numId w:val="4"/>
        </w:numPr>
      </w:pPr>
      <w:r w:rsidRPr="0093646F">
        <w:t xml:space="preserve">  </w:t>
      </w:r>
    </w:p>
    <w:p w14:paraId="40DC2FAB" w14:textId="506D0050" w:rsidR="002C7A2E" w:rsidRPr="0093646F" w:rsidRDefault="00CF2CD6">
      <w:pPr>
        <w:pStyle w:val="ListParagraph"/>
        <w:keepNext/>
        <w:numPr>
          <w:ilvl w:val="0"/>
          <w:numId w:val="4"/>
        </w:numPr>
      </w:pPr>
      <w:r w:rsidRPr="0093646F">
        <w:t xml:space="preserve">  </w:t>
      </w:r>
    </w:p>
    <w:p w14:paraId="5A1D9C18" w14:textId="00B1CC0B" w:rsidR="002C7A2E" w:rsidRPr="0093646F" w:rsidRDefault="00CF2CD6">
      <w:pPr>
        <w:pStyle w:val="ListParagraph"/>
        <w:keepNext/>
        <w:numPr>
          <w:ilvl w:val="0"/>
          <w:numId w:val="4"/>
        </w:numPr>
      </w:pPr>
      <w:r w:rsidRPr="0093646F">
        <w:t xml:space="preserve">  </w:t>
      </w:r>
    </w:p>
    <w:p w14:paraId="3CFA30EA" w14:textId="1095D91A" w:rsidR="002C7A2E" w:rsidRPr="0093646F" w:rsidRDefault="00285F35">
      <w:pPr>
        <w:pStyle w:val="ListParagraph"/>
        <w:keepNext/>
        <w:numPr>
          <w:ilvl w:val="0"/>
          <w:numId w:val="4"/>
        </w:numPr>
      </w:pPr>
      <w:r>
        <w:t xml:space="preserve">Extremely reliable </w:t>
      </w:r>
    </w:p>
    <w:p w14:paraId="653365EF" w14:textId="77777777" w:rsidR="002C7A2E" w:rsidRPr="0093646F" w:rsidRDefault="002C7A2E"/>
    <w:p w14:paraId="7FDA755C" w14:textId="77777777" w:rsidR="002C7A2E" w:rsidRPr="0093646F" w:rsidRDefault="00CF2CD6">
      <w:pPr>
        <w:keepNext/>
      </w:pPr>
      <w:r w:rsidRPr="0093646F">
        <w:t xml:space="preserve">f. In general, how </w:t>
      </w:r>
      <w:r w:rsidRPr="000750E2">
        <w:rPr>
          <w:u w:val="single"/>
        </w:rPr>
        <w:t>motivated</w:t>
      </w:r>
      <w:r w:rsidRPr="0093646F">
        <w:t xml:space="preserve"> do you think Māori patients are?</w:t>
      </w:r>
    </w:p>
    <w:p w14:paraId="7AD54E11" w14:textId="6F917B7B" w:rsidR="002C7A2E" w:rsidRPr="0093646F" w:rsidRDefault="00FC37AA">
      <w:pPr>
        <w:pStyle w:val="ListParagraph"/>
        <w:keepNext/>
        <w:numPr>
          <w:ilvl w:val="0"/>
          <w:numId w:val="4"/>
        </w:numPr>
      </w:pPr>
      <w:r>
        <w:t xml:space="preserve">Not at all motivated </w:t>
      </w:r>
    </w:p>
    <w:p w14:paraId="6420E7EC" w14:textId="3B3B1293" w:rsidR="002C7A2E" w:rsidRPr="0093646F" w:rsidRDefault="00CF2CD6">
      <w:pPr>
        <w:pStyle w:val="ListParagraph"/>
        <w:keepNext/>
        <w:numPr>
          <w:ilvl w:val="0"/>
          <w:numId w:val="4"/>
        </w:numPr>
      </w:pPr>
      <w:r w:rsidRPr="0093646F">
        <w:t xml:space="preserve">  </w:t>
      </w:r>
    </w:p>
    <w:p w14:paraId="5D6E2B6A" w14:textId="644452AA" w:rsidR="002C7A2E" w:rsidRPr="0093646F" w:rsidRDefault="00CF2CD6">
      <w:pPr>
        <w:pStyle w:val="ListParagraph"/>
        <w:keepNext/>
        <w:numPr>
          <w:ilvl w:val="0"/>
          <w:numId w:val="4"/>
        </w:numPr>
      </w:pPr>
      <w:r w:rsidRPr="0093646F">
        <w:t xml:space="preserve">  </w:t>
      </w:r>
    </w:p>
    <w:p w14:paraId="668463D0" w14:textId="2C24259E" w:rsidR="002C7A2E" w:rsidRPr="0093646F" w:rsidRDefault="00CF2CD6">
      <w:pPr>
        <w:pStyle w:val="ListParagraph"/>
        <w:keepNext/>
        <w:numPr>
          <w:ilvl w:val="0"/>
          <w:numId w:val="4"/>
        </w:numPr>
      </w:pPr>
      <w:r w:rsidRPr="0093646F">
        <w:t xml:space="preserve">  </w:t>
      </w:r>
    </w:p>
    <w:p w14:paraId="7FF60863" w14:textId="01C3DA6C" w:rsidR="002C7A2E" w:rsidRPr="0093646F" w:rsidRDefault="00CF2CD6">
      <w:pPr>
        <w:pStyle w:val="ListParagraph"/>
        <w:keepNext/>
        <w:numPr>
          <w:ilvl w:val="0"/>
          <w:numId w:val="4"/>
        </w:numPr>
      </w:pPr>
      <w:r w:rsidRPr="0093646F">
        <w:t xml:space="preserve">  </w:t>
      </w:r>
    </w:p>
    <w:p w14:paraId="1CACB866" w14:textId="519F014E" w:rsidR="002C7A2E" w:rsidRPr="0093646F" w:rsidRDefault="00CF2CD6">
      <w:pPr>
        <w:pStyle w:val="ListParagraph"/>
        <w:keepNext/>
        <w:numPr>
          <w:ilvl w:val="0"/>
          <w:numId w:val="4"/>
        </w:numPr>
      </w:pPr>
      <w:r w:rsidRPr="0093646F">
        <w:t xml:space="preserve">  </w:t>
      </w:r>
    </w:p>
    <w:p w14:paraId="292AF367" w14:textId="4E932318" w:rsidR="002C7A2E" w:rsidRPr="0093646F" w:rsidRDefault="00FC37AA">
      <w:pPr>
        <w:pStyle w:val="ListParagraph"/>
        <w:keepNext/>
        <w:numPr>
          <w:ilvl w:val="0"/>
          <w:numId w:val="4"/>
        </w:numPr>
      </w:pPr>
      <w:r>
        <w:t xml:space="preserve">Extremely motivated </w:t>
      </w:r>
    </w:p>
    <w:p w14:paraId="6FC881CB" w14:textId="77777777" w:rsidR="002C7A2E" w:rsidRPr="0093646F" w:rsidRDefault="002C7A2E"/>
    <w:p w14:paraId="7A283E9B" w14:textId="77777777" w:rsidR="002C7A2E" w:rsidRPr="0093646F" w:rsidRDefault="00CF2CD6" w:rsidP="00721D02">
      <w:r w:rsidRPr="0093646F">
        <w:t>D4. Please answer the following questions about patients by selecting your response on the scale below.</w:t>
      </w:r>
    </w:p>
    <w:p w14:paraId="74F6B5DE" w14:textId="77777777" w:rsidR="002C7A2E" w:rsidRPr="0093646F" w:rsidRDefault="002C7A2E"/>
    <w:p w14:paraId="37AC05B4" w14:textId="77777777" w:rsidR="002C7A2E" w:rsidRPr="0093646F" w:rsidRDefault="00CF2CD6">
      <w:pPr>
        <w:keepNext/>
      </w:pPr>
      <w:r w:rsidRPr="0093646F">
        <w:t xml:space="preserve">a. In general, how </w:t>
      </w:r>
      <w:r w:rsidRPr="000750E2">
        <w:rPr>
          <w:u w:val="single"/>
        </w:rPr>
        <w:t>capable</w:t>
      </w:r>
      <w:r w:rsidRPr="0093646F">
        <w:t xml:space="preserve"> do you think NZ European patients are?</w:t>
      </w:r>
    </w:p>
    <w:p w14:paraId="5D638E33" w14:textId="50008926" w:rsidR="002C7A2E" w:rsidRPr="0093646F" w:rsidRDefault="00FC37AA">
      <w:pPr>
        <w:pStyle w:val="ListParagraph"/>
        <w:keepNext/>
        <w:numPr>
          <w:ilvl w:val="0"/>
          <w:numId w:val="4"/>
        </w:numPr>
      </w:pPr>
      <w:r>
        <w:t xml:space="preserve">Not at all capable </w:t>
      </w:r>
    </w:p>
    <w:p w14:paraId="4F532320" w14:textId="147655BD" w:rsidR="002C7A2E" w:rsidRPr="0093646F" w:rsidRDefault="006C3108">
      <w:pPr>
        <w:pStyle w:val="ListParagraph"/>
        <w:keepNext/>
        <w:numPr>
          <w:ilvl w:val="0"/>
          <w:numId w:val="4"/>
        </w:numPr>
      </w:pPr>
      <w:r>
        <w:t xml:space="preserve">  </w:t>
      </w:r>
    </w:p>
    <w:p w14:paraId="43777258" w14:textId="1AC3E497" w:rsidR="002C7A2E" w:rsidRPr="0093646F" w:rsidRDefault="00CF2CD6">
      <w:pPr>
        <w:pStyle w:val="ListParagraph"/>
        <w:keepNext/>
        <w:numPr>
          <w:ilvl w:val="0"/>
          <w:numId w:val="4"/>
        </w:numPr>
      </w:pPr>
      <w:r w:rsidRPr="0093646F">
        <w:t xml:space="preserve">  </w:t>
      </w:r>
    </w:p>
    <w:p w14:paraId="586A6D23" w14:textId="68253FC8" w:rsidR="002C7A2E" w:rsidRPr="0093646F" w:rsidRDefault="00CF2CD6">
      <w:pPr>
        <w:pStyle w:val="ListParagraph"/>
        <w:keepNext/>
        <w:numPr>
          <w:ilvl w:val="0"/>
          <w:numId w:val="4"/>
        </w:numPr>
      </w:pPr>
      <w:r w:rsidRPr="0093646F">
        <w:t xml:space="preserve">  </w:t>
      </w:r>
    </w:p>
    <w:p w14:paraId="05E9C963" w14:textId="780CCE12" w:rsidR="002C7A2E" w:rsidRPr="0093646F" w:rsidRDefault="00CF2CD6">
      <w:pPr>
        <w:pStyle w:val="ListParagraph"/>
        <w:keepNext/>
        <w:numPr>
          <w:ilvl w:val="0"/>
          <w:numId w:val="4"/>
        </w:numPr>
      </w:pPr>
      <w:r w:rsidRPr="0093646F">
        <w:t xml:space="preserve">  </w:t>
      </w:r>
    </w:p>
    <w:p w14:paraId="74DF7D21" w14:textId="1E4A7064" w:rsidR="002C7A2E" w:rsidRPr="0093646F" w:rsidRDefault="00CF2CD6">
      <w:pPr>
        <w:pStyle w:val="ListParagraph"/>
        <w:keepNext/>
        <w:numPr>
          <w:ilvl w:val="0"/>
          <w:numId w:val="4"/>
        </w:numPr>
      </w:pPr>
      <w:r w:rsidRPr="0093646F">
        <w:t xml:space="preserve">  </w:t>
      </w:r>
    </w:p>
    <w:p w14:paraId="3CD05499" w14:textId="28C67CE1" w:rsidR="002C7A2E" w:rsidRPr="0093646F" w:rsidRDefault="00CF2CD6">
      <w:pPr>
        <w:pStyle w:val="ListParagraph"/>
        <w:keepNext/>
        <w:numPr>
          <w:ilvl w:val="0"/>
          <w:numId w:val="4"/>
        </w:numPr>
      </w:pPr>
      <w:r w:rsidRPr="0093646F">
        <w:t xml:space="preserve">Extremely capable </w:t>
      </w:r>
    </w:p>
    <w:p w14:paraId="1F4A43EE" w14:textId="77777777" w:rsidR="002C7A2E" w:rsidRPr="0093646F" w:rsidRDefault="002C7A2E"/>
    <w:p w14:paraId="7F1CCCD6" w14:textId="77777777" w:rsidR="002C7A2E" w:rsidRPr="0093646F" w:rsidRDefault="00CF2CD6">
      <w:pPr>
        <w:keepNext/>
      </w:pPr>
      <w:r w:rsidRPr="0093646F">
        <w:t xml:space="preserve">b. In general, how </w:t>
      </w:r>
      <w:r w:rsidRPr="000750E2">
        <w:rPr>
          <w:u w:val="single"/>
        </w:rPr>
        <w:t>intelligent</w:t>
      </w:r>
      <w:r w:rsidRPr="0093646F">
        <w:t xml:space="preserve"> do you think NZ European patients are?</w:t>
      </w:r>
    </w:p>
    <w:p w14:paraId="0EEB239C" w14:textId="61B18154" w:rsidR="002C7A2E" w:rsidRPr="0093646F" w:rsidRDefault="00CF2CD6">
      <w:pPr>
        <w:pStyle w:val="ListParagraph"/>
        <w:keepNext/>
        <w:numPr>
          <w:ilvl w:val="0"/>
          <w:numId w:val="4"/>
        </w:numPr>
      </w:pPr>
      <w:r w:rsidRPr="0093646F">
        <w:t xml:space="preserve">Not at all intelligent </w:t>
      </w:r>
    </w:p>
    <w:p w14:paraId="6DC1C081" w14:textId="128E714A" w:rsidR="002C7A2E" w:rsidRPr="0093646F" w:rsidRDefault="0059725E">
      <w:pPr>
        <w:pStyle w:val="ListParagraph"/>
        <w:keepNext/>
        <w:numPr>
          <w:ilvl w:val="0"/>
          <w:numId w:val="4"/>
        </w:numPr>
      </w:pPr>
      <w:r>
        <w:t xml:space="preserve">  </w:t>
      </w:r>
    </w:p>
    <w:p w14:paraId="3D0314D7" w14:textId="04385F05" w:rsidR="002C7A2E" w:rsidRPr="0093646F" w:rsidRDefault="0059725E">
      <w:pPr>
        <w:pStyle w:val="ListParagraph"/>
        <w:keepNext/>
        <w:numPr>
          <w:ilvl w:val="0"/>
          <w:numId w:val="4"/>
        </w:numPr>
      </w:pPr>
      <w:r>
        <w:t xml:space="preserve">  </w:t>
      </w:r>
    </w:p>
    <w:p w14:paraId="3A435F3C" w14:textId="3FC29247" w:rsidR="002C7A2E" w:rsidRPr="0093646F" w:rsidRDefault="0059725E">
      <w:pPr>
        <w:pStyle w:val="ListParagraph"/>
        <w:keepNext/>
        <w:numPr>
          <w:ilvl w:val="0"/>
          <w:numId w:val="4"/>
        </w:numPr>
      </w:pPr>
      <w:r>
        <w:t xml:space="preserve">  </w:t>
      </w:r>
    </w:p>
    <w:p w14:paraId="45A9668D" w14:textId="11FB384D" w:rsidR="002C7A2E" w:rsidRPr="0093646F" w:rsidRDefault="0059725E">
      <w:pPr>
        <w:pStyle w:val="ListParagraph"/>
        <w:keepNext/>
        <w:numPr>
          <w:ilvl w:val="0"/>
          <w:numId w:val="4"/>
        </w:numPr>
      </w:pPr>
      <w:r>
        <w:t xml:space="preserve">  </w:t>
      </w:r>
    </w:p>
    <w:p w14:paraId="0ECFFC54" w14:textId="6D852C6F" w:rsidR="002C7A2E" w:rsidRPr="0093646F" w:rsidRDefault="0059725E">
      <w:pPr>
        <w:pStyle w:val="ListParagraph"/>
        <w:keepNext/>
        <w:numPr>
          <w:ilvl w:val="0"/>
          <w:numId w:val="4"/>
        </w:numPr>
      </w:pPr>
      <w:r>
        <w:t xml:space="preserve">  </w:t>
      </w:r>
    </w:p>
    <w:p w14:paraId="5C0FD278" w14:textId="7C7B441E" w:rsidR="002C7A2E" w:rsidRPr="0093646F" w:rsidRDefault="0059725E">
      <w:pPr>
        <w:pStyle w:val="ListParagraph"/>
        <w:keepNext/>
        <w:numPr>
          <w:ilvl w:val="0"/>
          <w:numId w:val="4"/>
        </w:numPr>
      </w:pPr>
      <w:r>
        <w:t xml:space="preserve">Extremely intelligent </w:t>
      </w:r>
    </w:p>
    <w:p w14:paraId="660A2906" w14:textId="77777777" w:rsidR="002C7A2E" w:rsidRPr="0093646F" w:rsidRDefault="002C7A2E"/>
    <w:p w14:paraId="2ED4A672" w14:textId="77777777" w:rsidR="002C7A2E" w:rsidRPr="0093646F" w:rsidRDefault="00CF2CD6">
      <w:pPr>
        <w:keepNext/>
      </w:pPr>
      <w:r w:rsidRPr="0093646F">
        <w:t xml:space="preserve">c. In general, how </w:t>
      </w:r>
      <w:r w:rsidRPr="000750E2">
        <w:rPr>
          <w:u w:val="single"/>
        </w:rPr>
        <w:t>confident</w:t>
      </w:r>
      <w:r w:rsidRPr="0093646F">
        <w:t xml:space="preserve"> do you think NZ European patients are?</w:t>
      </w:r>
    </w:p>
    <w:p w14:paraId="2F022008" w14:textId="00C13AF6" w:rsidR="002C7A2E" w:rsidRPr="0093646F" w:rsidRDefault="0059725E">
      <w:pPr>
        <w:pStyle w:val="ListParagraph"/>
        <w:keepNext/>
        <w:numPr>
          <w:ilvl w:val="0"/>
          <w:numId w:val="4"/>
        </w:numPr>
      </w:pPr>
      <w:r>
        <w:t xml:space="preserve">Not at all confident </w:t>
      </w:r>
    </w:p>
    <w:p w14:paraId="7F93AAB8" w14:textId="5CC3ADE4" w:rsidR="002C7A2E" w:rsidRPr="0093646F" w:rsidRDefault="0059725E">
      <w:pPr>
        <w:pStyle w:val="ListParagraph"/>
        <w:keepNext/>
        <w:numPr>
          <w:ilvl w:val="0"/>
          <w:numId w:val="4"/>
        </w:numPr>
      </w:pPr>
      <w:r>
        <w:t xml:space="preserve">  </w:t>
      </w:r>
    </w:p>
    <w:p w14:paraId="5F09508C" w14:textId="59F2ED23" w:rsidR="002C7A2E" w:rsidRPr="0093646F" w:rsidRDefault="00CF2CD6">
      <w:pPr>
        <w:pStyle w:val="ListParagraph"/>
        <w:keepNext/>
        <w:numPr>
          <w:ilvl w:val="0"/>
          <w:numId w:val="4"/>
        </w:numPr>
      </w:pPr>
      <w:r w:rsidRPr="0093646F">
        <w:t xml:space="preserve">  </w:t>
      </w:r>
    </w:p>
    <w:p w14:paraId="036406DF" w14:textId="5780500C" w:rsidR="002C7A2E" w:rsidRPr="0093646F" w:rsidRDefault="00CF2CD6">
      <w:pPr>
        <w:pStyle w:val="ListParagraph"/>
        <w:keepNext/>
        <w:numPr>
          <w:ilvl w:val="0"/>
          <w:numId w:val="4"/>
        </w:numPr>
      </w:pPr>
      <w:r w:rsidRPr="0093646F">
        <w:t xml:space="preserve">  </w:t>
      </w:r>
    </w:p>
    <w:p w14:paraId="2F683DBA" w14:textId="708BD19F" w:rsidR="002C7A2E" w:rsidRPr="0093646F" w:rsidRDefault="00CF2CD6">
      <w:pPr>
        <w:pStyle w:val="ListParagraph"/>
        <w:keepNext/>
        <w:numPr>
          <w:ilvl w:val="0"/>
          <w:numId w:val="4"/>
        </w:numPr>
      </w:pPr>
      <w:r w:rsidRPr="0093646F">
        <w:t xml:space="preserve">  </w:t>
      </w:r>
    </w:p>
    <w:p w14:paraId="4D14E28F" w14:textId="3EF5A4DE" w:rsidR="002C7A2E" w:rsidRPr="0093646F" w:rsidRDefault="00CF2CD6">
      <w:pPr>
        <w:pStyle w:val="ListParagraph"/>
        <w:keepNext/>
        <w:numPr>
          <w:ilvl w:val="0"/>
          <w:numId w:val="4"/>
        </w:numPr>
      </w:pPr>
      <w:r w:rsidRPr="0093646F">
        <w:t xml:space="preserve">  </w:t>
      </w:r>
    </w:p>
    <w:p w14:paraId="3544678F" w14:textId="76634CCE" w:rsidR="002C7A2E" w:rsidRPr="0093646F" w:rsidRDefault="0059725E">
      <w:pPr>
        <w:pStyle w:val="ListParagraph"/>
        <w:keepNext/>
        <w:numPr>
          <w:ilvl w:val="0"/>
          <w:numId w:val="4"/>
        </w:numPr>
      </w:pPr>
      <w:r>
        <w:t xml:space="preserve">Extremely confident </w:t>
      </w:r>
    </w:p>
    <w:p w14:paraId="1C45AA19" w14:textId="77777777" w:rsidR="002C7A2E" w:rsidRPr="0093646F" w:rsidRDefault="002C7A2E"/>
    <w:p w14:paraId="379B500F" w14:textId="77777777" w:rsidR="002C7A2E" w:rsidRPr="0093646F" w:rsidRDefault="00CF2CD6">
      <w:pPr>
        <w:keepNext/>
      </w:pPr>
      <w:r w:rsidRPr="0093646F">
        <w:t xml:space="preserve">d. In general, how </w:t>
      </w:r>
      <w:r w:rsidRPr="000750E2">
        <w:rPr>
          <w:u w:val="single"/>
        </w:rPr>
        <w:t>capable</w:t>
      </w:r>
      <w:r w:rsidRPr="0093646F">
        <w:t xml:space="preserve"> do you think Māori patients are?</w:t>
      </w:r>
    </w:p>
    <w:p w14:paraId="5C5B1428" w14:textId="74647DCA" w:rsidR="002C7A2E" w:rsidRPr="0093646F" w:rsidRDefault="0059725E">
      <w:pPr>
        <w:pStyle w:val="ListParagraph"/>
        <w:keepNext/>
        <w:numPr>
          <w:ilvl w:val="0"/>
          <w:numId w:val="4"/>
        </w:numPr>
      </w:pPr>
      <w:r>
        <w:t xml:space="preserve">Not at all capable </w:t>
      </w:r>
    </w:p>
    <w:p w14:paraId="2D213207" w14:textId="3C6820E4" w:rsidR="002C7A2E" w:rsidRPr="0093646F" w:rsidRDefault="0059725E">
      <w:pPr>
        <w:pStyle w:val="ListParagraph"/>
        <w:keepNext/>
        <w:numPr>
          <w:ilvl w:val="0"/>
          <w:numId w:val="4"/>
        </w:numPr>
      </w:pPr>
      <w:r>
        <w:t xml:space="preserve">  </w:t>
      </w:r>
    </w:p>
    <w:p w14:paraId="6D88F4CE" w14:textId="01C2AB31" w:rsidR="002C7A2E" w:rsidRPr="0093646F" w:rsidRDefault="00CF2CD6">
      <w:pPr>
        <w:pStyle w:val="ListParagraph"/>
        <w:keepNext/>
        <w:numPr>
          <w:ilvl w:val="0"/>
          <w:numId w:val="4"/>
        </w:numPr>
      </w:pPr>
      <w:r w:rsidRPr="0093646F">
        <w:t xml:space="preserve">  </w:t>
      </w:r>
    </w:p>
    <w:p w14:paraId="3A2480DE" w14:textId="242E1A8B" w:rsidR="002C7A2E" w:rsidRPr="0093646F" w:rsidRDefault="00CF2CD6">
      <w:pPr>
        <w:pStyle w:val="ListParagraph"/>
        <w:keepNext/>
        <w:numPr>
          <w:ilvl w:val="0"/>
          <w:numId w:val="4"/>
        </w:numPr>
      </w:pPr>
      <w:r w:rsidRPr="0093646F">
        <w:t xml:space="preserve">  </w:t>
      </w:r>
    </w:p>
    <w:p w14:paraId="25708C35" w14:textId="17BD12A1" w:rsidR="002C7A2E" w:rsidRPr="0093646F" w:rsidRDefault="00CF2CD6">
      <w:pPr>
        <w:pStyle w:val="ListParagraph"/>
        <w:keepNext/>
        <w:numPr>
          <w:ilvl w:val="0"/>
          <w:numId w:val="4"/>
        </w:numPr>
      </w:pPr>
      <w:r w:rsidRPr="0093646F">
        <w:t xml:space="preserve">  </w:t>
      </w:r>
    </w:p>
    <w:p w14:paraId="69BF92A3" w14:textId="4B806395" w:rsidR="002C7A2E" w:rsidRPr="0093646F" w:rsidRDefault="00CF2CD6">
      <w:pPr>
        <w:pStyle w:val="ListParagraph"/>
        <w:keepNext/>
        <w:numPr>
          <w:ilvl w:val="0"/>
          <w:numId w:val="4"/>
        </w:numPr>
      </w:pPr>
      <w:r w:rsidRPr="0093646F">
        <w:t xml:space="preserve">  </w:t>
      </w:r>
    </w:p>
    <w:p w14:paraId="756958B2" w14:textId="1FE7B49C" w:rsidR="002C7A2E" w:rsidRPr="0093646F" w:rsidRDefault="0059725E">
      <w:pPr>
        <w:pStyle w:val="ListParagraph"/>
        <w:keepNext/>
        <w:numPr>
          <w:ilvl w:val="0"/>
          <w:numId w:val="4"/>
        </w:numPr>
      </w:pPr>
      <w:r>
        <w:t xml:space="preserve">Extremely capable </w:t>
      </w:r>
    </w:p>
    <w:p w14:paraId="657C8A91" w14:textId="77777777" w:rsidR="002C7A2E" w:rsidRPr="0093646F" w:rsidRDefault="002C7A2E"/>
    <w:p w14:paraId="75DCB7B6" w14:textId="77777777" w:rsidR="002C7A2E" w:rsidRPr="0093646F" w:rsidRDefault="00CF2CD6">
      <w:pPr>
        <w:keepNext/>
      </w:pPr>
      <w:r w:rsidRPr="0093646F">
        <w:t xml:space="preserve">e. In general, how </w:t>
      </w:r>
      <w:r w:rsidRPr="000750E2">
        <w:rPr>
          <w:u w:val="single"/>
        </w:rPr>
        <w:t>intelligent</w:t>
      </w:r>
      <w:r w:rsidRPr="0093646F">
        <w:t xml:space="preserve"> do you think Māori patients are?</w:t>
      </w:r>
    </w:p>
    <w:p w14:paraId="2F80B58F" w14:textId="70249799" w:rsidR="002C7A2E" w:rsidRPr="0093646F" w:rsidRDefault="000B0C1C">
      <w:pPr>
        <w:pStyle w:val="ListParagraph"/>
        <w:keepNext/>
        <w:numPr>
          <w:ilvl w:val="0"/>
          <w:numId w:val="4"/>
        </w:numPr>
      </w:pPr>
      <w:r>
        <w:t xml:space="preserve">Not at all intelligent </w:t>
      </w:r>
    </w:p>
    <w:p w14:paraId="77C1ECE9" w14:textId="052E5DAF" w:rsidR="002C7A2E" w:rsidRPr="0093646F" w:rsidRDefault="000B0C1C">
      <w:pPr>
        <w:pStyle w:val="ListParagraph"/>
        <w:keepNext/>
        <w:numPr>
          <w:ilvl w:val="0"/>
          <w:numId w:val="4"/>
        </w:numPr>
      </w:pPr>
      <w:r>
        <w:t xml:space="preserve">  </w:t>
      </w:r>
    </w:p>
    <w:p w14:paraId="65AAAF29" w14:textId="5ECCBFB7" w:rsidR="002C7A2E" w:rsidRPr="0093646F" w:rsidRDefault="00CF2CD6">
      <w:pPr>
        <w:pStyle w:val="ListParagraph"/>
        <w:keepNext/>
        <w:numPr>
          <w:ilvl w:val="0"/>
          <w:numId w:val="4"/>
        </w:numPr>
      </w:pPr>
      <w:r w:rsidRPr="0093646F">
        <w:t xml:space="preserve">  </w:t>
      </w:r>
    </w:p>
    <w:p w14:paraId="600EB64C" w14:textId="6FE3B1B5" w:rsidR="002C7A2E" w:rsidRPr="0093646F" w:rsidRDefault="00CF2CD6">
      <w:pPr>
        <w:pStyle w:val="ListParagraph"/>
        <w:keepNext/>
        <w:numPr>
          <w:ilvl w:val="0"/>
          <w:numId w:val="4"/>
        </w:numPr>
      </w:pPr>
      <w:r w:rsidRPr="0093646F">
        <w:t xml:space="preserve">  </w:t>
      </w:r>
    </w:p>
    <w:p w14:paraId="2F746BDC" w14:textId="0D2571FB" w:rsidR="002C7A2E" w:rsidRPr="0093646F" w:rsidRDefault="00CF2CD6">
      <w:pPr>
        <w:pStyle w:val="ListParagraph"/>
        <w:keepNext/>
        <w:numPr>
          <w:ilvl w:val="0"/>
          <w:numId w:val="4"/>
        </w:numPr>
      </w:pPr>
      <w:r w:rsidRPr="0093646F">
        <w:t xml:space="preserve">  </w:t>
      </w:r>
    </w:p>
    <w:p w14:paraId="205AA021" w14:textId="70925C28" w:rsidR="002C7A2E" w:rsidRPr="0093646F" w:rsidRDefault="00CF2CD6">
      <w:pPr>
        <w:pStyle w:val="ListParagraph"/>
        <w:keepNext/>
        <w:numPr>
          <w:ilvl w:val="0"/>
          <w:numId w:val="4"/>
        </w:numPr>
      </w:pPr>
      <w:r w:rsidRPr="0093646F">
        <w:t xml:space="preserve">  </w:t>
      </w:r>
    </w:p>
    <w:p w14:paraId="4FBDD739" w14:textId="587C95E7" w:rsidR="002C7A2E" w:rsidRPr="0093646F" w:rsidRDefault="000B0C1C">
      <w:pPr>
        <w:pStyle w:val="ListParagraph"/>
        <w:keepNext/>
        <w:numPr>
          <w:ilvl w:val="0"/>
          <w:numId w:val="4"/>
        </w:numPr>
      </w:pPr>
      <w:r>
        <w:t xml:space="preserve">Extremely intelligent </w:t>
      </w:r>
    </w:p>
    <w:p w14:paraId="40F67941" w14:textId="77777777" w:rsidR="002C7A2E" w:rsidRPr="0093646F" w:rsidRDefault="002C7A2E"/>
    <w:p w14:paraId="4A967A65" w14:textId="77777777" w:rsidR="002C7A2E" w:rsidRPr="0093646F" w:rsidRDefault="00CF2CD6">
      <w:pPr>
        <w:keepNext/>
      </w:pPr>
      <w:r w:rsidRPr="0093646F">
        <w:t xml:space="preserve">f. In general, how </w:t>
      </w:r>
      <w:r w:rsidRPr="000750E2">
        <w:rPr>
          <w:u w:val="single"/>
        </w:rPr>
        <w:t>confident</w:t>
      </w:r>
      <w:r w:rsidRPr="0093646F">
        <w:t xml:space="preserve"> do you think Māori patients are?</w:t>
      </w:r>
    </w:p>
    <w:p w14:paraId="09E24EFC" w14:textId="251DC513" w:rsidR="002C7A2E" w:rsidRPr="0093646F" w:rsidRDefault="000B0C1C">
      <w:pPr>
        <w:pStyle w:val="ListParagraph"/>
        <w:keepNext/>
        <w:numPr>
          <w:ilvl w:val="0"/>
          <w:numId w:val="4"/>
        </w:numPr>
      </w:pPr>
      <w:r>
        <w:t xml:space="preserve">Not at all confident </w:t>
      </w:r>
    </w:p>
    <w:p w14:paraId="49FCC84D" w14:textId="5AA72966" w:rsidR="002C7A2E" w:rsidRPr="0093646F" w:rsidRDefault="000B0C1C">
      <w:pPr>
        <w:pStyle w:val="ListParagraph"/>
        <w:keepNext/>
        <w:numPr>
          <w:ilvl w:val="0"/>
          <w:numId w:val="4"/>
        </w:numPr>
      </w:pPr>
      <w:r>
        <w:t xml:space="preserve">  </w:t>
      </w:r>
    </w:p>
    <w:p w14:paraId="019D1901" w14:textId="59EC069F" w:rsidR="002C7A2E" w:rsidRPr="0093646F" w:rsidRDefault="00CF2CD6">
      <w:pPr>
        <w:pStyle w:val="ListParagraph"/>
        <w:keepNext/>
        <w:numPr>
          <w:ilvl w:val="0"/>
          <w:numId w:val="4"/>
        </w:numPr>
      </w:pPr>
      <w:r w:rsidRPr="0093646F">
        <w:t xml:space="preserve">  </w:t>
      </w:r>
    </w:p>
    <w:p w14:paraId="02D4E57A" w14:textId="4EC6E710" w:rsidR="002C7A2E" w:rsidRPr="0093646F" w:rsidRDefault="00CF2CD6">
      <w:pPr>
        <w:pStyle w:val="ListParagraph"/>
        <w:keepNext/>
        <w:numPr>
          <w:ilvl w:val="0"/>
          <w:numId w:val="4"/>
        </w:numPr>
      </w:pPr>
      <w:r w:rsidRPr="0093646F">
        <w:t xml:space="preserve">  </w:t>
      </w:r>
    </w:p>
    <w:p w14:paraId="3C742FF2" w14:textId="3F9B40D5" w:rsidR="002C7A2E" w:rsidRPr="0093646F" w:rsidRDefault="00CF2CD6">
      <w:pPr>
        <w:pStyle w:val="ListParagraph"/>
        <w:keepNext/>
        <w:numPr>
          <w:ilvl w:val="0"/>
          <w:numId w:val="4"/>
        </w:numPr>
      </w:pPr>
      <w:r w:rsidRPr="0093646F">
        <w:t xml:space="preserve">  </w:t>
      </w:r>
    </w:p>
    <w:p w14:paraId="506025D9" w14:textId="4212F40F" w:rsidR="002C7A2E" w:rsidRPr="0093646F" w:rsidRDefault="00CF2CD6">
      <w:pPr>
        <w:pStyle w:val="ListParagraph"/>
        <w:keepNext/>
        <w:numPr>
          <w:ilvl w:val="0"/>
          <w:numId w:val="4"/>
        </w:numPr>
      </w:pPr>
      <w:r w:rsidRPr="0093646F">
        <w:t xml:space="preserve">  </w:t>
      </w:r>
    </w:p>
    <w:p w14:paraId="1398D9A4" w14:textId="196944E2" w:rsidR="002C7A2E" w:rsidRPr="0093646F" w:rsidRDefault="000B0C1C">
      <w:pPr>
        <w:pStyle w:val="ListParagraph"/>
        <w:keepNext/>
        <w:numPr>
          <w:ilvl w:val="0"/>
          <w:numId w:val="4"/>
        </w:numPr>
      </w:pPr>
      <w:r>
        <w:t xml:space="preserve">Extremely confident </w:t>
      </w:r>
    </w:p>
    <w:p w14:paraId="69E219F4" w14:textId="77777777" w:rsidR="002C7A2E" w:rsidRPr="0093646F" w:rsidRDefault="002C7A2E"/>
    <w:p w14:paraId="220A9A62" w14:textId="77777777" w:rsidR="002C7A2E" w:rsidRPr="0093646F" w:rsidRDefault="00CF2CD6">
      <w:pPr>
        <w:keepNext/>
      </w:pPr>
      <w:r w:rsidRPr="0093646F">
        <w:t xml:space="preserve">D5. Please rate your feelings of </w:t>
      </w:r>
      <w:r w:rsidRPr="000750E2">
        <w:rPr>
          <w:u w:val="single"/>
        </w:rPr>
        <w:t>WARMTH</w:t>
      </w:r>
      <w:r w:rsidRPr="0093646F">
        <w:t xml:space="preserve"> toward the following groups using the “feeling thermometer scale” for each group.</w:t>
      </w:r>
    </w:p>
    <w:p w14:paraId="0BD154EE" w14:textId="77777777" w:rsidR="002C7A2E" w:rsidRPr="0093646F" w:rsidRDefault="002C7A2E"/>
    <w:p w14:paraId="78B3F231" w14:textId="77777777" w:rsidR="002C7A2E" w:rsidRPr="0093646F" w:rsidRDefault="00CF2CD6">
      <w:pPr>
        <w:keepNext/>
      </w:pPr>
      <w:r w:rsidRPr="0093646F">
        <w:t>a. NZ Europeans</w:t>
      </w:r>
    </w:p>
    <w:p w14:paraId="2A5F49CC" w14:textId="4E1471EB" w:rsidR="002C7A2E" w:rsidRPr="0093646F" w:rsidRDefault="00CF2CD6">
      <w:pPr>
        <w:pStyle w:val="ListParagraph"/>
        <w:keepNext/>
        <w:numPr>
          <w:ilvl w:val="0"/>
          <w:numId w:val="4"/>
        </w:numPr>
      </w:pPr>
      <w:r w:rsidRPr="0093646F">
        <w:t xml:space="preserve">Feel </w:t>
      </w:r>
      <w:r w:rsidRPr="000750E2">
        <w:rPr>
          <w:u w:val="single"/>
        </w:rPr>
        <w:t>L</w:t>
      </w:r>
      <w:r w:rsidR="000B0C1C" w:rsidRPr="000750E2">
        <w:rPr>
          <w:u w:val="single"/>
        </w:rPr>
        <w:t>EAST WARM</w:t>
      </w:r>
      <w:r w:rsidR="000B0C1C">
        <w:t xml:space="preserve"> Toward This Group </w:t>
      </w:r>
    </w:p>
    <w:p w14:paraId="249EE4AA" w14:textId="5079E716" w:rsidR="002C7A2E" w:rsidRPr="0093646F" w:rsidRDefault="000B0C1C">
      <w:pPr>
        <w:pStyle w:val="ListParagraph"/>
        <w:keepNext/>
        <w:numPr>
          <w:ilvl w:val="0"/>
          <w:numId w:val="4"/>
        </w:numPr>
      </w:pPr>
      <w:r>
        <w:t xml:space="preserve">  </w:t>
      </w:r>
    </w:p>
    <w:p w14:paraId="7EB70128" w14:textId="6FA30764" w:rsidR="002C7A2E" w:rsidRPr="0093646F" w:rsidRDefault="00CF2CD6">
      <w:pPr>
        <w:pStyle w:val="ListParagraph"/>
        <w:keepNext/>
        <w:numPr>
          <w:ilvl w:val="0"/>
          <w:numId w:val="4"/>
        </w:numPr>
      </w:pPr>
      <w:r w:rsidRPr="0093646F">
        <w:t xml:space="preserve">  </w:t>
      </w:r>
    </w:p>
    <w:p w14:paraId="4DB44C99" w14:textId="5C5F68CF" w:rsidR="002C7A2E" w:rsidRPr="0093646F" w:rsidRDefault="00CF2CD6">
      <w:pPr>
        <w:pStyle w:val="ListParagraph"/>
        <w:keepNext/>
        <w:numPr>
          <w:ilvl w:val="0"/>
          <w:numId w:val="4"/>
        </w:numPr>
      </w:pPr>
      <w:r w:rsidRPr="0093646F">
        <w:t xml:space="preserve">Neutral </w:t>
      </w:r>
    </w:p>
    <w:p w14:paraId="18EB672C" w14:textId="0D9AA75B" w:rsidR="002C7A2E" w:rsidRPr="0093646F" w:rsidRDefault="000B0C1C">
      <w:pPr>
        <w:pStyle w:val="ListParagraph"/>
        <w:keepNext/>
        <w:numPr>
          <w:ilvl w:val="0"/>
          <w:numId w:val="4"/>
        </w:numPr>
      </w:pPr>
      <w:r>
        <w:t xml:space="preserve">  </w:t>
      </w:r>
    </w:p>
    <w:p w14:paraId="19E1B171" w14:textId="01131804" w:rsidR="002C7A2E" w:rsidRPr="0093646F" w:rsidRDefault="00CF2CD6">
      <w:pPr>
        <w:pStyle w:val="ListParagraph"/>
        <w:keepNext/>
        <w:numPr>
          <w:ilvl w:val="0"/>
          <w:numId w:val="4"/>
        </w:numPr>
      </w:pPr>
      <w:r w:rsidRPr="0093646F">
        <w:t xml:space="preserve">  </w:t>
      </w:r>
    </w:p>
    <w:p w14:paraId="02610735" w14:textId="429DFDA4" w:rsidR="002C7A2E" w:rsidRPr="0093646F" w:rsidRDefault="00CF2CD6">
      <w:pPr>
        <w:pStyle w:val="ListParagraph"/>
        <w:keepNext/>
        <w:numPr>
          <w:ilvl w:val="0"/>
          <w:numId w:val="4"/>
        </w:numPr>
      </w:pPr>
      <w:r w:rsidRPr="0093646F">
        <w:t xml:space="preserve">Feel </w:t>
      </w:r>
      <w:r w:rsidR="000B0C1C" w:rsidRPr="000750E2">
        <w:rPr>
          <w:u w:val="single"/>
        </w:rPr>
        <w:t>MOST WARM</w:t>
      </w:r>
      <w:r w:rsidR="000B0C1C">
        <w:t xml:space="preserve"> Toward This Group </w:t>
      </w:r>
    </w:p>
    <w:p w14:paraId="5F5E36D9" w14:textId="77777777" w:rsidR="002C7A2E" w:rsidRPr="0093646F" w:rsidRDefault="002C7A2E"/>
    <w:p w14:paraId="3C6AFE53" w14:textId="77777777" w:rsidR="002C7A2E" w:rsidRPr="0093646F" w:rsidRDefault="00CF2CD6">
      <w:pPr>
        <w:keepNext/>
      </w:pPr>
      <w:r w:rsidRPr="0093646F">
        <w:t>b. Māori</w:t>
      </w:r>
    </w:p>
    <w:p w14:paraId="6FAB7850" w14:textId="3A4ADD75" w:rsidR="002C7A2E" w:rsidRPr="0093646F" w:rsidRDefault="00CF2CD6">
      <w:pPr>
        <w:pStyle w:val="ListParagraph"/>
        <w:keepNext/>
        <w:numPr>
          <w:ilvl w:val="0"/>
          <w:numId w:val="4"/>
        </w:numPr>
      </w:pPr>
      <w:r w:rsidRPr="0093646F">
        <w:t xml:space="preserve">Feel </w:t>
      </w:r>
      <w:r w:rsidRPr="000750E2">
        <w:rPr>
          <w:u w:val="single"/>
        </w:rPr>
        <w:t>L</w:t>
      </w:r>
      <w:r w:rsidR="000B0C1C" w:rsidRPr="000750E2">
        <w:rPr>
          <w:u w:val="single"/>
        </w:rPr>
        <w:t>EAST WARM</w:t>
      </w:r>
      <w:r w:rsidR="000B0C1C">
        <w:t xml:space="preserve"> Toward This Group</w:t>
      </w:r>
    </w:p>
    <w:p w14:paraId="20337DD1" w14:textId="65079BFC" w:rsidR="002C7A2E" w:rsidRPr="0093646F" w:rsidRDefault="000B0C1C">
      <w:pPr>
        <w:pStyle w:val="ListParagraph"/>
        <w:keepNext/>
        <w:numPr>
          <w:ilvl w:val="0"/>
          <w:numId w:val="4"/>
        </w:numPr>
      </w:pPr>
      <w:r>
        <w:t xml:space="preserve">  </w:t>
      </w:r>
    </w:p>
    <w:p w14:paraId="726E6C00" w14:textId="6FF7F107" w:rsidR="002C7A2E" w:rsidRPr="0093646F" w:rsidRDefault="00CF2CD6">
      <w:pPr>
        <w:pStyle w:val="ListParagraph"/>
        <w:keepNext/>
        <w:numPr>
          <w:ilvl w:val="0"/>
          <w:numId w:val="4"/>
        </w:numPr>
      </w:pPr>
      <w:r w:rsidRPr="0093646F">
        <w:t xml:space="preserve">  </w:t>
      </w:r>
    </w:p>
    <w:p w14:paraId="11323B3B" w14:textId="15E69B9F" w:rsidR="002C7A2E" w:rsidRPr="0093646F" w:rsidRDefault="00CF2CD6">
      <w:pPr>
        <w:pStyle w:val="ListParagraph"/>
        <w:keepNext/>
        <w:numPr>
          <w:ilvl w:val="0"/>
          <w:numId w:val="4"/>
        </w:numPr>
      </w:pPr>
      <w:r w:rsidRPr="0093646F">
        <w:t xml:space="preserve">Neutral </w:t>
      </w:r>
    </w:p>
    <w:p w14:paraId="4F170A65" w14:textId="7CC69E1A" w:rsidR="002C7A2E" w:rsidRPr="0093646F" w:rsidRDefault="000B0C1C">
      <w:pPr>
        <w:pStyle w:val="ListParagraph"/>
        <w:keepNext/>
        <w:numPr>
          <w:ilvl w:val="0"/>
          <w:numId w:val="4"/>
        </w:numPr>
      </w:pPr>
      <w:r>
        <w:t xml:space="preserve">  </w:t>
      </w:r>
    </w:p>
    <w:p w14:paraId="41F694DD" w14:textId="6AAC4966" w:rsidR="002C7A2E" w:rsidRPr="0093646F" w:rsidRDefault="00CF2CD6">
      <w:pPr>
        <w:pStyle w:val="ListParagraph"/>
        <w:keepNext/>
        <w:numPr>
          <w:ilvl w:val="0"/>
          <w:numId w:val="4"/>
        </w:numPr>
      </w:pPr>
      <w:r w:rsidRPr="0093646F">
        <w:t xml:space="preserve">  </w:t>
      </w:r>
    </w:p>
    <w:p w14:paraId="2BB9C9C3" w14:textId="0D91F75D" w:rsidR="002C7A2E" w:rsidRPr="0093646F" w:rsidRDefault="00CF2CD6">
      <w:pPr>
        <w:pStyle w:val="ListParagraph"/>
        <w:keepNext/>
        <w:numPr>
          <w:ilvl w:val="0"/>
          <w:numId w:val="4"/>
        </w:numPr>
      </w:pPr>
      <w:r w:rsidRPr="0093646F">
        <w:t xml:space="preserve">Feel </w:t>
      </w:r>
      <w:r w:rsidR="000B0C1C" w:rsidRPr="000750E2">
        <w:rPr>
          <w:u w:val="single"/>
        </w:rPr>
        <w:t>MOST WARM</w:t>
      </w:r>
      <w:r w:rsidR="000B0C1C">
        <w:t xml:space="preserve"> Toward This Group </w:t>
      </w:r>
    </w:p>
    <w:p w14:paraId="117E11C3" w14:textId="77777777" w:rsidR="002C7A2E" w:rsidRPr="0093646F" w:rsidRDefault="002C7A2E"/>
    <w:p w14:paraId="2C7C2A1A" w14:textId="77777777" w:rsidR="002C7A2E" w:rsidRPr="0093646F" w:rsidRDefault="00CF2CD6">
      <w:pPr>
        <w:keepNext/>
      </w:pPr>
      <w:r w:rsidRPr="0093646F">
        <w:t>D6. Which of the following best describes you in general?</w:t>
      </w:r>
    </w:p>
    <w:p w14:paraId="3267ED21" w14:textId="1DA0EE5B" w:rsidR="002C7A2E" w:rsidRPr="0093646F" w:rsidRDefault="00CF2CD6">
      <w:pPr>
        <w:pStyle w:val="ListParagraph"/>
        <w:keepNext/>
        <w:numPr>
          <w:ilvl w:val="0"/>
          <w:numId w:val="4"/>
        </w:numPr>
      </w:pPr>
      <w:r w:rsidRPr="0093646F">
        <w:t>I strongly p</w:t>
      </w:r>
      <w:r w:rsidR="000B0C1C">
        <w:t xml:space="preserve">refer NZ Europeans to Māori </w:t>
      </w:r>
    </w:p>
    <w:p w14:paraId="5800E1FB" w14:textId="055309BC" w:rsidR="002C7A2E" w:rsidRPr="0093646F" w:rsidRDefault="00CF2CD6">
      <w:pPr>
        <w:pStyle w:val="ListParagraph"/>
        <w:keepNext/>
        <w:numPr>
          <w:ilvl w:val="0"/>
          <w:numId w:val="4"/>
        </w:numPr>
      </w:pPr>
      <w:r w:rsidRPr="0093646F">
        <w:t>I moderately p</w:t>
      </w:r>
      <w:r w:rsidR="000B0C1C">
        <w:t xml:space="preserve">refer NZ Europeans to Māori </w:t>
      </w:r>
    </w:p>
    <w:p w14:paraId="34EA2F9A" w14:textId="3B1D26D0" w:rsidR="002C7A2E" w:rsidRPr="0093646F" w:rsidRDefault="00CF2CD6">
      <w:pPr>
        <w:pStyle w:val="ListParagraph"/>
        <w:keepNext/>
        <w:numPr>
          <w:ilvl w:val="0"/>
          <w:numId w:val="4"/>
        </w:numPr>
      </w:pPr>
      <w:r w:rsidRPr="0093646F">
        <w:t>I slightly p</w:t>
      </w:r>
      <w:r w:rsidR="000B0C1C">
        <w:t xml:space="preserve">refer NZ Europeans to Māori </w:t>
      </w:r>
    </w:p>
    <w:p w14:paraId="1731037C" w14:textId="49844237" w:rsidR="002C7A2E" w:rsidRPr="0093646F" w:rsidRDefault="00CF2CD6">
      <w:pPr>
        <w:pStyle w:val="ListParagraph"/>
        <w:keepNext/>
        <w:numPr>
          <w:ilvl w:val="0"/>
          <w:numId w:val="4"/>
        </w:numPr>
      </w:pPr>
      <w:r w:rsidRPr="0093646F">
        <w:t xml:space="preserve">I like NZ </w:t>
      </w:r>
      <w:r w:rsidR="000B0C1C">
        <w:t xml:space="preserve">Europeans and Māori equally </w:t>
      </w:r>
    </w:p>
    <w:p w14:paraId="4E5F6C09" w14:textId="2D058BA8" w:rsidR="002C7A2E" w:rsidRPr="0093646F" w:rsidRDefault="00CF2CD6">
      <w:pPr>
        <w:pStyle w:val="ListParagraph"/>
        <w:keepNext/>
        <w:numPr>
          <w:ilvl w:val="0"/>
          <w:numId w:val="4"/>
        </w:numPr>
      </w:pPr>
      <w:r w:rsidRPr="0093646F">
        <w:t>I slightly p</w:t>
      </w:r>
      <w:r w:rsidR="000B0C1C">
        <w:t xml:space="preserve">refer Māori to NZ Europeans </w:t>
      </w:r>
    </w:p>
    <w:p w14:paraId="3DC073C1" w14:textId="3E244400" w:rsidR="002C7A2E" w:rsidRPr="0093646F" w:rsidRDefault="00CF2CD6">
      <w:pPr>
        <w:pStyle w:val="ListParagraph"/>
        <w:keepNext/>
        <w:numPr>
          <w:ilvl w:val="0"/>
          <w:numId w:val="4"/>
        </w:numPr>
      </w:pPr>
      <w:r w:rsidRPr="0093646F">
        <w:t>I moderately p</w:t>
      </w:r>
      <w:r w:rsidR="000B0C1C">
        <w:t xml:space="preserve">refer Māori to NZ Europeans </w:t>
      </w:r>
    </w:p>
    <w:p w14:paraId="1B258ED4" w14:textId="24567BCC" w:rsidR="002C7A2E" w:rsidRPr="0093646F" w:rsidRDefault="00CF2CD6">
      <w:pPr>
        <w:pStyle w:val="ListParagraph"/>
        <w:keepNext/>
        <w:numPr>
          <w:ilvl w:val="0"/>
          <w:numId w:val="4"/>
        </w:numPr>
      </w:pPr>
      <w:r w:rsidRPr="0093646F">
        <w:t>I strongly p</w:t>
      </w:r>
      <w:r w:rsidR="000B0C1C">
        <w:t xml:space="preserve">refer Māori to NZ Europeans </w:t>
      </w:r>
    </w:p>
    <w:p w14:paraId="0AE51B15" w14:textId="77777777" w:rsidR="002C7A2E" w:rsidRPr="0093646F" w:rsidRDefault="002C7A2E"/>
    <w:p w14:paraId="124CB3B9" w14:textId="77777777" w:rsidR="002C7A2E" w:rsidRPr="0093646F" w:rsidRDefault="00CF2CD6">
      <w:pPr>
        <w:keepNext/>
      </w:pPr>
      <w:r w:rsidRPr="0093646F">
        <w:t>D7. How would you best describe your socioeconomic background growing up?</w:t>
      </w:r>
    </w:p>
    <w:p w14:paraId="23977170" w14:textId="0CE2E3C1" w:rsidR="002C7A2E" w:rsidRPr="0093646F" w:rsidRDefault="00CF2CD6">
      <w:pPr>
        <w:pStyle w:val="ListParagraph"/>
        <w:keepNext/>
        <w:numPr>
          <w:ilvl w:val="0"/>
          <w:numId w:val="4"/>
        </w:numPr>
      </w:pPr>
      <w:r w:rsidRPr="0093646F">
        <w:t>Low</w:t>
      </w:r>
      <w:r w:rsidR="000B0C1C">
        <w:t xml:space="preserve"> </w:t>
      </w:r>
    </w:p>
    <w:p w14:paraId="03E79621" w14:textId="21BA45FF" w:rsidR="002C7A2E" w:rsidRPr="0093646F" w:rsidRDefault="000B0C1C">
      <w:pPr>
        <w:pStyle w:val="ListParagraph"/>
        <w:keepNext/>
        <w:numPr>
          <w:ilvl w:val="0"/>
          <w:numId w:val="4"/>
        </w:numPr>
      </w:pPr>
      <w:r>
        <w:t xml:space="preserve">Lower-middle </w:t>
      </w:r>
    </w:p>
    <w:p w14:paraId="66772B8E" w14:textId="0B34A2E5" w:rsidR="002C7A2E" w:rsidRPr="0093646F" w:rsidRDefault="000B0C1C">
      <w:pPr>
        <w:pStyle w:val="ListParagraph"/>
        <w:keepNext/>
        <w:numPr>
          <w:ilvl w:val="0"/>
          <w:numId w:val="4"/>
        </w:numPr>
      </w:pPr>
      <w:r>
        <w:t xml:space="preserve">Middle </w:t>
      </w:r>
    </w:p>
    <w:p w14:paraId="04CECFF0" w14:textId="7B027752" w:rsidR="002C7A2E" w:rsidRPr="0093646F" w:rsidRDefault="000B0C1C">
      <w:pPr>
        <w:pStyle w:val="ListParagraph"/>
        <w:keepNext/>
        <w:numPr>
          <w:ilvl w:val="0"/>
          <w:numId w:val="4"/>
        </w:numPr>
      </w:pPr>
      <w:r>
        <w:t xml:space="preserve">Upper-middle </w:t>
      </w:r>
    </w:p>
    <w:p w14:paraId="0D0BEC81" w14:textId="60D27ABF" w:rsidR="002C7A2E" w:rsidRPr="0093646F" w:rsidRDefault="000B0C1C">
      <w:pPr>
        <w:pStyle w:val="ListParagraph"/>
        <w:keepNext/>
        <w:numPr>
          <w:ilvl w:val="0"/>
          <w:numId w:val="4"/>
        </w:numPr>
      </w:pPr>
      <w:r>
        <w:t xml:space="preserve">High </w:t>
      </w:r>
    </w:p>
    <w:p w14:paraId="1D7CBAD3" w14:textId="77777777" w:rsidR="002C7A2E" w:rsidRPr="0093646F" w:rsidRDefault="002C7A2E"/>
    <w:p w14:paraId="5517FFB3" w14:textId="77777777" w:rsidR="002C7A2E" w:rsidRPr="0093646F" w:rsidRDefault="00CF2CD6">
      <w:pPr>
        <w:keepNext/>
      </w:pPr>
      <w:r w:rsidRPr="0093646F">
        <w:t>D8: Please indicate the University you are enrolled at for your final year of medicine:</w:t>
      </w:r>
    </w:p>
    <w:p w14:paraId="14B96812" w14:textId="1455B4DE" w:rsidR="002C7A2E" w:rsidRPr="0093646F" w:rsidRDefault="000B0C1C">
      <w:pPr>
        <w:pStyle w:val="ListParagraph"/>
        <w:keepNext/>
        <w:numPr>
          <w:ilvl w:val="0"/>
          <w:numId w:val="4"/>
        </w:numPr>
      </w:pPr>
      <w:r>
        <w:t xml:space="preserve">University of Auckland </w:t>
      </w:r>
    </w:p>
    <w:p w14:paraId="27DA3F8D" w14:textId="5ADC3A17" w:rsidR="002C7A2E" w:rsidRPr="0093646F" w:rsidRDefault="000B0C1C">
      <w:pPr>
        <w:pStyle w:val="ListParagraph"/>
        <w:keepNext/>
        <w:numPr>
          <w:ilvl w:val="0"/>
          <w:numId w:val="4"/>
        </w:numPr>
      </w:pPr>
      <w:r>
        <w:t xml:space="preserve">University of Otago </w:t>
      </w:r>
    </w:p>
    <w:p w14:paraId="7AC4C2DC" w14:textId="77777777" w:rsidR="002C7A2E" w:rsidRPr="0093646F" w:rsidRDefault="002C7A2E"/>
    <w:p w14:paraId="69746C6D" w14:textId="77777777" w:rsidR="002C7A2E" w:rsidRPr="0093646F" w:rsidRDefault="00CF2CD6">
      <w:pPr>
        <w:keepNext/>
      </w:pPr>
      <w:r w:rsidRPr="0093646F">
        <w:t>D9. Were you born in New Zealand?</w:t>
      </w:r>
    </w:p>
    <w:p w14:paraId="32709134" w14:textId="137E623D" w:rsidR="002C7A2E" w:rsidRPr="0093646F" w:rsidRDefault="000B0C1C">
      <w:pPr>
        <w:pStyle w:val="ListParagraph"/>
        <w:keepNext/>
        <w:numPr>
          <w:ilvl w:val="0"/>
          <w:numId w:val="4"/>
        </w:numPr>
      </w:pPr>
      <w:r>
        <w:t xml:space="preserve">Yes </w:t>
      </w:r>
    </w:p>
    <w:p w14:paraId="237F382E" w14:textId="728B7681" w:rsidR="002C7A2E" w:rsidRPr="0093646F" w:rsidRDefault="00CF2CD6">
      <w:pPr>
        <w:pStyle w:val="ListParagraph"/>
        <w:keepNext/>
        <w:numPr>
          <w:ilvl w:val="0"/>
          <w:numId w:val="4"/>
        </w:numPr>
      </w:pPr>
      <w:r w:rsidRPr="0093646F">
        <w:t xml:space="preserve">No </w:t>
      </w:r>
    </w:p>
    <w:p w14:paraId="629B10B4" w14:textId="77777777" w:rsidR="002C7A2E" w:rsidRPr="0093646F" w:rsidRDefault="002C7A2E"/>
    <w:p w14:paraId="71DCBAFB" w14:textId="77777777" w:rsidR="002C7A2E" w:rsidRPr="0093646F" w:rsidRDefault="00CF2CD6" w:rsidP="004122A8">
      <w:pPr>
        <w:keepNext/>
        <w:ind w:right="-432"/>
      </w:pPr>
      <w:r w:rsidRPr="0093646F">
        <w:t>D10. If you live in New Zealand but were not born here, answer this question. When did you first arrive to live in New Zealand?</w:t>
      </w:r>
    </w:p>
    <w:p w14:paraId="3BFE171C" w14:textId="2FB3FFD3" w:rsidR="002C7A2E" w:rsidRPr="0093646F" w:rsidRDefault="000B0C1C">
      <w:pPr>
        <w:pStyle w:val="ListParagraph"/>
        <w:keepNext/>
        <w:numPr>
          <w:ilvl w:val="0"/>
          <w:numId w:val="4"/>
        </w:numPr>
      </w:pPr>
      <w:r>
        <w:t xml:space="preserve">Pre 1970 </w:t>
      </w:r>
    </w:p>
    <w:p w14:paraId="1DC9649E" w14:textId="276A08E9" w:rsidR="002C7A2E" w:rsidRPr="0093646F" w:rsidRDefault="00CF2CD6">
      <w:pPr>
        <w:pStyle w:val="ListParagraph"/>
        <w:keepNext/>
        <w:numPr>
          <w:ilvl w:val="0"/>
          <w:numId w:val="4"/>
        </w:numPr>
      </w:pPr>
      <w:r w:rsidRPr="0093646F">
        <w:t xml:space="preserve">1970 </w:t>
      </w:r>
    </w:p>
    <w:p w14:paraId="5225B3E6" w14:textId="29E4A285" w:rsidR="002C7A2E" w:rsidRPr="0093646F" w:rsidRDefault="00CF2CD6">
      <w:pPr>
        <w:pStyle w:val="ListParagraph"/>
        <w:keepNext/>
        <w:numPr>
          <w:ilvl w:val="0"/>
          <w:numId w:val="4"/>
        </w:numPr>
      </w:pPr>
      <w:r w:rsidRPr="0093646F">
        <w:t xml:space="preserve">1971 </w:t>
      </w:r>
    </w:p>
    <w:p w14:paraId="0B7368BB" w14:textId="433B93EB" w:rsidR="002C7A2E" w:rsidRPr="0093646F" w:rsidRDefault="00CF2CD6">
      <w:pPr>
        <w:pStyle w:val="ListParagraph"/>
        <w:keepNext/>
        <w:numPr>
          <w:ilvl w:val="0"/>
          <w:numId w:val="4"/>
        </w:numPr>
      </w:pPr>
      <w:r w:rsidRPr="0093646F">
        <w:t xml:space="preserve">1972 </w:t>
      </w:r>
    </w:p>
    <w:p w14:paraId="6585902B" w14:textId="5FA682C6" w:rsidR="002C7A2E" w:rsidRPr="0093646F" w:rsidRDefault="00CF2CD6">
      <w:pPr>
        <w:pStyle w:val="ListParagraph"/>
        <w:keepNext/>
        <w:numPr>
          <w:ilvl w:val="0"/>
          <w:numId w:val="4"/>
        </w:numPr>
      </w:pPr>
      <w:r w:rsidRPr="0093646F">
        <w:t xml:space="preserve">1973 </w:t>
      </w:r>
    </w:p>
    <w:p w14:paraId="4FF8B157" w14:textId="11F3CF0F" w:rsidR="002C7A2E" w:rsidRPr="0093646F" w:rsidRDefault="00CF2CD6">
      <w:pPr>
        <w:pStyle w:val="ListParagraph"/>
        <w:keepNext/>
        <w:numPr>
          <w:ilvl w:val="0"/>
          <w:numId w:val="4"/>
        </w:numPr>
      </w:pPr>
      <w:r w:rsidRPr="0093646F">
        <w:t xml:space="preserve">1974 </w:t>
      </w:r>
    </w:p>
    <w:p w14:paraId="083AA692" w14:textId="77777777" w:rsidR="004122A8" w:rsidRDefault="004122A8">
      <w:pPr>
        <w:pStyle w:val="ListParagraph"/>
        <w:keepNext/>
        <w:numPr>
          <w:ilvl w:val="0"/>
          <w:numId w:val="4"/>
        </w:numPr>
      </w:pPr>
      <w:r>
        <w:t>…. 2014</w:t>
      </w:r>
    </w:p>
    <w:p w14:paraId="2425B994" w14:textId="77777777" w:rsidR="002C7A2E" w:rsidRPr="0093646F" w:rsidRDefault="002C7A2E"/>
    <w:sectPr w:rsidR="002C7A2E" w:rsidRPr="0093646F" w:rsidSect="004122A8">
      <w:pgSz w:w="12240" w:h="15840"/>
      <w:pgMar w:top="1440" w:right="1325" w:bottom="1440"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altName w:val="Times"/>
    <w:panose1 w:val="02020603050405020304"/>
    <w:charset w:val="00"/>
    <w:family w:val="auto"/>
    <w:pitch w:val="variable"/>
    <w:sig w:usb0="E0002AFF" w:usb1="C0007841" w:usb2="00000009" w:usb3="00000000" w:csb0="000001FF" w:csb1="00000000"/>
  </w:font>
  <w:font w:name="Arial">
    <w:altName w:val="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EA0BF6"/>
    <w:multiLevelType w:val="multilevel"/>
    <w:tmpl w:val="0409001D"/>
    <w:numStyleLink w:val="Singlepunch"/>
  </w:abstractNum>
  <w:abstractNum w:abstractNumId="1">
    <w:nsid w:val="288E1CE2"/>
    <w:multiLevelType w:val="multilevel"/>
    <w:tmpl w:val="0409001D"/>
    <w:numStyleLink w:val="Multipunch"/>
  </w:abstractNum>
  <w:abstractNum w:abstractNumId="2">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noPunctuationKerning/>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2B15"/>
    <w:rsid w:val="000750E2"/>
    <w:rsid w:val="000B0C1C"/>
    <w:rsid w:val="000F19D1"/>
    <w:rsid w:val="00285F35"/>
    <w:rsid w:val="002C7A2E"/>
    <w:rsid w:val="002D174E"/>
    <w:rsid w:val="002F5E92"/>
    <w:rsid w:val="003315E5"/>
    <w:rsid w:val="003E00A5"/>
    <w:rsid w:val="003E56EA"/>
    <w:rsid w:val="004122A8"/>
    <w:rsid w:val="004168C1"/>
    <w:rsid w:val="004E5B36"/>
    <w:rsid w:val="004F15FC"/>
    <w:rsid w:val="00553A03"/>
    <w:rsid w:val="0059725E"/>
    <w:rsid w:val="005E285E"/>
    <w:rsid w:val="006C3108"/>
    <w:rsid w:val="00721D02"/>
    <w:rsid w:val="007C203C"/>
    <w:rsid w:val="007C736D"/>
    <w:rsid w:val="00813067"/>
    <w:rsid w:val="0084445C"/>
    <w:rsid w:val="0093646F"/>
    <w:rsid w:val="009E5625"/>
    <w:rsid w:val="009F6B08"/>
    <w:rsid w:val="00AD7B7D"/>
    <w:rsid w:val="00B039E7"/>
    <w:rsid w:val="00B70267"/>
    <w:rsid w:val="00C3469F"/>
    <w:rsid w:val="00CF2CD6"/>
    <w:rsid w:val="00F22B15"/>
    <w:rsid w:val="00F8128A"/>
    <w:rsid w:val="00F857AB"/>
    <w:rsid w:val="00FC37A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97D16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QSummary">
    <w:name w:val="QSummary"/>
    <w:basedOn w:val="Normal"/>
    <w:qFormat/>
    <w:rsid w:val="006A7B37"/>
    <w:rPr>
      <w:b/>
    </w:r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NZ"/>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NZ"/>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contextualSpacing/>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C5DCFF"/>
    </w:pPr>
  </w:style>
  <w:style w:type="paragraph" w:customStyle="1" w:styleId="QSkipLogic">
    <w:name w:val="QSkipLogic"/>
    <w:basedOn w:val="Normal"/>
    <w:qFormat/>
    <w:rsid w:val="00942B52"/>
    <w:pPr>
      <w:shd w:val="clear" w:color="auto" w:fill="D9D9D9"/>
    </w:pPr>
  </w:style>
  <w:style w:type="paragraph" w:customStyle="1" w:styleId="SingleLineText">
    <w:name w:val="SingleLineText"/>
    <w:next w:val="Normal"/>
    <w:rsid w:val="00B826E1"/>
    <w:pPr>
      <w:spacing w:line="240" w:lineRule="auto"/>
    </w:pPr>
  </w:style>
  <w:style w:type="paragraph" w:styleId="BalloonText">
    <w:name w:val="Balloon Text"/>
    <w:basedOn w:val="Normal"/>
    <w:link w:val="BalloonTextChar"/>
    <w:uiPriority w:val="99"/>
    <w:semiHidden/>
    <w:unhideWhenUsed/>
    <w:rsid w:val="00AD7B7D"/>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D7B7D"/>
    <w:rPr>
      <w:rFonts w:ascii="Lucida Grande" w:hAnsi="Lucida Grande" w:cs="Lucida Grande"/>
      <w:sz w:val="18"/>
      <w:szCs w:val="18"/>
    </w:rPr>
  </w:style>
  <w:style w:type="table" w:styleId="TableGrid">
    <w:name w:val="Table Grid"/>
    <w:basedOn w:val="TableNormal"/>
    <w:uiPriority w:val="59"/>
    <w:rsid w:val="00AD7B7D"/>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QSummary">
    <w:name w:val="QSummary"/>
    <w:basedOn w:val="Normal"/>
    <w:qFormat/>
    <w:rsid w:val="006A7B37"/>
    <w:rPr>
      <w:b/>
    </w:r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NZ"/>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NZ"/>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contextualSpacing/>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C5DCFF"/>
    </w:pPr>
  </w:style>
  <w:style w:type="paragraph" w:customStyle="1" w:styleId="QSkipLogic">
    <w:name w:val="QSkipLogic"/>
    <w:basedOn w:val="Normal"/>
    <w:qFormat/>
    <w:rsid w:val="00942B52"/>
    <w:pPr>
      <w:shd w:val="clear" w:color="auto" w:fill="D9D9D9"/>
    </w:pPr>
  </w:style>
  <w:style w:type="paragraph" w:customStyle="1" w:styleId="SingleLineText">
    <w:name w:val="SingleLineText"/>
    <w:next w:val="Normal"/>
    <w:rsid w:val="00B826E1"/>
    <w:pPr>
      <w:spacing w:line="240" w:lineRule="auto"/>
    </w:pPr>
  </w:style>
  <w:style w:type="paragraph" w:styleId="BalloonText">
    <w:name w:val="Balloon Text"/>
    <w:basedOn w:val="Normal"/>
    <w:link w:val="BalloonTextChar"/>
    <w:uiPriority w:val="99"/>
    <w:semiHidden/>
    <w:unhideWhenUsed/>
    <w:rsid w:val="00AD7B7D"/>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D7B7D"/>
    <w:rPr>
      <w:rFonts w:ascii="Lucida Grande" w:hAnsi="Lucida Grande" w:cs="Lucida Grande"/>
      <w:sz w:val="18"/>
      <w:szCs w:val="18"/>
    </w:rPr>
  </w:style>
  <w:style w:type="table" w:styleId="TableGrid">
    <w:name w:val="Table Grid"/>
    <w:basedOn w:val="TableNormal"/>
    <w:uiPriority w:val="59"/>
    <w:rsid w:val="00AD7B7D"/>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088</Words>
  <Characters>12868</Characters>
  <Application>Microsoft Macintosh Word</Application>
  <DocSecurity>0</DocSecurity>
  <Lines>233</Lines>
  <Paragraphs>50</Paragraphs>
  <ScaleCrop>false</ScaleCrop>
  <Company>Qualtrics</Company>
  <LinksUpToDate>false</LinksUpToDate>
  <CharactersWithSpaces>149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DMM Full Survey Questionnaire Qualtrics</dc:title>
  <dc:subject/>
  <dc:creator>Qualtrics</dc:creator>
  <cp:keywords/>
  <dc:description/>
  <cp:lastModifiedBy>Donna Cormack</cp:lastModifiedBy>
  <cp:revision>2</cp:revision>
  <cp:lastPrinted>2015-09-16T00:50:00Z</cp:lastPrinted>
  <dcterms:created xsi:type="dcterms:W3CDTF">2016-06-13T23:04:00Z</dcterms:created>
  <dcterms:modified xsi:type="dcterms:W3CDTF">2016-06-13T23:04:00Z</dcterms:modified>
</cp:coreProperties>
</file>